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AF8" w:rsidRPr="0033109F" w:rsidRDefault="00A26AF8" w:rsidP="00A26AF8">
      <w:pPr>
        <w:pStyle w:val="Heading3"/>
        <w:spacing w:before="0" w:after="0"/>
      </w:pPr>
      <w:r>
        <w:t>Supplementary information</w:t>
      </w:r>
    </w:p>
    <w:p w:rsidR="00A26AF8" w:rsidRDefault="00A26AF8" w:rsidP="00A26AF8">
      <w:pPr>
        <w:spacing w:line="360" w:lineRule="auto"/>
        <w:rPr>
          <w:rFonts w:asciiTheme="minorHAnsi" w:hAnsiTheme="minorHAnsi"/>
        </w:rPr>
      </w:pPr>
    </w:p>
    <w:p w:rsidR="00A26AF8" w:rsidRDefault="00FB1417" w:rsidP="00A26AF8">
      <w:pPr>
        <w:spacing w:line="360" w:lineRule="auto"/>
        <w:rPr>
          <w:rFonts w:asciiTheme="minorHAnsi" w:hAnsiTheme="minorHAnsi"/>
        </w:rPr>
      </w:pPr>
      <w:proofErr w:type="gramStart"/>
      <w:r>
        <w:rPr>
          <w:rFonts w:asciiTheme="minorHAnsi" w:hAnsiTheme="minorHAnsi"/>
        </w:rPr>
        <w:t xml:space="preserve">Supplementary </w:t>
      </w:r>
      <w:r w:rsidR="00A26AF8">
        <w:rPr>
          <w:rFonts w:asciiTheme="minorHAnsi" w:hAnsiTheme="minorHAnsi"/>
        </w:rPr>
        <w:t>Table 1.</w:t>
      </w:r>
      <w:proofErr w:type="gramEnd"/>
      <w:r w:rsidR="00A26AF8">
        <w:rPr>
          <w:rFonts w:asciiTheme="minorHAnsi" w:hAnsiTheme="minorHAnsi"/>
        </w:rPr>
        <w:t xml:space="preserve"> </w:t>
      </w:r>
      <w:proofErr w:type="gramStart"/>
      <w:r w:rsidR="00A26AF8">
        <w:rPr>
          <w:rFonts w:asciiTheme="minorHAnsi" w:hAnsiTheme="minorHAnsi"/>
        </w:rPr>
        <w:t>Data sources.</w:t>
      </w:r>
      <w:proofErr w:type="gramEnd"/>
    </w:p>
    <w:tbl>
      <w:tblPr>
        <w:tblStyle w:val="TableList3"/>
        <w:tblW w:w="0" w:type="auto"/>
        <w:tblLayout w:type="fixed"/>
        <w:tblLook w:val="04A0"/>
      </w:tblPr>
      <w:tblGrid>
        <w:gridCol w:w="1188"/>
        <w:gridCol w:w="3330"/>
        <w:gridCol w:w="3458"/>
      </w:tblGrid>
      <w:tr w:rsidR="00A26AF8" w:rsidRPr="00E748B5" w:rsidTr="004D0937">
        <w:trPr>
          <w:cnfStyle w:val="100000000000"/>
          <w:tblHeader/>
        </w:trPr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E748B5">
              <w:rPr>
                <w:rFonts w:asciiTheme="minorHAnsi" w:hAnsiTheme="minorHAnsi"/>
                <w:color w:val="auto"/>
                <w:sz w:val="16"/>
                <w:szCs w:val="16"/>
              </w:rPr>
              <w:t>Continen</w:t>
            </w:r>
            <w:r w:rsidR="006775B8">
              <w:rPr>
                <w:rFonts w:asciiTheme="minorHAnsi" w:hAnsiTheme="minorHAnsi"/>
                <w:color w:val="auto"/>
                <w:sz w:val="16"/>
                <w:szCs w:val="16"/>
              </w:rPr>
              <w:t>t</w:t>
            </w:r>
            <w:r w:rsidRPr="00E748B5">
              <w:rPr>
                <w:rFonts w:asciiTheme="minorHAnsi" w:hAnsiTheme="minorHAnsi"/>
                <w:color w:val="auto"/>
                <w:sz w:val="16"/>
                <w:szCs w:val="16"/>
              </w:rPr>
              <w:t>/ Country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E748B5">
              <w:rPr>
                <w:rFonts w:asciiTheme="minorHAnsi" w:hAnsiTheme="minorHAnsi"/>
                <w:color w:val="auto"/>
                <w:sz w:val="16"/>
                <w:szCs w:val="16"/>
              </w:rPr>
              <w:t>Calendar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E748B5">
              <w:rPr>
                <w:rFonts w:asciiTheme="minorHAnsi" w:hAnsiTheme="minorHAnsi"/>
                <w:color w:val="auto"/>
                <w:sz w:val="16"/>
                <w:szCs w:val="16"/>
              </w:rPr>
              <w:t>Production statistics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: Food and Agriculture Organization of the United Nations, for a world without hunger. FAO Rice Information, Volume 3, December 2002. Retrieved October 31, 2012, from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, Robert. Crop calendar</w:t>
            </w:r>
            <w:r>
              <w:rPr>
                <w:color w:val="000000"/>
                <w:sz w:val="16"/>
                <w:szCs w:val="16"/>
              </w:rPr>
              <w:t xml:space="preserve"> data</w:t>
            </w:r>
            <w:r w:rsidRPr="00E748B5">
              <w:rPr>
                <w:color w:val="000000"/>
                <w:sz w:val="16"/>
                <w:szCs w:val="16"/>
              </w:rPr>
              <w:t xml:space="preserve"> (unpublished).</w:t>
            </w:r>
          </w:p>
        </w:tc>
        <w:tc>
          <w:tcPr>
            <w:tcW w:w="3458" w:type="dxa"/>
          </w:tcPr>
          <w:p w:rsidR="00CA1CFC" w:rsidRPr="00E748B5" w:rsidRDefault="00CA1CFC" w:rsidP="00791EE9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3330" w:type="dxa"/>
          </w:tcPr>
          <w:p w:rsidR="00CA1CFC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458" w:type="dxa"/>
          </w:tcPr>
          <w:p w:rsidR="00CA1CFC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3330" w:type="dxa"/>
          </w:tcPr>
          <w:p w:rsidR="00A250FE" w:rsidRDefault="00AA017A" w:rsidP="00E46F79">
            <w:pPr>
              <w:jc w:val="left"/>
              <w:rPr>
                <w:color w:val="000000"/>
                <w:sz w:val="16"/>
                <w:szCs w:val="16"/>
              </w:rPr>
            </w:pPr>
            <w:hyperlink w:history="1"/>
          </w:p>
          <w:p w:rsidR="00CA1CFC" w:rsidRPr="00E748B5" w:rsidRDefault="00A250FE" w:rsidP="00E46F79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A250FE">
              <w:rPr>
                <w:color w:val="000000"/>
                <w:sz w:val="16"/>
                <w:szCs w:val="16"/>
              </w:rPr>
              <w:t>Gumma</w:t>
            </w:r>
            <w:proofErr w:type="spellEnd"/>
            <w:r w:rsidRPr="00A250FE">
              <w:rPr>
                <w:color w:val="000000"/>
                <w:sz w:val="16"/>
                <w:szCs w:val="16"/>
              </w:rPr>
              <w:t xml:space="preserve">, M.K., Nelson, A., </w:t>
            </w:r>
            <w:proofErr w:type="spellStart"/>
            <w:r w:rsidRPr="00A250FE">
              <w:rPr>
                <w:color w:val="000000"/>
                <w:sz w:val="16"/>
                <w:szCs w:val="16"/>
              </w:rPr>
              <w:t>Thenkabail</w:t>
            </w:r>
            <w:proofErr w:type="spellEnd"/>
            <w:r w:rsidRPr="00A250FE">
              <w:rPr>
                <w:color w:val="000000"/>
                <w:sz w:val="16"/>
                <w:szCs w:val="16"/>
              </w:rPr>
              <w:t xml:space="preserve">, P., Singh, A. Mapping rice areas of South Asia using MODIS </w:t>
            </w:r>
            <w:proofErr w:type="spellStart"/>
            <w:r w:rsidRPr="00A250FE">
              <w:rPr>
                <w:color w:val="000000"/>
                <w:sz w:val="16"/>
                <w:szCs w:val="16"/>
              </w:rPr>
              <w:t>multitemporal</w:t>
            </w:r>
            <w:proofErr w:type="spellEnd"/>
            <w:r w:rsidRPr="00A250FE">
              <w:rPr>
                <w:color w:val="000000"/>
                <w:sz w:val="16"/>
                <w:szCs w:val="16"/>
              </w:rPr>
              <w:t xml:space="preserve"> data. </w:t>
            </w:r>
            <w:r w:rsidR="00FF0893" w:rsidRPr="00FF0893">
              <w:rPr>
                <w:i/>
                <w:color w:val="000000"/>
                <w:sz w:val="16"/>
                <w:szCs w:val="16"/>
              </w:rPr>
              <w:t>J. Appl. Remote Sens</w:t>
            </w:r>
            <w:r w:rsidRPr="00A250FE">
              <w:rPr>
                <w:color w:val="000000"/>
                <w:sz w:val="16"/>
                <w:szCs w:val="16"/>
              </w:rPr>
              <w:t xml:space="preserve">. </w:t>
            </w:r>
            <w:r w:rsidR="00FF0893" w:rsidRPr="00FF0893">
              <w:rPr>
                <w:b/>
                <w:color w:val="000000"/>
                <w:sz w:val="16"/>
                <w:szCs w:val="16"/>
              </w:rPr>
              <w:t>5(1),</w:t>
            </w:r>
            <w:r w:rsidRPr="00A250FE">
              <w:rPr>
                <w:color w:val="000000"/>
                <w:sz w:val="16"/>
                <w:szCs w:val="16"/>
              </w:rPr>
              <w:t xml:space="preserve"> 053547. doi:10.1117/1.3619838 (2011).</w:t>
            </w:r>
            <w:r w:rsidR="00CA1CFC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CA1CFC" w:rsidRPr="00E748B5">
              <w:rPr>
                <w:color w:val="000000"/>
                <w:sz w:val="16"/>
                <w:szCs w:val="16"/>
              </w:rPr>
              <w:t>Gumma</w:t>
            </w:r>
            <w:proofErr w:type="spellEnd"/>
            <w:r w:rsidR="00CA1CFC" w:rsidRPr="00E748B5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CA1CFC" w:rsidRPr="00E748B5">
              <w:rPr>
                <w:color w:val="000000"/>
                <w:sz w:val="16"/>
                <w:szCs w:val="16"/>
              </w:rPr>
              <w:t>Murali</w:t>
            </w:r>
            <w:proofErr w:type="spellEnd"/>
            <w:r w:rsidR="00CA1CFC" w:rsidRPr="00E748B5">
              <w:rPr>
                <w:color w:val="000000"/>
                <w:sz w:val="16"/>
                <w:szCs w:val="16"/>
              </w:rPr>
              <w:t xml:space="preserve"> Krishna. Ground-truth survey for rice classification in South Asia: Bangladesh. August 2010. Raw data. IRRI, Los </w:t>
            </w:r>
            <w:proofErr w:type="spellStart"/>
            <w:r w:rsidR="00CA1CFC" w:rsidRPr="00E748B5">
              <w:rPr>
                <w:color w:val="000000"/>
                <w:sz w:val="16"/>
                <w:szCs w:val="16"/>
              </w:rPr>
              <w:t>Baños</w:t>
            </w:r>
            <w:proofErr w:type="spellEnd"/>
            <w:r w:rsidR="00CA1CFC" w:rsidRPr="00E748B5">
              <w:rPr>
                <w:color w:val="000000"/>
                <w:sz w:val="16"/>
                <w:szCs w:val="16"/>
              </w:rPr>
              <w:t>.</w:t>
            </w:r>
            <w:r w:rsidR="00CA1CFC" w:rsidRPr="00E748B5">
              <w:rPr>
                <w:color w:val="000000"/>
                <w:sz w:val="16"/>
                <w:szCs w:val="16"/>
              </w:rPr>
              <w:br/>
              <w:t>Gateway to Land and Water Information. 2004. Chart 1.3.3: Rice and wheat crop calendar. Retrieved August 10, 2011 from http://www.apipnm.org/swlwpnr/reports/y_sa/z_bd/bdch133.htm</w:t>
            </w:r>
            <w:r w:rsidR="00CA1CFC" w:rsidRPr="00E748B5">
              <w:rPr>
                <w:color w:val="000000"/>
                <w:sz w:val="16"/>
                <w:szCs w:val="16"/>
              </w:rPr>
              <w:br/>
              <w:t xml:space="preserve">MVR </w:t>
            </w:r>
            <w:proofErr w:type="spellStart"/>
            <w:r w:rsidR="00CA1CFC" w:rsidRPr="00E748B5">
              <w:rPr>
                <w:color w:val="000000"/>
                <w:sz w:val="16"/>
                <w:szCs w:val="16"/>
              </w:rPr>
              <w:t>Murty</w:t>
            </w:r>
            <w:proofErr w:type="spellEnd"/>
            <w:r w:rsidR="00CA1CFC" w:rsidRPr="00E748B5">
              <w:rPr>
                <w:color w:val="000000"/>
                <w:sz w:val="16"/>
                <w:szCs w:val="16"/>
              </w:rPr>
              <w:t>. Expert Opinion.</w:t>
            </w:r>
            <w:r w:rsidR="00CA1CFC" w:rsidRPr="00E748B5">
              <w:rPr>
                <w:color w:val="000000"/>
                <w:sz w:val="16"/>
                <w:szCs w:val="16"/>
              </w:rPr>
              <w:br/>
              <w:t xml:space="preserve">Reviewed by </w:t>
            </w:r>
            <w:proofErr w:type="spellStart"/>
            <w:r w:rsidR="00CA1CFC" w:rsidRPr="00E748B5">
              <w:rPr>
                <w:color w:val="000000"/>
                <w:sz w:val="16"/>
                <w:szCs w:val="16"/>
              </w:rPr>
              <w:t>Parvesh</w:t>
            </w:r>
            <w:proofErr w:type="spellEnd"/>
            <w:r w:rsidR="00CA1CFC" w:rsidRPr="00E748B5">
              <w:rPr>
                <w:color w:val="000000"/>
                <w:sz w:val="16"/>
                <w:szCs w:val="16"/>
              </w:rPr>
              <w:t xml:space="preserve"> Kumar </w:t>
            </w:r>
            <w:proofErr w:type="spellStart"/>
            <w:r w:rsidR="00CA1CFC" w:rsidRPr="00E748B5">
              <w:rPr>
                <w:color w:val="000000"/>
                <w:sz w:val="16"/>
                <w:szCs w:val="16"/>
              </w:rPr>
              <w:t>Chandna</w:t>
            </w:r>
            <w:proofErr w:type="spellEnd"/>
            <w:r w:rsidR="00CA1CFC" w:rsidRPr="00E748B5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RAP, RDES (Food and A</w:t>
            </w:r>
            <w:r>
              <w:rPr>
                <w:color w:val="000000"/>
                <w:sz w:val="16"/>
                <w:szCs w:val="16"/>
              </w:rPr>
              <w:t>gri</w:t>
            </w:r>
            <w:r w:rsidR="009143F2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ultural Statistics in Asia and the Pacific. Regional Data Ex</w:t>
            </w:r>
            <w:r w:rsidR="009143F2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 xml:space="preserve">hange Systems); </w:t>
            </w:r>
            <w:r>
              <w:rPr>
                <w:color w:val="000000"/>
                <w:sz w:val="16"/>
                <w:szCs w:val="16"/>
              </w:rPr>
              <w:br/>
              <w:t>Bangladesh Bureau of Statistics(BBS)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Bhutan</w:t>
            </w:r>
          </w:p>
        </w:tc>
        <w:tc>
          <w:tcPr>
            <w:tcW w:w="3330" w:type="dxa"/>
          </w:tcPr>
          <w:p w:rsidR="00CA1CFC" w:rsidRPr="00E748B5" w:rsidRDefault="00A250FE" w:rsidP="00114543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A250FE">
              <w:rPr>
                <w:color w:val="000000"/>
                <w:sz w:val="16"/>
                <w:szCs w:val="16"/>
              </w:rPr>
              <w:t>Gumma</w:t>
            </w:r>
            <w:proofErr w:type="spellEnd"/>
            <w:r w:rsidRPr="00A250FE">
              <w:rPr>
                <w:color w:val="000000"/>
                <w:sz w:val="16"/>
                <w:szCs w:val="16"/>
              </w:rPr>
              <w:t xml:space="preserve">, M.K., Nelson, A., </w:t>
            </w:r>
            <w:proofErr w:type="spellStart"/>
            <w:r w:rsidRPr="00A250FE">
              <w:rPr>
                <w:color w:val="000000"/>
                <w:sz w:val="16"/>
                <w:szCs w:val="16"/>
              </w:rPr>
              <w:t>Thenkabail</w:t>
            </w:r>
            <w:proofErr w:type="spellEnd"/>
            <w:r w:rsidRPr="00A250FE">
              <w:rPr>
                <w:color w:val="000000"/>
                <w:sz w:val="16"/>
                <w:szCs w:val="16"/>
              </w:rPr>
              <w:t xml:space="preserve">, P., Singh, A. Mapping rice areas of South Asia using MODIS </w:t>
            </w:r>
            <w:proofErr w:type="spellStart"/>
            <w:r w:rsidRPr="00A250FE">
              <w:rPr>
                <w:color w:val="000000"/>
                <w:sz w:val="16"/>
                <w:szCs w:val="16"/>
              </w:rPr>
              <w:t>multitemporal</w:t>
            </w:r>
            <w:proofErr w:type="spellEnd"/>
            <w:r w:rsidRPr="00A250FE">
              <w:rPr>
                <w:color w:val="000000"/>
                <w:sz w:val="16"/>
                <w:szCs w:val="16"/>
              </w:rPr>
              <w:t xml:space="preserve"> data. J. Appl. Remote Sens. 5(1), 053547. doi:10.1117/1.3619838 (2011)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CA1CFC" w:rsidRPr="00E748B5">
              <w:rPr>
                <w:color w:val="000000"/>
                <w:sz w:val="16"/>
                <w:szCs w:val="16"/>
              </w:rPr>
              <w:t xml:space="preserve">MVR </w:t>
            </w:r>
            <w:proofErr w:type="spellStart"/>
            <w:r w:rsidR="00CA1CFC" w:rsidRPr="00E748B5">
              <w:rPr>
                <w:color w:val="000000"/>
                <w:sz w:val="16"/>
                <w:szCs w:val="16"/>
              </w:rPr>
              <w:t>Murty</w:t>
            </w:r>
            <w:proofErr w:type="spellEnd"/>
            <w:r w:rsidR="00CA1CFC" w:rsidRPr="00E748B5">
              <w:rPr>
                <w:color w:val="000000"/>
                <w:sz w:val="16"/>
                <w:szCs w:val="16"/>
              </w:rPr>
              <w:t>. Expert Opinion.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ood and Agriculture Data Network. 2013. CountrySTAT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Brunei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</w:p>
        </w:tc>
        <w:tc>
          <w:tcPr>
            <w:tcW w:w="3458" w:type="dxa"/>
          </w:tcPr>
          <w:p w:rsidR="00CA1CFC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Rice Almanac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Reviewed by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Dul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Zhao.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Annual Report for Agriculture, Forestry and Fisheries, Ministry of Agriculture, Forestry and Fisheries, Kingdom of Cambodia, various years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Derived from ORYZA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Pr="00B26D7F">
              <w:rPr>
                <w:color w:val="000000"/>
                <w:sz w:val="16"/>
                <w:szCs w:val="16"/>
              </w:rPr>
              <w:t xml:space="preserve">van Wart, J., </w:t>
            </w:r>
            <w:proofErr w:type="spellStart"/>
            <w:r w:rsidRPr="00B26D7F">
              <w:rPr>
                <w:color w:val="000000"/>
                <w:sz w:val="16"/>
                <w:szCs w:val="16"/>
              </w:rPr>
              <w:t>Kersebaum</w:t>
            </w:r>
            <w:proofErr w:type="spellEnd"/>
            <w:r w:rsidRPr="00B26D7F">
              <w:rPr>
                <w:color w:val="000000"/>
                <w:sz w:val="16"/>
                <w:szCs w:val="16"/>
              </w:rPr>
              <w:t xml:space="preserve">, K.C., </w:t>
            </w:r>
            <w:proofErr w:type="spellStart"/>
            <w:r w:rsidRPr="00B26D7F">
              <w:rPr>
                <w:color w:val="000000"/>
                <w:sz w:val="16"/>
                <w:szCs w:val="16"/>
              </w:rPr>
              <w:t>Peng</w:t>
            </w:r>
            <w:proofErr w:type="spellEnd"/>
            <w:r w:rsidRPr="00B26D7F">
              <w:rPr>
                <w:color w:val="000000"/>
                <w:sz w:val="16"/>
                <w:szCs w:val="16"/>
              </w:rPr>
              <w:t xml:space="preserve">, S., Milner, M., </w:t>
            </w:r>
            <w:proofErr w:type="spellStart"/>
            <w:r w:rsidRPr="00B26D7F">
              <w:rPr>
                <w:color w:val="000000"/>
                <w:sz w:val="16"/>
                <w:szCs w:val="16"/>
              </w:rPr>
              <w:t>Cassman</w:t>
            </w:r>
            <w:proofErr w:type="spellEnd"/>
            <w:r w:rsidRPr="00B26D7F">
              <w:rPr>
                <w:color w:val="000000"/>
                <w:sz w:val="16"/>
                <w:szCs w:val="16"/>
              </w:rPr>
              <w:t>, K.G. Estimating crop yield potential at regional to national scales. Field Crop. Res. 143, 34–43. doi:10.1016/j.fcr.2012.11.018 (2013).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hina Statistical Yearbook</w:t>
            </w:r>
            <w:r w:rsidRPr="00E748B5">
              <w:rPr>
                <w:color w:val="000000"/>
                <w:sz w:val="16"/>
                <w:szCs w:val="16"/>
              </w:rPr>
              <w:br/>
              <w:t>National Bureau of Statistics of China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East Timor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Derived from ORYZA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Global Information and Early Warning System (GIEWS) &amp; FAO: Food and Agriculture Organization of the United Nations, for a world without hunger. 2012. GIEWS Country Briefs - homepage. Retrieved October 31, 2012, from </w:t>
            </w:r>
            <w:hyperlink r:id="rId12" w:history="1">
              <w:r w:rsidR="00566E23" w:rsidRPr="00F93782">
                <w:rPr>
                  <w:rStyle w:val="Hyperlink"/>
                  <w:sz w:val="16"/>
                  <w:szCs w:val="16"/>
                </w:rPr>
                <w:t>http://www.fao.org/giews/countrybrief/index.jsp</w:t>
              </w:r>
            </w:hyperlink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inistry </w:t>
            </w:r>
            <w:r w:rsidR="009143F2">
              <w:rPr>
                <w:color w:val="000000"/>
                <w:sz w:val="16"/>
                <w:szCs w:val="16"/>
              </w:rPr>
              <w:t>o</w:t>
            </w:r>
            <w:r>
              <w:rPr>
                <w:color w:val="000000"/>
                <w:sz w:val="16"/>
                <w:szCs w:val="16"/>
              </w:rPr>
              <w:t xml:space="preserve">f Agriculture, Agricultural Statistical Database (BDSP) </w:t>
            </w:r>
            <w:r w:rsidR="00BD2986" w:rsidRPr="00BD2986">
              <w:rPr>
                <w:color w:val="000000"/>
                <w:sz w:val="16"/>
                <w:szCs w:val="16"/>
              </w:rPr>
              <w:t>http://aplikasi.pertanian.go.id/bdsp/index-e.asp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3330" w:type="dxa"/>
          </w:tcPr>
          <w:p w:rsidR="00CA1CFC" w:rsidRPr="00E748B5" w:rsidRDefault="00A250FE" w:rsidP="006775B8">
            <w:pPr>
              <w:jc w:val="left"/>
              <w:rPr>
                <w:color w:val="000000"/>
                <w:sz w:val="16"/>
                <w:szCs w:val="16"/>
              </w:rPr>
            </w:pPr>
            <w:r w:rsidRPr="00A250F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0FE">
              <w:rPr>
                <w:color w:val="000000"/>
                <w:sz w:val="16"/>
                <w:szCs w:val="16"/>
              </w:rPr>
              <w:t>Gumma</w:t>
            </w:r>
            <w:proofErr w:type="spellEnd"/>
            <w:r w:rsidRPr="00A250FE">
              <w:rPr>
                <w:color w:val="000000"/>
                <w:sz w:val="16"/>
                <w:szCs w:val="16"/>
              </w:rPr>
              <w:t xml:space="preserve">, M.K., Nelson, A., </w:t>
            </w:r>
            <w:proofErr w:type="spellStart"/>
            <w:r w:rsidRPr="00A250FE">
              <w:rPr>
                <w:color w:val="000000"/>
                <w:sz w:val="16"/>
                <w:szCs w:val="16"/>
              </w:rPr>
              <w:t>Thenkabail</w:t>
            </w:r>
            <w:proofErr w:type="spellEnd"/>
            <w:r w:rsidRPr="00A250FE">
              <w:rPr>
                <w:color w:val="000000"/>
                <w:sz w:val="16"/>
                <w:szCs w:val="16"/>
              </w:rPr>
              <w:t xml:space="preserve">, P., Singh, A. Mapping rice areas of South Asia using MODIS </w:t>
            </w:r>
            <w:proofErr w:type="spellStart"/>
            <w:r w:rsidRPr="00A250FE">
              <w:rPr>
                <w:color w:val="000000"/>
                <w:sz w:val="16"/>
                <w:szCs w:val="16"/>
              </w:rPr>
              <w:t>multitemporal</w:t>
            </w:r>
            <w:proofErr w:type="spellEnd"/>
            <w:r w:rsidRPr="00A250FE">
              <w:rPr>
                <w:color w:val="000000"/>
                <w:sz w:val="16"/>
                <w:szCs w:val="16"/>
              </w:rPr>
              <w:t xml:space="preserve"> data. J. Appl. Remote Sens. 5(1), 053547. doi:10.1117/1.3619838 (2011).</w:t>
            </w:r>
            <w:r w:rsidR="00CA1CFC" w:rsidRPr="00E748B5">
              <w:rPr>
                <w:color w:val="000000"/>
                <w:sz w:val="16"/>
                <w:szCs w:val="16"/>
              </w:rPr>
              <w:br/>
              <w:t>Rice Knowledge Management Portal. 2011. Research Domain: Rice State Wise. Retrieved November 14, 2012 from http://www.rkmp.co.in/research-domain/rice-state-wise</w:t>
            </w:r>
            <w:r w:rsidR="00CA1CFC" w:rsidRPr="00E748B5">
              <w:rPr>
                <w:color w:val="000000"/>
                <w:sz w:val="16"/>
                <w:szCs w:val="16"/>
              </w:rPr>
              <w:br/>
              <w:t xml:space="preserve">National Food Security Mission, Government of </w:t>
            </w:r>
            <w:r w:rsidR="00CA1CFC" w:rsidRPr="00E748B5">
              <w:rPr>
                <w:color w:val="000000"/>
                <w:sz w:val="16"/>
                <w:szCs w:val="16"/>
              </w:rPr>
              <w:lastRenderedPageBreak/>
              <w:t>India. (</w:t>
            </w:r>
            <w:proofErr w:type="spellStart"/>
            <w:r w:rsidR="00CA1CFC" w:rsidRPr="00E748B5">
              <w:rPr>
                <w:color w:val="000000"/>
                <w:sz w:val="16"/>
                <w:szCs w:val="16"/>
              </w:rPr>
              <w:t>n.d</w:t>
            </w:r>
            <w:proofErr w:type="spellEnd"/>
            <w:r w:rsidR="00CA1CFC" w:rsidRPr="00E748B5">
              <w:rPr>
                <w:color w:val="000000"/>
                <w:sz w:val="16"/>
                <w:szCs w:val="16"/>
              </w:rPr>
              <w:t xml:space="preserve">.). Crop </w:t>
            </w:r>
            <w:proofErr w:type="spellStart"/>
            <w:r w:rsidR="00CA1CFC" w:rsidRPr="00E748B5">
              <w:rPr>
                <w:color w:val="000000"/>
                <w:sz w:val="16"/>
                <w:szCs w:val="16"/>
              </w:rPr>
              <w:t>Calender</w:t>
            </w:r>
            <w:proofErr w:type="spellEnd"/>
            <w:r w:rsidR="00CA1CFC" w:rsidRPr="00E748B5">
              <w:rPr>
                <w:color w:val="000000"/>
                <w:sz w:val="16"/>
                <w:szCs w:val="16"/>
              </w:rPr>
              <w:t xml:space="preserve">. Retrieved October 7, 2011, from </w:t>
            </w:r>
            <w:r w:rsidR="00BD2986" w:rsidRPr="00BD2986">
              <w:rPr>
                <w:color w:val="000000"/>
                <w:sz w:val="16"/>
                <w:szCs w:val="16"/>
              </w:rPr>
              <w:t>http://nfsm.gov.in/nfmis/RPT/CalenderReport.aspx</w:t>
            </w:r>
            <w:r w:rsidR="00CA1CFC" w:rsidRPr="00E748B5">
              <w:rPr>
                <w:color w:val="000000"/>
                <w:sz w:val="16"/>
                <w:szCs w:val="16"/>
              </w:rPr>
              <w:br/>
              <w:t xml:space="preserve">MVR </w:t>
            </w:r>
            <w:proofErr w:type="spellStart"/>
            <w:r w:rsidR="00CA1CFC" w:rsidRPr="00E748B5">
              <w:rPr>
                <w:color w:val="000000"/>
                <w:sz w:val="16"/>
                <w:szCs w:val="16"/>
              </w:rPr>
              <w:t>Murty</w:t>
            </w:r>
            <w:proofErr w:type="spellEnd"/>
            <w:r w:rsidR="00CA1CFC" w:rsidRPr="00E748B5">
              <w:rPr>
                <w:color w:val="000000"/>
                <w:sz w:val="16"/>
                <w:szCs w:val="16"/>
              </w:rPr>
              <w:t>. Expert Opinion.</w:t>
            </w:r>
            <w:r w:rsidR="00CA1CFC" w:rsidRPr="00E748B5">
              <w:rPr>
                <w:color w:val="000000"/>
                <w:sz w:val="16"/>
                <w:szCs w:val="16"/>
              </w:rPr>
              <w:br/>
              <w:t xml:space="preserve">Reviewed by </w:t>
            </w:r>
            <w:proofErr w:type="spellStart"/>
            <w:r w:rsidR="00CA1CFC" w:rsidRPr="00E748B5">
              <w:rPr>
                <w:color w:val="000000"/>
                <w:sz w:val="16"/>
                <w:szCs w:val="16"/>
              </w:rPr>
              <w:t>Parvesh</w:t>
            </w:r>
            <w:proofErr w:type="spellEnd"/>
            <w:r w:rsidR="00CA1CFC" w:rsidRPr="00E748B5">
              <w:rPr>
                <w:color w:val="000000"/>
                <w:sz w:val="16"/>
                <w:szCs w:val="16"/>
              </w:rPr>
              <w:t xml:space="preserve"> Kumar </w:t>
            </w:r>
            <w:proofErr w:type="spellStart"/>
            <w:r w:rsidR="00CA1CFC" w:rsidRPr="00E748B5">
              <w:rPr>
                <w:color w:val="000000"/>
                <w:sz w:val="16"/>
                <w:szCs w:val="16"/>
              </w:rPr>
              <w:t>Chandna</w:t>
            </w:r>
            <w:proofErr w:type="spellEnd"/>
            <w:r w:rsidR="00CA1CFC" w:rsidRPr="00E748B5">
              <w:rPr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3458" w:type="dxa"/>
          </w:tcPr>
          <w:p w:rsidR="00CA1CFC" w:rsidRPr="00E748B5" w:rsidRDefault="00CA1CFC" w:rsidP="00114543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Directorate of Rice Developm</w:t>
            </w:r>
            <w:r>
              <w:rPr>
                <w:color w:val="000000"/>
                <w:sz w:val="16"/>
                <w:szCs w:val="16"/>
              </w:rPr>
              <w:t>ent (DACNET). (</w:t>
            </w:r>
            <w:proofErr w:type="spellStart"/>
            <w:r>
              <w:rPr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.). Variety wise, Parentage, year of Notification, Duration, Eco-system, </w:t>
            </w:r>
            <w:proofErr w:type="gramStart"/>
            <w:r>
              <w:rPr>
                <w:color w:val="000000"/>
                <w:sz w:val="16"/>
                <w:szCs w:val="16"/>
              </w:rPr>
              <w:t>Salient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features &amp; recommended for cultivation in different States from 1996 to 2007. Retrieved August 10, 2011 from </w:t>
            </w:r>
            <w:r w:rsidR="00BD2986" w:rsidRPr="00BD2986">
              <w:rPr>
                <w:color w:val="000000"/>
                <w:sz w:val="16"/>
                <w:szCs w:val="16"/>
              </w:rPr>
              <w:t>http://drdpat.bih.nic.in/Downloads/Rice-Varieties-Upto-2007.pdf</w:t>
            </w:r>
            <w:r>
              <w:rPr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color w:val="000000"/>
                <w:sz w:val="16"/>
                <w:szCs w:val="16"/>
              </w:rPr>
              <w:t>Parvesh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Kumar </w:t>
            </w:r>
            <w:proofErr w:type="spellStart"/>
            <w:r>
              <w:rPr>
                <w:color w:val="000000"/>
                <w:sz w:val="16"/>
                <w:szCs w:val="16"/>
              </w:rPr>
              <w:t>Chandna</w:t>
            </w:r>
            <w:proofErr w:type="spellEnd"/>
            <w:r>
              <w:rPr>
                <w:color w:val="000000"/>
                <w:sz w:val="16"/>
                <w:szCs w:val="16"/>
              </w:rPr>
              <w:br/>
              <w:t>Rice Knowledge Management Portal  (RKMP) http://www.rkmp.co.in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lastRenderedPageBreak/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C253BB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Indonesia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Integrated Cropping calendar v 1.8. 2014. </w:t>
            </w:r>
            <w:r w:rsidR="00970972" w:rsidRPr="00970972">
              <w:rPr>
                <w:color w:val="000000"/>
                <w:sz w:val="16"/>
                <w:szCs w:val="16"/>
              </w:rPr>
              <w:t>http://katam.litbang.pertanian.go.id/main.aspx</w:t>
            </w:r>
            <w:r w:rsidR="00970972" w:rsidRPr="00970972" w:rsidDel="00C15CA6">
              <w:rPr>
                <w:color w:val="000000"/>
                <w:sz w:val="16"/>
                <w:szCs w:val="16"/>
              </w:rPr>
              <w:t xml:space="preserve"> </w:t>
            </w:r>
            <w:r w:rsidRPr="00E748B5">
              <w:rPr>
                <w:color w:val="000000"/>
                <w:sz w:val="16"/>
                <w:szCs w:val="16"/>
              </w:rPr>
              <w:br/>
              <w:t>Rice Almanac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Derived from ORYZA</w:t>
            </w:r>
            <w:r>
              <w:rPr>
                <w:color w:val="000000"/>
                <w:sz w:val="16"/>
                <w:szCs w:val="16"/>
                <w:vertAlign w:val="superscript"/>
              </w:rPr>
              <w:t>7</w:t>
            </w:r>
            <w:r>
              <w:rPr>
                <w:color w:val="000000"/>
                <w:sz w:val="16"/>
                <w:szCs w:val="16"/>
              </w:rPr>
              <w:br/>
              <w:t xml:space="preserve">Reviewed by Inez. </w:t>
            </w:r>
          </w:p>
        </w:tc>
        <w:tc>
          <w:tcPr>
            <w:tcW w:w="3458" w:type="dxa"/>
          </w:tcPr>
          <w:p w:rsidR="00CA1CFC" w:rsidRPr="00C253BB" w:rsidRDefault="00CA1CFC" w:rsidP="002A5F1E">
            <w:pPr>
              <w:jc w:val="left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Ministry </w:t>
            </w:r>
            <w:r w:rsidR="009143F2">
              <w:rPr>
                <w:color w:val="000000"/>
                <w:sz w:val="16"/>
                <w:szCs w:val="16"/>
              </w:rPr>
              <w:t>o</w:t>
            </w:r>
            <w:r>
              <w:rPr>
                <w:color w:val="000000"/>
                <w:sz w:val="16"/>
                <w:szCs w:val="16"/>
              </w:rPr>
              <w:t xml:space="preserve">f Agriculture, Agricultural Statistical Database (BDSP). </w:t>
            </w:r>
            <w:r w:rsidR="00FF0893" w:rsidRPr="00FF0893">
              <w:rPr>
                <w:color w:val="000000"/>
                <w:sz w:val="16"/>
                <w:szCs w:val="16"/>
                <w:lang w:val="it-IT"/>
              </w:rPr>
              <w:t xml:space="preserve">2009. http://aplikasi.pertanian.go.id/bdsp/index-e.asp </w:t>
            </w:r>
            <w:r w:rsidR="00FF0893" w:rsidRPr="00FF0893">
              <w:rPr>
                <w:color w:val="000000"/>
                <w:sz w:val="16"/>
                <w:szCs w:val="16"/>
                <w:lang w:val="it-IT"/>
              </w:rPr>
              <w:br/>
              <w:t>FAOSTAT</w:t>
            </w:r>
            <w:r w:rsidR="00FF0893" w:rsidRPr="00FF0893">
              <w:rPr>
                <w:color w:val="000000"/>
                <w:sz w:val="16"/>
                <w:szCs w:val="16"/>
                <w:vertAlign w:val="superscript"/>
                <w:lang w:val="it-I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Iran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48B5">
              <w:rPr>
                <w:color w:val="000000"/>
                <w:sz w:val="16"/>
                <w:szCs w:val="16"/>
              </w:rPr>
              <w:t>Boschett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irco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urasia Rice Mapping Slide (unpublished).</w:t>
            </w:r>
          </w:p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Rice Almanac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ijmans</w:t>
            </w:r>
            <w:proofErr w:type="spellEnd"/>
            <w:r>
              <w:rPr>
                <w:color w:val="000000"/>
                <w:sz w:val="16"/>
                <w:szCs w:val="16"/>
              </w:rPr>
              <w:t>, Robert. Crop calendar data (unpublished).</w:t>
            </w:r>
          </w:p>
        </w:tc>
        <w:tc>
          <w:tcPr>
            <w:tcW w:w="3458" w:type="dxa"/>
          </w:tcPr>
          <w:p w:rsidR="00CA1CFC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Iraq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  <w:vertAlign w:val="superscript"/>
                <w:lang w:val="it-IT"/>
              </w:rPr>
            </w:pPr>
            <w:r w:rsidRPr="0031456A">
              <w:rPr>
                <w:color w:val="000000"/>
                <w:sz w:val="16"/>
                <w:szCs w:val="16"/>
                <w:lang w:val="it-IT"/>
              </w:rPr>
              <w:t>World Rice Statistics</w:t>
            </w:r>
            <w:r w:rsidRPr="0031456A">
              <w:rPr>
                <w:color w:val="000000"/>
                <w:sz w:val="16"/>
                <w:szCs w:val="16"/>
                <w:vertAlign w:val="superscript"/>
                <w:lang w:val="it-IT"/>
              </w:rPr>
              <w:t>5</w:t>
            </w:r>
          </w:p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31456A">
              <w:rPr>
                <w:color w:val="000000"/>
                <w:sz w:val="16"/>
                <w:szCs w:val="16"/>
                <w:lang w:val="it-IT"/>
              </w:rPr>
              <w:t xml:space="preserve">Boschetti, Mirco. </w:t>
            </w:r>
            <w:r w:rsidRPr="00E748B5">
              <w:rPr>
                <w:color w:val="000000"/>
                <w:sz w:val="16"/>
                <w:szCs w:val="16"/>
              </w:rPr>
              <w:t>Eurasia Rice Mapping Slide (unpublished).</w:t>
            </w:r>
          </w:p>
        </w:tc>
        <w:tc>
          <w:tcPr>
            <w:tcW w:w="3458" w:type="dxa"/>
          </w:tcPr>
          <w:p w:rsidR="00CA1CFC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3330" w:type="dxa"/>
          </w:tcPr>
          <w:p w:rsidR="00CA1CFC" w:rsidRPr="00E748B5" w:rsidRDefault="00CA1CFC" w:rsidP="0022579B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Ministry of Agriculture, Forestry and Fisheries. 2010. Status of annual production of rice by prefecture (translated from Japanese to English). Retrieved November 26, 2012 from http://www.maff.go.jp/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Statistics and Information Department, Minister's Secretariat, Ministry of Agriculture, Forestry and Fisheries. 2009. 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4057A4" w:rsidRPr="00E748B5" w:rsidTr="00CA1CFC">
        <w:tc>
          <w:tcPr>
            <w:tcW w:w="1188" w:type="dxa"/>
          </w:tcPr>
          <w:p w:rsidR="004057A4" w:rsidRPr="00E748B5" w:rsidRDefault="004057A4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3330" w:type="dxa"/>
          </w:tcPr>
          <w:p w:rsidR="004057A4" w:rsidRPr="00E748B5" w:rsidRDefault="004057A4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USDA. (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n.d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) Kazakhstan Agricultural Overview. Retrieved January 17, 2012, from http://www.pecad.fas.usda.gov/highlights/2010/01/kaz_19jan2010/</w:t>
            </w:r>
          </w:p>
        </w:tc>
        <w:tc>
          <w:tcPr>
            <w:tcW w:w="3458" w:type="dxa"/>
          </w:tcPr>
          <w:p w:rsidR="004057A4" w:rsidRDefault="004057A4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4057A4" w:rsidRPr="00E748B5" w:rsidTr="00CA1CFC">
        <w:tc>
          <w:tcPr>
            <w:tcW w:w="1188" w:type="dxa"/>
          </w:tcPr>
          <w:p w:rsidR="004057A4" w:rsidRPr="00E748B5" w:rsidRDefault="004057A4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3330" w:type="dxa"/>
          </w:tcPr>
          <w:p w:rsidR="004057A4" w:rsidRPr="00E748B5" w:rsidRDefault="004057A4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MED-Rice (2003). Guidance Document for Environmental Risk Assessments of Active Substances used on Rice in the EU for Annex I Inclusion. Document prepared by Working Group on MED-Rice, EU Document Reference  SANCO/1090/2000 – rev.1, Brussels, June 2003, 108 pp.</w:t>
            </w:r>
          </w:p>
        </w:tc>
        <w:tc>
          <w:tcPr>
            <w:tcW w:w="3458" w:type="dxa"/>
          </w:tcPr>
          <w:p w:rsidR="004057A4" w:rsidRDefault="004057A4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Laos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Derived from ORYZA</w:t>
            </w:r>
            <w:r w:rsidR="00FF0893" w:rsidRPr="00FF0893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E748B5">
              <w:rPr>
                <w:color w:val="000000"/>
                <w:sz w:val="16"/>
                <w:szCs w:val="16"/>
              </w:rPr>
              <w:br/>
              <w:t>FAO: Food and Agriculture Organization of the United Nations, for a world without hunger. FAO Rice Information, Volume 3, December 2002. Retrieved October 31, 2012, from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  <w:t>Rice Almanac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E748B5">
              <w:rPr>
                <w:color w:val="000000"/>
                <w:sz w:val="16"/>
                <w:szCs w:val="16"/>
              </w:rPr>
              <w:br/>
              <w:t>Review</w:t>
            </w:r>
            <w:r>
              <w:rPr>
                <w:color w:val="000000"/>
                <w:sz w:val="16"/>
                <w:szCs w:val="16"/>
              </w:rPr>
              <w:t>ed by Ben Samson.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ao Statistics. 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Derived from ORYZA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E748B5">
              <w:rPr>
                <w:color w:val="000000"/>
                <w:sz w:val="16"/>
                <w:szCs w:val="16"/>
              </w:rPr>
              <w:br/>
              <w:t>FAO: Food and Agriculture Organization of the United Nations, for a world without hunger. FAO Rice Information, Volume 3, December 2002. Retrieved October 31, 2012, from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  <w:t>Rice Almanac</w:t>
            </w:r>
            <w:r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partment of Agriculture Malaysia. http://www.doa.gov.my/web/guest/data_perangkaan_tanaman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Calendar Myanmar for GIS by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Khin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Thawda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Win, IRRI Post Doc, LIFT Project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Ministry of Agriculture, Forestry and Fisheries. 2010. Status of annual production of rice by prefecture (translated from Japanese to English). Retrieved November 26, 2012 from http://www.maff.go.jp/j/tokei/kouhyou/sakumotu/sak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kyou_kom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pdf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/suitou_120815.pdf</w:t>
            </w:r>
            <w:r w:rsidRPr="00E748B5">
              <w:rPr>
                <w:color w:val="000000"/>
                <w:sz w:val="16"/>
                <w:szCs w:val="16"/>
              </w:rPr>
              <w:br/>
              <w:t>Reviewed by David Johnson.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Reviewed by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Nyo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Me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tw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AFSIS (ASEAN Food Security Information System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)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br/>
              <w:t xml:space="preserve">http://afsis.oae.go.th/  FAO (Food and Agriculture Organization of the United Nations). 2013. 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Pr="00E748B5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3330" w:type="dxa"/>
          </w:tcPr>
          <w:p w:rsidR="00CA1CFC" w:rsidRPr="00E748B5" w:rsidRDefault="00CA1CFC" w:rsidP="00A250F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: Food and Agriculture Organization of the United Nations, for a world without hunger. FAO Rice Information, Volume 3, December 2002. Retrieved October 31, 2012, from http://www.fao.org/docrep/005/Y4347E/y434</w:t>
            </w:r>
            <w:r w:rsidRPr="00E748B5">
              <w:rPr>
                <w:color w:val="000000"/>
                <w:sz w:val="16"/>
                <w:szCs w:val="16"/>
              </w:rPr>
              <w:lastRenderedPageBreak/>
              <w:t>7e00.htm#Contents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Gauchan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Devendra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Nepal rice calendar (unpublished)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50FE" w:rsidRPr="00A250FE">
              <w:rPr>
                <w:color w:val="000000"/>
                <w:sz w:val="16"/>
                <w:szCs w:val="16"/>
              </w:rPr>
              <w:t>Gumma</w:t>
            </w:r>
            <w:proofErr w:type="spellEnd"/>
            <w:r w:rsidR="00A250FE" w:rsidRPr="00A250FE">
              <w:rPr>
                <w:color w:val="000000"/>
                <w:sz w:val="16"/>
                <w:szCs w:val="16"/>
              </w:rPr>
              <w:t xml:space="preserve">, M.K., Nelson, A., </w:t>
            </w:r>
            <w:proofErr w:type="spellStart"/>
            <w:r w:rsidR="00A250FE" w:rsidRPr="00A250FE">
              <w:rPr>
                <w:color w:val="000000"/>
                <w:sz w:val="16"/>
                <w:szCs w:val="16"/>
              </w:rPr>
              <w:t>Thenkabail</w:t>
            </w:r>
            <w:proofErr w:type="spellEnd"/>
            <w:r w:rsidR="00A250FE" w:rsidRPr="00A250FE">
              <w:rPr>
                <w:color w:val="000000"/>
                <w:sz w:val="16"/>
                <w:szCs w:val="16"/>
              </w:rPr>
              <w:t xml:space="preserve">, P., Singh, A. Mapping rice areas of South Asia using MODIS </w:t>
            </w:r>
            <w:proofErr w:type="spellStart"/>
            <w:r w:rsidR="00A250FE" w:rsidRPr="00A250FE">
              <w:rPr>
                <w:color w:val="000000"/>
                <w:sz w:val="16"/>
                <w:szCs w:val="16"/>
              </w:rPr>
              <w:t>multitemporal</w:t>
            </w:r>
            <w:proofErr w:type="spellEnd"/>
            <w:r w:rsidR="00A250FE" w:rsidRPr="00A250FE">
              <w:rPr>
                <w:color w:val="000000"/>
                <w:sz w:val="16"/>
                <w:szCs w:val="16"/>
              </w:rPr>
              <w:t xml:space="preserve"> data. J. Appl. Remote Sens. 5(1), 053547. doi:10.1117/1.3619838 (2011).</w:t>
            </w:r>
            <w:r w:rsidR="00A250FE" w:rsidRPr="00E748B5">
              <w:rPr>
                <w:color w:val="000000"/>
                <w:sz w:val="16"/>
                <w:szCs w:val="16"/>
              </w:rPr>
              <w:br/>
            </w:r>
            <w:r w:rsidRPr="00E748B5">
              <w:rPr>
                <w:color w:val="000000"/>
                <w:sz w:val="16"/>
                <w:szCs w:val="16"/>
              </w:rPr>
              <w:t xml:space="preserve">MVR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urty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xpert Opinion.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 xml:space="preserve">2005 - FAORAP, RDES </w:t>
            </w:r>
            <w:r w:rsidRPr="00E748B5">
              <w:rPr>
                <w:color w:val="000000"/>
                <w:sz w:val="16"/>
                <w:szCs w:val="16"/>
              </w:rPr>
              <w:br/>
              <w:t>2007 &amp; 2009 - Government of Nepal</w:t>
            </w:r>
            <w:r w:rsidRPr="00E748B5">
              <w:rPr>
                <w:color w:val="000000"/>
                <w:sz w:val="16"/>
                <w:szCs w:val="16"/>
              </w:rPr>
              <w:br/>
              <w:t>Ministry of Agriculture and Cooperatives (http://www.moac.gov.np)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North Korea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48B5">
              <w:rPr>
                <w:color w:val="000000"/>
                <w:sz w:val="16"/>
                <w:szCs w:val="16"/>
              </w:rPr>
              <w:t>Boschett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irco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urasia Rice Mapping Slide (unpublished).</w:t>
            </w:r>
            <w:r w:rsidRPr="00E748B5">
              <w:rPr>
                <w:color w:val="000000"/>
                <w:sz w:val="16"/>
                <w:szCs w:val="16"/>
              </w:rPr>
              <w:br/>
              <w:t>FAO: Food and Agriculture Organization of the United Nations, for a world without hunger. FAO Rice Information, Volume 3, December 2002. Retrieved October 31, 2012, from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  <w:t>MED-Rice (2003). Guidance Document for Environmental Risk Assessments of Active Substances used on Rice in the EU for Annex I Inclusion. Document prepared by Working Group on MED-Rice, EU Document Reference  SANCO/1090/2000 – rev.1, Brussels, June 2003, 108 pp.</w:t>
            </w:r>
          </w:p>
        </w:tc>
        <w:tc>
          <w:tcPr>
            <w:tcW w:w="3458" w:type="dxa"/>
          </w:tcPr>
          <w:p w:rsidR="00CA1CFC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3330" w:type="dxa"/>
          </w:tcPr>
          <w:p w:rsidR="00CA1CFC" w:rsidRPr="00E748B5" w:rsidRDefault="00CA1CFC" w:rsidP="00A250F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: Food and Agriculture Organization of the United Nations, for a world without hunger. FAO Rice Information, Volume 3, December 2002. Retrieved October 31, 2012, from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A250FE" w:rsidRPr="00A250F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A250FE" w:rsidRPr="00A250FE">
              <w:rPr>
                <w:color w:val="000000"/>
                <w:sz w:val="16"/>
                <w:szCs w:val="16"/>
              </w:rPr>
              <w:t>Gumma</w:t>
            </w:r>
            <w:proofErr w:type="spellEnd"/>
            <w:r w:rsidR="00A250FE" w:rsidRPr="00A250FE">
              <w:rPr>
                <w:color w:val="000000"/>
                <w:sz w:val="16"/>
                <w:szCs w:val="16"/>
              </w:rPr>
              <w:t xml:space="preserve">, M.K., Nelson, A., </w:t>
            </w:r>
            <w:proofErr w:type="spellStart"/>
            <w:r w:rsidR="00A250FE" w:rsidRPr="00A250FE">
              <w:rPr>
                <w:color w:val="000000"/>
                <w:sz w:val="16"/>
                <w:szCs w:val="16"/>
              </w:rPr>
              <w:t>Thenkabail</w:t>
            </w:r>
            <w:proofErr w:type="spellEnd"/>
            <w:r w:rsidR="00A250FE" w:rsidRPr="00A250FE">
              <w:rPr>
                <w:color w:val="000000"/>
                <w:sz w:val="16"/>
                <w:szCs w:val="16"/>
              </w:rPr>
              <w:t xml:space="preserve">, P., Singh, A. Mapping rice areas of South Asia using MODIS </w:t>
            </w:r>
            <w:proofErr w:type="spellStart"/>
            <w:r w:rsidR="00A250FE" w:rsidRPr="00A250FE">
              <w:rPr>
                <w:color w:val="000000"/>
                <w:sz w:val="16"/>
                <w:szCs w:val="16"/>
              </w:rPr>
              <w:t>multitemporal</w:t>
            </w:r>
            <w:proofErr w:type="spellEnd"/>
            <w:r w:rsidR="00A250FE" w:rsidRPr="00A250FE">
              <w:rPr>
                <w:color w:val="000000"/>
                <w:sz w:val="16"/>
                <w:szCs w:val="16"/>
              </w:rPr>
              <w:t xml:space="preserve"> data. J. Appl. Remote Sens. 5(1), 053547. doi:10.1117/1.3619838 (2011).</w:t>
            </w:r>
            <w:r w:rsidRPr="00E748B5">
              <w:rPr>
                <w:color w:val="000000"/>
                <w:sz w:val="16"/>
                <w:szCs w:val="16"/>
              </w:rPr>
              <w:br/>
              <w:t>World Rice Statistics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color w:val="000000"/>
                <w:sz w:val="16"/>
                <w:szCs w:val="16"/>
              </w:rPr>
              <w:br/>
              <w:t xml:space="preserve">MVR </w:t>
            </w:r>
            <w:proofErr w:type="spellStart"/>
            <w:r>
              <w:rPr>
                <w:color w:val="000000"/>
                <w:sz w:val="16"/>
                <w:szCs w:val="16"/>
              </w:rPr>
              <w:t>Murty</w:t>
            </w:r>
            <w:proofErr w:type="spellEnd"/>
            <w:r>
              <w:rPr>
                <w:color w:val="000000"/>
                <w:sz w:val="16"/>
                <w:szCs w:val="16"/>
              </w:rPr>
              <w:t>. Expert Opinion.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orl</w:t>
            </w:r>
            <w:r w:rsidR="009143F2"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</w:rPr>
              <w:t xml:space="preserve"> Rice Statistics</w:t>
            </w:r>
            <w:r>
              <w:rPr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3330" w:type="dxa"/>
          </w:tcPr>
          <w:p w:rsidR="00CA1CFC" w:rsidRPr="00E748B5" w:rsidRDefault="00CA1CFC" w:rsidP="009143F2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48B5">
              <w:rPr>
                <w:color w:val="000000"/>
                <w:sz w:val="16"/>
                <w:szCs w:val="16"/>
              </w:rPr>
              <w:t>Alosno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E.D. and E.J.P.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Quilang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, comps. 2009-2010. GMA-RICE Program. Department of Agriculture</w:t>
            </w:r>
            <w:r w:rsidRPr="00E748B5">
              <w:rPr>
                <w:color w:val="000000"/>
                <w:sz w:val="16"/>
                <w:szCs w:val="16"/>
              </w:rPr>
              <w:br/>
              <w:t>IRRI. 1994-1999. SSD Farm Household Survey Database (RTDP)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alasa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R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.,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 xml:space="preserve"> comps. 2010. Planting calendar of top rice-producing provinces (2004-2008).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PhilRic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Socio-economic Division</w:t>
            </w:r>
            <w:r w:rsidRPr="00E748B5">
              <w:rPr>
                <w:color w:val="000000"/>
                <w:sz w:val="16"/>
                <w:szCs w:val="16"/>
              </w:rPr>
              <w:br/>
              <w:t>Philippine Food Security Information System (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PhilFSI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) crops. 2014 Philippine Statistics Authority (PSA). http://philfsis.psa.gov.ph/index.php/id/24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48B5">
              <w:rPr>
                <w:color w:val="000000"/>
                <w:sz w:val="16"/>
                <w:szCs w:val="16"/>
              </w:rPr>
              <w:t>PhilRic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-BAS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CountrySTAT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Philippines</w:t>
            </w:r>
            <w:r w:rsidRPr="00E748B5">
              <w:rPr>
                <w:color w:val="000000"/>
                <w:sz w:val="16"/>
                <w:szCs w:val="16"/>
              </w:rPr>
              <w:br/>
              <w:t>http://countrystat.bas.</w:t>
            </w:r>
            <w:r>
              <w:rPr>
                <w:color w:val="000000"/>
                <w:sz w:val="16"/>
                <w:szCs w:val="16"/>
              </w:rPr>
              <w:t>gov.ph/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World Rice Statistics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458" w:type="dxa"/>
          </w:tcPr>
          <w:p w:rsidR="00CA1CFC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48B5">
              <w:rPr>
                <w:color w:val="000000"/>
                <w:sz w:val="16"/>
                <w:szCs w:val="16"/>
              </w:rPr>
              <w:t>Boschett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irco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urasia Rice Mapping Slide (unpublished).</w:t>
            </w:r>
            <w:r w:rsidRPr="00E748B5">
              <w:rPr>
                <w:color w:val="000000"/>
                <w:sz w:val="16"/>
                <w:szCs w:val="16"/>
              </w:rPr>
              <w:br/>
              <w:t>MED-Rice (2003). Guidance Document for Environmental Risk Assessments of Active Substances used on Rice in the EU for Annex I Inclusion. Document prepared by Working Group on MED-Rice, EU Document Reference  SANCO/1090/2000 – rev.1, Brussels, June 2003, 108 pp.</w:t>
            </w:r>
          </w:p>
        </w:tc>
        <w:tc>
          <w:tcPr>
            <w:tcW w:w="3458" w:type="dxa"/>
          </w:tcPr>
          <w:p w:rsidR="00CA1CFC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3330" w:type="dxa"/>
          </w:tcPr>
          <w:p w:rsidR="00CA1CFC" w:rsidRPr="00E748B5" w:rsidRDefault="00A250FE" w:rsidP="009143F2">
            <w:pPr>
              <w:jc w:val="left"/>
              <w:rPr>
                <w:color w:val="000000"/>
                <w:sz w:val="16"/>
                <w:szCs w:val="16"/>
              </w:rPr>
            </w:pPr>
            <w:r w:rsidRPr="00A250F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0FE">
              <w:rPr>
                <w:color w:val="000000"/>
                <w:sz w:val="16"/>
                <w:szCs w:val="16"/>
              </w:rPr>
              <w:t>Gumma</w:t>
            </w:r>
            <w:proofErr w:type="spellEnd"/>
            <w:r w:rsidRPr="00A250FE">
              <w:rPr>
                <w:color w:val="000000"/>
                <w:sz w:val="16"/>
                <w:szCs w:val="16"/>
              </w:rPr>
              <w:t xml:space="preserve">, M.K., Nelson, A., </w:t>
            </w:r>
            <w:proofErr w:type="spellStart"/>
            <w:r w:rsidRPr="00A250FE">
              <w:rPr>
                <w:color w:val="000000"/>
                <w:sz w:val="16"/>
                <w:szCs w:val="16"/>
              </w:rPr>
              <w:t>Thenkabail</w:t>
            </w:r>
            <w:proofErr w:type="spellEnd"/>
            <w:r w:rsidRPr="00A250FE">
              <w:rPr>
                <w:color w:val="000000"/>
                <w:sz w:val="16"/>
                <w:szCs w:val="16"/>
              </w:rPr>
              <w:t xml:space="preserve">, P., Singh, A. Mapping rice areas of South Asia using MODIS </w:t>
            </w:r>
            <w:proofErr w:type="spellStart"/>
            <w:r w:rsidRPr="00A250FE">
              <w:rPr>
                <w:color w:val="000000"/>
                <w:sz w:val="16"/>
                <w:szCs w:val="16"/>
              </w:rPr>
              <w:t>multitemporal</w:t>
            </w:r>
            <w:proofErr w:type="spellEnd"/>
            <w:r w:rsidRPr="00A250FE">
              <w:rPr>
                <w:color w:val="000000"/>
                <w:sz w:val="16"/>
                <w:szCs w:val="16"/>
              </w:rPr>
              <w:t xml:space="preserve"> data. J. Appl. Remote Sens. 5(1), 053547. doi:10.1117/1.3619838 (2011).</w:t>
            </w:r>
            <w:r w:rsidR="00CA1CFC" w:rsidRPr="00E748B5">
              <w:rPr>
                <w:color w:val="000000"/>
                <w:sz w:val="16"/>
                <w:szCs w:val="16"/>
              </w:rPr>
              <w:br/>
              <w:t>World Rice Statistics</w:t>
            </w:r>
            <w:r w:rsidR="00CA1CFC" w:rsidRPr="00E748B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="00CA1CFC">
              <w:rPr>
                <w:color w:val="000000"/>
                <w:sz w:val="16"/>
                <w:szCs w:val="16"/>
              </w:rPr>
              <w:br/>
              <w:t xml:space="preserve">MVR </w:t>
            </w:r>
            <w:proofErr w:type="spellStart"/>
            <w:r w:rsidR="00CA1CFC">
              <w:rPr>
                <w:color w:val="000000"/>
                <w:sz w:val="16"/>
                <w:szCs w:val="16"/>
              </w:rPr>
              <w:t>Murty</w:t>
            </w:r>
            <w:proofErr w:type="spellEnd"/>
            <w:r w:rsidR="00CA1CFC">
              <w:rPr>
                <w:color w:val="000000"/>
                <w:sz w:val="16"/>
                <w:szCs w:val="16"/>
              </w:rPr>
              <w:t>. Expert Opinion.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iculture and Environmental Statistics Division</w:t>
            </w:r>
            <w:r>
              <w:rPr>
                <w:color w:val="000000"/>
                <w:sz w:val="16"/>
                <w:szCs w:val="16"/>
              </w:rPr>
              <w:br/>
              <w:t>Department of Census and Statistics, Colombo, Sri Lanka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3330" w:type="dxa"/>
          </w:tcPr>
          <w:p w:rsidR="004057A4" w:rsidRDefault="00CA1CFC" w:rsidP="002A5F1E">
            <w:pPr>
              <w:jc w:val="left"/>
              <w:rPr>
                <w:color w:val="000000"/>
                <w:sz w:val="16"/>
                <w:szCs w:val="16"/>
                <w:vertAlign w:val="superscript"/>
              </w:rPr>
            </w:pPr>
            <w:r w:rsidRPr="00E748B5">
              <w:rPr>
                <w:color w:val="000000"/>
                <w:sz w:val="16"/>
                <w:szCs w:val="16"/>
              </w:rPr>
              <w:t>World Rice Statistics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="009143F2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Rice-Agriculture and Food Agency, Council of Agriculture, Executive Yuan. (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n.d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.). Introduction </w:t>
            </w:r>
            <w:r w:rsidRPr="00E748B5">
              <w:rPr>
                <w:color w:val="000000"/>
                <w:sz w:val="16"/>
                <w:szCs w:val="16"/>
              </w:rPr>
              <w:lastRenderedPageBreak/>
              <w:t xml:space="preserve">to Taiwan Rice. Retrieved October 24, 2012, from </w:t>
            </w:r>
            <w:r w:rsidR="00BD2986" w:rsidRPr="00BD2986">
              <w:rPr>
                <w:color w:val="000000"/>
                <w:sz w:val="16"/>
                <w:szCs w:val="16"/>
              </w:rPr>
              <w:t>http://www.afa.gov.tw/content_en.aspx?hcatid=497&amp;lcatid=494&amp;pcatid=1&amp;ycatid=1&amp;scat=t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http://www.usda.gov/wps/portal/usda/usdahome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Tajikistan</w:t>
            </w:r>
          </w:p>
        </w:tc>
        <w:tc>
          <w:tcPr>
            <w:tcW w:w="3330" w:type="dxa"/>
          </w:tcPr>
          <w:p w:rsidR="00CA1CFC" w:rsidRPr="00C253BB" w:rsidRDefault="00CA1CFC" w:rsidP="002A5F1E">
            <w:pPr>
              <w:jc w:val="left"/>
              <w:rPr>
                <w:color w:val="000000"/>
                <w:sz w:val="16"/>
                <w:szCs w:val="16"/>
                <w:lang w:val="it-IT"/>
              </w:rPr>
            </w:pPr>
            <w:r w:rsidRPr="0031456A">
              <w:rPr>
                <w:color w:val="000000"/>
                <w:sz w:val="16"/>
                <w:szCs w:val="16"/>
                <w:lang w:val="it-IT"/>
              </w:rPr>
              <w:t>Boschetti, Mirco. Eurasia Rice Map (unpublished).</w:t>
            </w:r>
          </w:p>
        </w:tc>
        <w:tc>
          <w:tcPr>
            <w:tcW w:w="3458" w:type="dxa"/>
          </w:tcPr>
          <w:p w:rsidR="00CA1CFC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Derived from ORYZA</w:t>
            </w:r>
            <w:r w:rsidR="006755F3" w:rsidRPr="006755F3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E748B5">
              <w:rPr>
                <w:color w:val="000000"/>
                <w:sz w:val="16"/>
                <w:szCs w:val="16"/>
              </w:rPr>
              <w:br/>
              <w:t>IRRI. 1994-1999. SSD Farm Household Survey Database (RTDP)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Sawano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S., Hasegawa, T.,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Goto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S.,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Konghakot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P.,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Polthane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A.,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Ishigooka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Y., et al. (2008).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odeling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the dependence of the crop calendar for rain-fed rice on precipitation in Northeast Thailand. Paddy and Water Environment, 6(1), 83-89. Retrieved March 8, 2011, from http://link.springer.com/article/10.1007%2Fs10333-007-0102-x?LI=true</w:t>
            </w:r>
            <w:r w:rsidRPr="00E748B5">
              <w:rPr>
                <w:color w:val="000000"/>
                <w:sz w:val="16"/>
                <w:szCs w:val="16"/>
              </w:rPr>
              <w:br/>
              <w:t>Reviewed by David Johnson.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icultural Statistics of Thailand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Rice Almanac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Reviewed by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Neem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Beser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. </w:t>
            </w:r>
          </w:p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irc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Boschetti</w:t>
            </w:r>
            <w:proofErr w:type="spellEnd"/>
            <w:r>
              <w:rPr>
                <w:color w:val="000000"/>
                <w:sz w:val="16"/>
                <w:szCs w:val="16"/>
              </w:rPr>
              <w:t>. Expert opinion.</w:t>
            </w:r>
          </w:p>
        </w:tc>
        <w:tc>
          <w:tcPr>
            <w:tcW w:w="3458" w:type="dxa"/>
          </w:tcPr>
          <w:p w:rsidR="00CA1CFC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Turkmenistan</w:t>
            </w:r>
          </w:p>
        </w:tc>
        <w:tc>
          <w:tcPr>
            <w:tcW w:w="3330" w:type="dxa"/>
          </w:tcPr>
          <w:p w:rsidR="00CA1CFC" w:rsidRPr="00C253BB" w:rsidRDefault="00CA1CFC" w:rsidP="002A5F1E">
            <w:pPr>
              <w:jc w:val="left"/>
              <w:rPr>
                <w:color w:val="000000"/>
                <w:sz w:val="16"/>
                <w:szCs w:val="16"/>
                <w:lang w:val="it-IT"/>
              </w:rPr>
            </w:pPr>
            <w:r w:rsidRPr="0031456A">
              <w:rPr>
                <w:color w:val="000000"/>
                <w:sz w:val="16"/>
                <w:szCs w:val="16"/>
                <w:lang w:val="it-IT"/>
              </w:rPr>
              <w:t>Boschetti, Mirco. Eurasia Rice Map (unpublished).</w:t>
            </w:r>
          </w:p>
        </w:tc>
        <w:tc>
          <w:tcPr>
            <w:tcW w:w="3458" w:type="dxa"/>
          </w:tcPr>
          <w:p w:rsidR="00CA1CFC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48B5">
              <w:rPr>
                <w:color w:val="000000"/>
                <w:sz w:val="16"/>
                <w:szCs w:val="16"/>
              </w:rPr>
              <w:t>Boschett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irco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urasia Rice Mapping Slide (unpublished).</w:t>
            </w:r>
          </w:p>
        </w:tc>
        <w:tc>
          <w:tcPr>
            <w:tcW w:w="3458" w:type="dxa"/>
          </w:tcPr>
          <w:p w:rsidR="00CA1CFC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3330" w:type="dxa"/>
          </w:tcPr>
          <w:p w:rsidR="00BD2986" w:rsidRDefault="00CA1CFC" w:rsidP="009143F2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Derived from ORYZA</w:t>
            </w:r>
            <w:r w:rsidRPr="006D57EF">
              <w:rPr>
                <w:color w:val="000000"/>
                <w:sz w:val="16"/>
                <w:szCs w:val="16"/>
                <w:vertAlign w:val="superscript"/>
              </w:rPr>
              <w:t>7</w:t>
            </w:r>
            <w:r w:rsidRPr="00E748B5">
              <w:rPr>
                <w:color w:val="000000"/>
                <w:sz w:val="16"/>
                <w:szCs w:val="16"/>
              </w:rPr>
              <w:br/>
              <w:t>Tung, D.T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.,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 xml:space="preserve"> comps. (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n.d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.). Rice in Vietnam (translated from Vietnamese to English). Retrieved November 16, 2012 from </w:t>
            </w:r>
            <w:hyperlink r:id="rId13" w:history="1">
              <w:r w:rsidR="00BD2986" w:rsidRPr="00D80EAD">
                <w:rPr>
                  <w:rStyle w:val="Hyperlink"/>
                  <w:sz w:val="16"/>
                  <w:szCs w:val="16"/>
                </w:rPr>
                <w:t>www.khuyennongvn.gov.vn</w:t>
              </w:r>
            </w:hyperlink>
          </w:p>
          <w:p w:rsidR="00BD2986" w:rsidRDefault="00BD2986" w:rsidP="009143F2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d</w:t>
            </w:r>
            <w:r w:rsidR="00CA1CFC" w:rsidRPr="00E748B5">
              <w:rPr>
                <w:color w:val="000000"/>
                <w:sz w:val="16"/>
                <w:szCs w:val="16"/>
              </w:rPr>
              <w:t xml:space="preserve"> </w:t>
            </w:r>
            <w:hyperlink r:id="rId14" w:history="1">
              <w:r w:rsidRPr="00D80EAD">
                <w:rPr>
                  <w:rStyle w:val="Hyperlink"/>
                  <w:sz w:val="16"/>
                  <w:szCs w:val="16"/>
                </w:rPr>
                <w:t>http://www.cuctrongtrot.gov.vn/</w:t>
              </w:r>
            </w:hyperlink>
          </w:p>
          <w:p w:rsidR="00CA1CFC" w:rsidRPr="00E748B5" w:rsidRDefault="00CA1CFC" w:rsidP="009143F2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ijmans</w:t>
            </w:r>
            <w:proofErr w:type="spellEnd"/>
            <w:r>
              <w:rPr>
                <w:color w:val="000000"/>
                <w:sz w:val="16"/>
                <w:szCs w:val="16"/>
              </w:rPr>
              <w:t>, Robert. Crop calendar data (unpublished)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tw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, N.M., trans. (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n.d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). Planting and harvesting time in Myanmar (translated from Myanmar to English). Ministry of Agriculture and Irrigation. Retrieved from http://www.moai.gov.mm/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Tuong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, TP (unpublished).</w:t>
            </w: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ral Statistics Office of Vietnam</w:t>
            </w:r>
            <w:r>
              <w:rPr>
                <w:color w:val="000000"/>
                <w:sz w:val="16"/>
                <w:szCs w:val="16"/>
              </w:rPr>
              <w:br/>
              <w:t>http://www.gso.gov.vn/default_en.aspx?tabid=491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A1CFC" w:rsidRPr="00E748B5" w:rsidTr="00CA1CFC">
        <w:tc>
          <w:tcPr>
            <w:tcW w:w="118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3330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458" w:type="dxa"/>
          </w:tcPr>
          <w:p w:rsidR="00CA1CFC" w:rsidRPr="00E748B5" w:rsidRDefault="00CA1CFC" w:rsidP="002A5F1E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3330" w:type="dxa"/>
          </w:tcPr>
          <w:p w:rsidR="00A26AF8" w:rsidRPr="00E748B5" w:rsidRDefault="00A26AF8" w:rsidP="00BD2986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Global Information and Early Warning System (GIEWS) &amp; FAO: Food and Agriculture Organization of the United Nations, for a world without hunger. 2012. GIEWS Country Briefs - homepage. </w:t>
            </w:r>
            <w:hyperlink r:id="rId15" w:history="1">
              <w:r w:rsidR="00BD2986" w:rsidRPr="00D80EAD">
                <w:rPr>
                  <w:rStyle w:val="Hyperlink"/>
                  <w:sz w:val="16"/>
                  <w:szCs w:val="16"/>
                </w:rPr>
                <w:t>http://www.fao.org/giews/countrybrief/index.jsp</w:t>
              </w:r>
            </w:hyperlink>
            <w:r w:rsidRPr="00E748B5">
              <w:rPr>
                <w:color w:val="000000"/>
                <w:sz w:val="16"/>
                <w:szCs w:val="16"/>
              </w:rPr>
              <w:t>. Accessed on November 2015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ountrySTAT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Cyriaqu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kakpo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>. Expert opinion.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ountrySTAT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Zachari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Segda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>. Expert opinion.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Louis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Yameogo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>. Expert opinion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ountrySTAT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3330" w:type="dxa"/>
          </w:tcPr>
          <w:p w:rsidR="00A26AF8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31456A">
              <w:rPr>
                <w:color w:val="000000"/>
                <w:sz w:val="16"/>
                <w:szCs w:val="16"/>
                <w:vertAlign w:val="superscript"/>
              </w:rPr>
              <w:br/>
            </w:r>
            <w:r w:rsidR="00A26AF8" w:rsidRPr="00BA1C3C">
              <w:rPr>
                <w:color w:val="000000"/>
                <w:sz w:val="16"/>
                <w:szCs w:val="16"/>
              </w:rPr>
              <w:t xml:space="preserve">Joseph </w:t>
            </w:r>
            <w:proofErr w:type="spellStart"/>
            <w:r w:rsidR="00A26AF8" w:rsidRPr="00BA1C3C">
              <w:rPr>
                <w:color w:val="000000"/>
                <w:sz w:val="16"/>
                <w:szCs w:val="16"/>
              </w:rPr>
              <w:t>Bigirimana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>. Expert opinion.</w:t>
            </w:r>
          </w:p>
          <w:p w:rsidR="00A26AF8" w:rsidRPr="00810D7C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ountrySTAT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>Ibrahim 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Bassoro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. Expert opinion. 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9143F2" w:rsidRDefault="00791EE9" w:rsidP="002A5F1E">
            <w:pPr>
              <w:jc w:val="left"/>
              <w:rPr>
                <w:color w:val="000000"/>
                <w:sz w:val="16"/>
                <w:szCs w:val="16"/>
                <w:vertAlign w:val="superscript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  <w:p w:rsidR="00A26AF8" w:rsidRPr="00E748B5" w:rsidRDefault="00A26AF8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ountrySTAT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, 2002. FAO Rice Information, Volume 3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,  December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 xml:space="preserve"> 2002. Food and Agriculture Organization of the United Nations. Rome, </w:t>
            </w:r>
            <w:r w:rsidRPr="00E748B5">
              <w:rPr>
                <w:color w:val="000000"/>
                <w:sz w:val="16"/>
                <w:szCs w:val="16"/>
              </w:rPr>
              <w:lastRenderedPageBreak/>
              <w:t>Italy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oundibay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Dastr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Allarangay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. Expert opinion. 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Comoros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6775B8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</w:t>
            </w:r>
            <w:r w:rsidR="006775B8">
              <w:rPr>
                <w:color w:val="000000"/>
                <w:sz w:val="16"/>
                <w:szCs w:val="16"/>
              </w:rPr>
              <w:t>ô</w:t>
            </w:r>
            <w:r w:rsidRPr="00E748B5">
              <w:rPr>
                <w:color w:val="000000"/>
                <w:sz w:val="16"/>
                <w:szCs w:val="16"/>
              </w:rPr>
              <w:t>te d'Ivoire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Sander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>. Expert opinion.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Henri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Gbakatchetch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. Expert opinion. 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9143F2" w:rsidRDefault="00791EE9" w:rsidP="002A5F1E">
            <w:pPr>
              <w:jc w:val="left"/>
              <w:rPr>
                <w:color w:val="000000"/>
                <w:sz w:val="16"/>
                <w:szCs w:val="16"/>
                <w:vertAlign w:val="superscript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9143F2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Rice Almanac 2011 datasets (Country_ricearea.mdb file)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Democratic Republic of the Congo 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Fanny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Lunz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>. Expert opinion.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World Rice Statistics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Belay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Abera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E748B5">
              <w:rPr>
                <w:color w:val="000000"/>
                <w:sz w:val="16"/>
                <w:szCs w:val="16"/>
              </w:rPr>
              <w:t>Bayuh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.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 xml:space="preserve"> Expert opinion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World Rice Statistics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Yonnell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oukoumb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Expert opinion.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fricaRic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Carney, Judith A. Women's land right in Gambian irrigated rice schemes: Constraints and opportunities, Department of Geography, UCLA, 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April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 xml:space="preserve"> 2, 1998. Retrieved June 2014. </w:t>
            </w:r>
            <w:r w:rsidR="00BD2986" w:rsidRPr="00BD2986">
              <w:rPr>
                <w:color w:val="000000"/>
                <w:sz w:val="16"/>
                <w:szCs w:val="16"/>
              </w:rPr>
              <w:t>http://link.springer.com/content/pdf/10.1023%2FA%3A1007580801416.pdf</w:t>
            </w:r>
            <w:r w:rsidR="00BD2986" w:rsidRPr="00BD2986" w:rsidDel="00BD2986">
              <w:rPr>
                <w:color w:val="000000"/>
                <w:sz w:val="16"/>
                <w:szCs w:val="16"/>
              </w:rPr>
              <w:t xml:space="preserve"> </w:t>
            </w:r>
            <w:r w:rsidR="00791EE9" w:rsidRPr="00E748B5">
              <w:rPr>
                <w:color w:val="000000"/>
                <w:sz w:val="16"/>
                <w:szCs w:val="16"/>
              </w:rPr>
              <w:t>FAO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Sander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xpert opinion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Famara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Jaiteh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. Exp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opinion.AfricaRic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 area.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aphael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Kwam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Bam. Expert opinion.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Wilson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Dogb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>. Expert opinion.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ountrySTAT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31456A">
              <w:rPr>
                <w:color w:val="000000"/>
                <w:sz w:val="16"/>
                <w:szCs w:val="16"/>
                <w:vertAlign w:val="superscript"/>
                <w:lang w:val="fr-FR"/>
              </w:rPr>
              <w:br/>
            </w:r>
            <w:r w:rsidR="00A26AF8" w:rsidRPr="0031456A">
              <w:rPr>
                <w:color w:val="000000"/>
                <w:sz w:val="16"/>
                <w:szCs w:val="16"/>
                <w:lang w:val="fr-FR"/>
              </w:rPr>
              <w:t xml:space="preserve">Kéita Sékou. Expert opinion. </w:t>
            </w:r>
            <w:r w:rsidR="00A26AF8" w:rsidRPr="0031456A">
              <w:rPr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3330" w:type="dxa"/>
          </w:tcPr>
          <w:p w:rsidR="00A26AF8" w:rsidRPr="00E748B5" w:rsidRDefault="00A26AF8" w:rsidP="009143F2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, 2002. FAO Rice Information, Volume 3,</w:t>
            </w:r>
            <w:r w:rsidR="009143F2">
              <w:rPr>
                <w:color w:val="000000"/>
                <w:sz w:val="16"/>
                <w:szCs w:val="16"/>
              </w:rPr>
              <w:t xml:space="preserve"> </w:t>
            </w:r>
            <w:r w:rsidRPr="00E748B5">
              <w:rPr>
                <w:color w:val="000000"/>
                <w:sz w:val="16"/>
                <w:szCs w:val="16"/>
              </w:rPr>
              <w:t>December 2002. Food and Agriculture Organization of the United Nations. Rome, Italy. http://www.fao.org/docrep/005/Y4347E/y4347e00.htm#Contents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. Updated by Andy Nelson, Stephan </w:t>
            </w:r>
            <w:proofErr w:type="spellStart"/>
            <w:r w:rsidR="00A26AF8">
              <w:rPr>
                <w:color w:val="000000"/>
                <w:sz w:val="16"/>
                <w:szCs w:val="16"/>
              </w:rPr>
              <w:t>Haefele</w:t>
            </w:r>
            <w:proofErr w:type="spellEnd"/>
            <w:r w:rsidR="009143F2">
              <w:rPr>
                <w:color w:val="000000"/>
                <w:sz w:val="16"/>
                <w:szCs w:val="16"/>
              </w:rPr>
              <w:t>,</w:t>
            </w:r>
            <w:r w:rsidR="00A26AF8">
              <w:rPr>
                <w:color w:val="000000"/>
                <w:sz w:val="16"/>
                <w:szCs w:val="16"/>
              </w:rPr>
              <w:t xml:space="preserve"> </w:t>
            </w:r>
            <w:r w:rsidR="00A26AF8" w:rsidRPr="00E748B5">
              <w:rPr>
                <w:color w:val="000000"/>
                <w:sz w:val="16"/>
                <w:szCs w:val="16"/>
              </w:rPr>
              <w:t xml:space="preserve">and Sander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. 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  <w:r w:rsidRPr="00E748B5">
              <w:rPr>
                <w:color w:val="000000"/>
                <w:sz w:val="16"/>
                <w:szCs w:val="16"/>
              </w:rPr>
              <w:br/>
              <w:t>World Rice Statistics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Rosemary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urori-Muteg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Expert opinion.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fricaRic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World Rice Statistics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Sander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xpert opinion.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48B5">
              <w:rPr>
                <w:color w:val="000000"/>
                <w:sz w:val="16"/>
                <w:szCs w:val="16"/>
              </w:rPr>
              <w:t>Bur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Mohammed Moro. Expert opinion.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. Updated by Andy Nelson, Stephan </w:t>
            </w:r>
            <w:proofErr w:type="spellStart"/>
            <w:r w:rsidR="00A250FE">
              <w:rPr>
                <w:color w:val="000000"/>
                <w:sz w:val="16"/>
                <w:szCs w:val="16"/>
              </w:rPr>
              <w:t>Haefele</w:t>
            </w:r>
            <w:proofErr w:type="spellEnd"/>
            <w:r w:rsidR="00A250FE">
              <w:rPr>
                <w:color w:val="000000"/>
                <w:sz w:val="16"/>
                <w:szCs w:val="16"/>
              </w:rPr>
              <w:t>,</w:t>
            </w:r>
            <w:r w:rsidR="00A250FE" w:rsidRPr="00E748B5">
              <w:rPr>
                <w:color w:val="000000"/>
                <w:sz w:val="16"/>
                <w:szCs w:val="16"/>
              </w:rPr>
              <w:t xml:space="preserve"> </w:t>
            </w:r>
            <w:r w:rsidR="00A26AF8" w:rsidRPr="00E748B5">
              <w:rPr>
                <w:color w:val="000000"/>
                <w:sz w:val="16"/>
                <w:szCs w:val="16"/>
              </w:rPr>
              <w:t xml:space="preserve">and Sander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. 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aymond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Rabeson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. Expert opinion. 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. Updated by Andy Nelson, </w:t>
            </w:r>
            <w:r w:rsidR="00A250FE">
              <w:rPr>
                <w:color w:val="000000"/>
                <w:sz w:val="16"/>
                <w:szCs w:val="16"/>
              </w:rPr>
              <w:t xml:space="preserve">Stephan </w:t>
            </w:r>
            <w:proofErr w:type="spellStart"/>
            <w:r w:rsidR="00A250FE">
              <w:rPr>
                <w:color w:val="000000"/>
                <w:sz w:val="16"/>
                <w:szCs w:val="16"/>
              </w:rPr>
              <w:t>Haefele</w:t>
            </w:r>
            <w:proofErr w:type="spellEnd"/>
            <w:r w:rsidR="00A250FE">
              <w:rPr>
                <w:color w:val="000000"/>
                <w:sz w:val="16"/>
                <w:szCs w:val="16"/>
              </w:rPr>
              <w:t>,</w:t>
            </w:r>
            <w:r w:rsidR="00A26AF8" w:rsidRPr="00E748B5">
              <w:rPr>
                <w:color w:val="000000"/>
                <w:sz w:val="16"/>
                <w:szCs w:val="16"/>
              </w:rPr>
              <w:t xml:space="preserve"> and Sander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. 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3330" w:type="dxa"/>
          </w:tcPr>
          <w:p w:rsidR="00A26AF8" w:rsidRPr="00E748B5" w:rsidRDefault="00FF0893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FF0893">
              <w:rPr>
                <w:color w:val="000000"/>
                <w:sz w:val="16"/>
                <w:szCs w:val="16"/>
                <w:lang w:val="nl-NL"/>
              </w:rPr>
              <w:t>FAO</w:t>
            </w:r>
            <w:r w:rsidRPr="00FF0893">
              <w:rPr>
                <w:color w:val="000000"/>
                <w:sz w:val="16"/>
                <w:szCs w:val="16"/>
                <w:vertAlign w:val="superscript"/>
                <w:lang w:val="nl-NL"/>
              </w:rPr>
              <w:t>3</w:t>
            </w:r>
            <w:r w:rsidRPr="00FF0893">
              <w:rPr>
                <w:color w:val="000000"/>
                <w:sz w:val="16"/>
                <w:szCs w:val="16"/>
                <w:lang w:val="nl-NL"/>
              </w:rPr>
              <w:br/>
              <w:t>Sander Zwart. Expert opinion.</w:t>
            </w:r>
            <w:r w:rsidRPr="00FF0893">
              <w:rPr>
                <w:color w:val="000000"/>
                <w:sz w:val="16"/>
                <w:szCs w:val="16"/>
                <w:lang w:val="nl-NL"/>
              </w:rPr>
              <w:br/>
              <w:t xml:space="preserve">Nianankoro Kamissoko . </w:t>
            </w:r>
            <w:r w:rsidR="00A26AF8" w:rsidRPr="00E748B5">
              <w:rPr>
                <w:color w:val="000000"/>
                <w:sz w:val="16"/>
                <w:szCs w:val="16"/>
              </w:rPr>
              <w:t>Expert opinion.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ountrySTAT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Sander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>. Expert opinion.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abibou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Guey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>. Expert opinion.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lastRenderedPageBreak/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Morocco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48B5">
              <w:rPr>
                <w:color w:val="000000"/>
                <w:sz w:val="16"/>
                <w:szCs w:val="16"/>
              </w:rPr>
              <w:t>Boschett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irco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urasia Rice Mapping Slide (unpublished).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Sander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xpert opinion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3330" w:type="dxa"/>
          </w:tcPr>
          <w:p w:rsidR="00A26AF8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31456A">
              <w:rPr>
                <w:color w:val="000000"/>
                <w:sz w:val="16"/>
                <w:szCs w:val="16"/>
                <w:vertAlign w:val="superscript"/>
              </w:rPr>
              <w:br/>
            </w:r>
            <w:r w:rsidR="00A26AF8" w:rsidRPr="00E748B5">
              <w:rPr>
                <w:color w:val="000000"/>
                <w:sz w:val="16"/>
                <w:szCs w:val="16"/>
              </w:rPr>
              <w:t xml:space="preserve">Alexis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Ndayiragij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>. Expert opinion.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ountrySTAT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Illiassou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Mossi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Maïga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>,</w:t>
            </w:r>
            <w:r w:rsidR="00A26AF8" w:rsidRPr="0031456A">
              <w:rPr>
                <w:sz w:val="16"/>
                <w:szCs w:val="16"/>
              </w:rPr>
              <w:t xml:space="preserve"> </w:t>
            </w:r>
            <w:r w:rsidR="00A26AF8" w:rsidRPr="00E748B5">
              <w:rPr>
                <w:color w:val="000000"/>
                <w:sz w:val="16"/>
                <w:szCs w:val="16"/>
              </w:rPr>
              <w:t xml:space="preserve">Adamou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Bassou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>. Expert opinion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ountrySTAT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USDA,</w:t>
            </w:r>
            <w:r w:rsidR="009143F2">
              <w:rPr>
                <w:color w:val="000000"/>
                <w:sz w:val="16"/>
                <w:szCs w:val="16"/>
              </w:rPr>
              <w:t xml:space="preserve"> </w:t>
            </w:r>
            <w:r w:rsidRPr="00E748B5">
              <w:rPr>
                <w:color w:val="000000"/>
                <w:sz w:val="16"/>
                <w:szCs w:val="16"/>
              </w:rPr>
              <w:t>Crop calendar of Nigeria. URL:</w:t>
            </w:r>
            <w:r w:rsidR="00C15CA6">
              <w:t xml:space="preserve"> </w:t>
            </w:r>
            <w:r w:rsidR="00C15CA6" w:rsidRPr="00C15CA6">
              <w:rPr>
                <w:color w:val="000000"/>
                <w:sz w:val="16"/>
                <w:szCs w:val="16"/>
              </w:rPr>
              <w:t>http://peaceworkspartners.org/vault/Nigeria/Research/Nigeria%20Statistics/crop_calendar_nigeria.pdf</w:t>
            </w:r>
            <w:r w:rsidR="00C15CA6" w:rsidRPr="00C15CA6" w:rsidDel="00C15CA6">
              <w:rPr>
                <w:color w:val="000000"/>
                <w:sz w:val="16"/>
                <w:szCs w:val="16"/>
              </w:rPr>
              <w:t xml:space="preserve"> </w:t>
            </w:r>
            <w:r w:rsidRPr="00E748B5">
              <w:rPr>
                <w:color w:val="000000"/>
                <w:sz w:val="16"/>
                <w:szCs w:val="16"/>
              </w:rPr>
              <w:t>f. Accessed on October 31, 2012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Sander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xpert opinion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Oladel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Samuel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Bakare</w:t>
            </w:r>
            <w:proofErr w:type="spellEnd"/>
            <w:r>
              <w:rPr>
                <w:color w:val="000000"/>
                <w:sz w:val="16"/>
                <w:szCs w:val="16"/>
              </w:rPr>
              <w:t>. Expert opinion.</w:t>
            </w:r>
            <w:r>
              <w:rPr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color w:val="000000"/>
                <w:sz w:val="16"/>
                <w:szCs w:val="16"/>
              </w:rPr>
              <w:t>AfricaRic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untrySTAT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Republic of Congo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USDA. Crop calendar of Nigeria. URL:http://www.fas.usda.gov/pecad2/highlights/2002/03/nigeria/pictures/crop_calendar_nigeria.pdf. Accessed on October 31, 2012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Sander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xpert opinion.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Alexis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Ndayiragij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xpert opinion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Eli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Rene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Gasor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,</w:t>
            </w:r>
            <w:r w:rsidRPr="0031456A">
              <w:rPr>
                <w:sz w:val="16"/>
                <w:szCs w:val="16"/>
              </w:rPr>
              <w:t xml:space="preserve"> </w:t>
            </w:r>
            <w:r w:rsidRPr="00E748B5">
              <w:rPr>
                <w:color w:val="000000"/>
                <w:sz w:val="16"/>
                <w:szCs w:val="16"/>
              </w:rPr>
              <w:t xml:space="preserve">Alain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Kalisa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xpert opinion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ountrySTAT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Sander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>. Expert opinion.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Madiama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Ciss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>. Expert opinion.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. Updated by Andy Nelson, </w:t>
            </w:r>
            <w:r w:rsidR="00A250FE">
              <w:rPr>
                <w:color w:val="000000"/>
                <w:sz w:val="16"/>
                <w:szCs w:val="16"/>
              </w:rPr>
              <w:t xml:space="preserve">Stephan </w:t>
            </w:r>
            <w:proofErr w:type="spellStart"/>
            <w:r w:rsidR="00A250FE">
              <w:rPr>
                <w:color w:val="000000"/>
                <w:sz w:val="16"/>
                <w:szCs w:val="16"/>
              </w:rPr>
              <w:t>Haefele</w:t>
            </w:r>
            <w:proofErr w:type="spellEnd"/>
            <w:r w:rsidR="00A250FE">
              <w:rPr>
                <w:color w:val="000000"/>
                <w:sz w:val="16"/>
                <w:szCs w:val="16"/>
              </w:rPr>
              <w:t>,</w:t>
            </w:r>
            <w:r w:rsidR="00A26AF8" w:rsidRPr="00E748B5">
              <w:rPr>
                <w:color w:val="000000"/>
                <w:sz w:val="16"/>
                <w:szCs w:val="16"/>
              </w:rPr>
              <w:t xml:space="preserve"> and Sander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. 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World Rice Statistics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Sander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xpert opinion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Idris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Baggie. Expert opin</w:t>
            </w:r>
            <w:r>
              <w:rPr>
                <w:color w:val="000000"/>
                <w:sz w:val="16"/>
                <w:szCs w:val="16"/>
              </w:rPr>
              <w:t>ion.</w:t>
            </w:r>
            <w:r>
              <w:rPr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color w:val="000000"/>
                <w:sz w:val="16"/>
                <w:szCs w:val="16"/>
              </w:rPr>
              <w:t>NARSinpu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data; Global Yield Gap Database (Dr. </w:t>
            </w:r>
            <w:proofErr w:type="spellStart"/>
            <w:r>
              <w:rPr>
                <w:color w:val="000000"/>
                <w:sz w:val="16"/>
                <w:szCs w:val="16"/>
              </w:rPr>
              <w:t>Kazuk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aito)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. Updated by Andy Nelson, Stephan </w:t>
            </w:r>
            <w:proofErr w:type="spellStart"/>
            <w:r w:rsidR="00A26AF8">
              <w:rPr>
                <w:color w:val="000000"/>
                <w:sz w:val="16"/>
                <w:szCs w:val="16"/>
              </w:rPr>
              <w:t>Haefele</w:t>
            </w:r>
            <w:proofErr w:type="spellEnd"/>
            <w:r w:rsidR="00A26AF8">
              <w:rPr>
                <w:color w:val="000000"/>
                <w:sz w:val="16"/>
                <w:szCs w:val="16"/>
              </w:rPr>
              <w:t xml:space="preserve"> </w:t>
            </w:r>
            <w:r w:rsidR="00A26AF8" w:rsidRPr="00E748B5">
              <w:rPr>
                <w:color w:val="000000"/>
                <w:sz w:val="16"/>
                <w:szCs w:val="16"/>
              </w:rPr>
              <w:t xml:space="preserve">and Sander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. 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Swaziland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Geophrey</w:t>
            </w:r>
            <w:proofErr w:type="spellEnd"/>
            <w:proofErr w:type="gramStart"/>
            <w:r w:rsidR="00A26AF8" w:rsidRPr="00E748B5">
              <w:rPr>
                <w:color w:val="000000"/>
                <w:sz w:val="16"/>
                <w:szCs w:val="16"/>
              </w:rPr>
              <w:t xml:space="preserve"> 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Kajiru</w:t>
            </w:r>
            <w:proofErr w:type="spellEnd"/>
            <w:proofErr w:type="gramEnd"/>
            <w:r w:rsidR="00A26AF8" w:rsidRPr="00E748B5">
              <w:rPr>
                <w:color w:val="000000"/>
                <w:sz w:val="16"/>
                <w:szCs w:val="16"/>
              </w:rPr>
              <w:t xml:space="preserve"> . Expert opinion.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. Updated by Andy Nelson, </w:t>
            </w:r>
            <w:r w:rsidR="00A250FE">
              <w:rPr>
                <w:color w:val="000000"/>
                <w:sz w:val="16"/>
                <w:szCs w:val="16"/>
              </w:rPr>
              <w:t xml:space="preserve">Stephan </w:t>
            </w:r>
            <w:proofErr w:type="spellStart"/>
            <w:r w:rsidR="00A250FE">
              <w:rPr>
                <w:color w:val="000000"/>
                <w:sz w:val="16"/>
                <w:szCs w:val="16"/>
              </w:rPr>
              <w:t>Haefele</w:t>
            </w:r>
            <w:proofErr w:type="spellEnd"/>
            <w:r w:rsidR="00A250FE">
              <w:rPr>
                <w:color w:val="000000"/>
                <w:sz w:val="16"/>
                <w:szCs w:val="16"/>
              </w:rPr>
              <w:t>,</w:t>
            </w:r>
            <w:r w:rsidR="00A26AF8" w:rsidRPr="00E748B5">
              <w:rPr>
                <w:color w:val="000000"/>
                <w:sz w:val="16"/>
                <w:szCs w:val="16"/>
              </w:rPr>
              <w:t xml:space="preserve"> and Sander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. 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6775B8" w:rsidRDefault="006755F3" w:rsidP="002A5F1E">
            <w:pPr>
              <w:jc w:val="lef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755F3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Togo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Sander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Expert opinion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Komlan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Adigninou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Ablede</w:t>
            </w:r>
            <w:proofErr w:type="spellEnd"/>
            <w:r>
              <w:rPr>
                <w:color w:val="000000"/>
                <w:sz w:val="16"/>
                <w:szCs w:val="16"/>
              </w:rPr>
              <w:t>,</w:t>
            </w:r>
            <w:r w:rsidRPr="0031456A">
              <w:rPr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Essowedeou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Sekou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An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 Expert opinion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ountrySTAT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David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Nanfumba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. Expert opinion. 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AfricaRice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and NARS partners. 2015 Review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31456A">
              <w:rPr>
                <w:color w:val="000000"/>
                <w:sz w:val="16"/>
                <w:szCs w:val="16"/>
                <w:vertAlign w:val="superscript"/>
              </w:rPr>
              <w:br/>
            </w:r>
            <w:r w:rsidR="00A26AF8" w:rsidRPr="00E748B5">
              <w:rPr>
                <w:color w:val="000000"/>
                <w:sz w:val="16"/>
                <w:szCs w:val="16"/>
              </w:rPr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 area.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3330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NARSinput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data; Global Yield Gap Database (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Kazuki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Saito)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. Updated by Andy Nelson, </w:t>
            </w:r>
            <w:r w:rsidR="00A250FE">
              <w:rPr>
                <w:color w:val="000000"/>
                <w:sz w:val="16"/>
                <w:szCs w:val="16"/>
              </w:rPr>
              <w:t xml:space="preserve">Stephan </w:t>
            </w:r>
            <w:proofErr w:type="spellStart"/>
            <w:r w:rsidR="00A250FE">
              <w:rPr>
                <w:color w:val="000000"/>
                <w:sz w:val="16"/>
                <w:szCs w:val="16"/>
              </w:rPr>
              <w:t>Haefele</w:t>
            </w:r>
            <w:proofErr w:type="spellEnd"/>
            <w:r w:rsidR="00A250FE">
              <w:rPr>
                <w:color w:val="000000"/>
                <w:sz w:val="16"/>
                <w:szCs w:val="16"/>
              </w:rPr>
              <w:t>,</w:t>
            </w:r>
            <w:r w:rsidR="00A26AF8" w:rsidRPr="00E748B5">
              <w:rPr>
                <w:color w:val="000000"/>
                <w:sz w:val="16"/>
                <w:szCs w:val="16"/>
              </w:rPr>
              <w:t xml:space="preserve"> and Sander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Zwart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. </w:t>
            </w:r>
          </w:p>
        </w:tc>
      </w:tr>
      <w:tr w:rsidR="00A26AF8" w:rsidRPr="00E748B5" w:rsidTr="00CA1CFC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2A5F1E">
        <w:tc>
          <w:tcPr>
            <w:tcW w:w="4518" w:type="dxa"/>
            <w:gridSpan w:val="2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LATIN AMERICA AND </w:t>
            </w:r>
            <w:r w:rsidR="006775B8">
              <w:rPr>
                <w:color w:val="000000"/>
                <w:sz w:val="16"/>
                <w:szCs w:val="16"/>
              </w:rPr>
              <w:t xml:space="preserve">THE </w:t>
            </w:r>
            <w:r w:rsidRPr="00E748B5">
              <w:rPr>
                <w:color w:val="000000"/>
                <w:sz w:val="16"/>
                <w:szCs w:val="16"/>
              </w:rPr>
              <w:t>CARIBBEAN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 area.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, 2002. FAO Rice Information, Volume 3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 xml:space="preserve">,  </w:t>
            </w:r>
            <w:r w:rsidRPr="00E748B5">
              <w:rPr>
                <w:color w:val="000000"/>
                <w:sz w:val="16"/>
                <w:szCs w:val="16"/>
              </w:rPr>
              <w:lastRenderedPageBreak/>
              <w:t>December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 xml:space="preserve"> 2002. Food and Agriculture Organization of the United Nations. Rome, Italy.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  <w:t>FAO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  <w:r w:rsidRPr="00E748B5">
              <w:rPr>
                <w:color w:val="000000"/>
                <w:sz w:val="16"/>
                <w:szCs w:val="16"/>
              </w:rPr>
              <w:br/>
              <w:t>World Rice Statistics</w:t>
            </w:r>
            <w:r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Brazil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, 2002. FAO Rice Information, Volume 3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,  December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 xml:space="preserve"> 2002. Food and Agriculture Organization of the United Nations. Rome, Italy.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  <w:t>Rice Almanac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E748B5">
              <w:rPr>
                <w:color w:val="000000"/>
                <w:sz w:val="16"/>
                <w:szCs w:val="16"/>
              </w:rPr>
              <w:br/>
              <w:t>The Brazilian Institute of Geography and Statistics (IBGE). Brazil Rice. URL: http://www.usda.gov/oce/weather/pubs/Other/MWCACP/Graphs/Brazil/BrzRiceProd_0509.pdf. Accessed on November 2015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</w:r>
            <w:r w:rsidR="00A26AF8" w:rsidRPr="00E748B5">
              <w:rPr>
                <w:color w:val="000000"/>
                <w:sz w:val="16"/>
                <w:szCs w:val="16"/>
              </w:rPr>
              <w:br/>
              <w:t>Rice Almanac 2011 datasets (Country_ricearea.mdb file)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  <w:lang w:val="fr-FR"/>
              </w:rPr>
            </w:pPr>
            <w:r w:rsidRPr="0031456A">
              <w:rPr>
                <w:color w:val="000000"/>
                <w:sz w:val="16"/>
                <w:szCs w:val="16"/>
                <w:lang w:val="fr-FR"/>
              </w:rPr>
              <w:t xml:space="preserve">Viviana Lorena </w:t>
            </w:r>
            <w:proofErr w:type="spellStart"/>
            <w:r w:rsidRPr="0031456A">
              <w:rPr>
                <w:color w:val="000000"/>
                <w:sz w:val="16"/>
                <w:szCs w:val="16"/>
                <w:lang w:val="fr-FR"/>
              </w:rPr>
              <w:t>Becerra</w:t>
            </w:r>
            <w:proofErr w:type="spellEnd"/>
            <w:r w:rsidRPr="0031456A">
              <w:rPr>
                <w:color w:val="000000"/>
                <w:sz w:val="16"/>
                <w:szCs w:val="16"/>
                <w:lang w:val="fr-FR"/>
              </w:rPr>
              <w:t xml:space="preserve"> Velasquez. Expert opinion. 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9143F2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A26AF8" w:rsidRPr="00E748B5">
              <w:rPr>
                <w:color w:val="000000"/>
                <w:sz w:val="16"/>
                <w:szCs w:val="16"/>
              </w:rPr>
              <w:t>Rice Almanac 2011 datasets (Country_ricearea.mdb file)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9143F2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A26AF8" w:rsidRPr="00E748B5">
              <w:rPr>
                <w:color w:val="000000"/>
                <w:sz w:val="16"/>
                <w:szCs w:val="16"/>
              </w:rPr>
              <w:t>Rice Almanac 2011 datasets (Country_ricearea.mdb file)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World Rice Statistics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Cub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, 2002. FAO Rice Information, Volume 3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,  December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 xml:space="preserve"> 2002. Food and Agriculture Organization of the United Nations. Rome, Italy. http://www.fao.org/docrep/005/Y4347E/y4347e00.htm#Contents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, 2002. FAO Rice Information, Volume 3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,  December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 xml:space="preserve"> 2002. Food and Agriculture Organization of the United Nations. Rome, Italy.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>Rice Almanac 2011 datasets (Country_ricearea.mdb file)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 area.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rench Guian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 area.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 area.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Guyana Rice Supply Chain Risk Assessment Report. February 2011. Available at https://www.agriskmanagementforum.org/sites/agriskmanagementforum.org/files/Documents/GuyanaRiceProd10.pdf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World Rice Statistics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E748B5">
              <w:rPr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 area.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 area.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 Crop calendar data (unpublished)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 area.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Mexican Rice Council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, 2002. FAO Rice Information, Volume 3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,  December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 xml:space="preserve"> 2002. Food and Agriculture </w:t>
            </w:r>
            <w:r w:rsidRPr="00E748B5">
              <w:rPr>
                <w:color w:val="000000"/>
                <w:sz w:val="16"/>
                <w:szCs w:val="16"/>
              </w:rPr>
              <w:lastRenderedPageBreak/>
              <w:t>Organization of the United Nations. Rome, Italy. http://www.fao.org/docrep/005/Y4347E/y4347e00.htm#Contents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</w:t>
            </w:r>
            <w:r w:rsidR="00A26AF8" w:rsidRPr="00E748B5">
              <w:rPr>
                <w:color w:val="000000"/>
                <w:sz w:val="16"/>
                <w:szCs w:val="16"/>
              </w:rPr>
              <w:lastRenderedPageBreak/>
              <w:t>estimates and FAO and USDA rice area.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Panam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 area.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, 2002. FAO Rice Information, Volume 3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,  December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 xml:space="preserve"> 2002. Food and Agriculture Organization of the United Nations. Rome, Italy.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  <w:t>FAO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 xml:space="preserve">Robert </w:t>
            </w:r>
            <w:proofErr w:type="spellStart"/>
            <w:r>
              <w:rPr>
                <w:color w:val="000000"/>
                <w:sz w:val="16"/>
                <w:szCs w:val="16"/>
              </w:rPr>
              <w:t>Hijmans</w:t>
            </w:r>
            <w:proofErr w:type="spellEnd"/>
            <w:r>
              <w:rPr>
                <w:color w:val="000000"/>
                <w:sz w:val="16"/>
                <w:szCs w:val="16"/>
              </w:rPr>
              <w:t>. Crop calendar data (unpublished)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 area.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Peru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>Rice Almanac 2011 datasets (Country_ricearea.mdb file)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Saint Luci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World Rice Statistics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458" w:type="dxa"/>
          </w:tcPr>
          <w:p w:rsidR="00791EE9" w:rsidRDefault="00791EE9" w:rsidP="002A5F1E">
            <w:pPr>
              <w:jc w:val="left"/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Rice Almanac 2011 dataset using Rober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estimates and FAO and USDA rice area.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Trinidad and Tobago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 xml:space="preserve">Rice Almanac 2011 dataset using Robert </w:t>
            </w:r>
            <w:proofErr w:type="spellStart"/>
            <w:r w:rsidR="00A26AF8" w:rsidRPr="00E748B5">
              <w:rPr>
                <w:color w:val="000000"/>
                <w:sz w:val="16"/>
                <w:szCs w:val="16"/>
              </w:rPr>
              <w:t>Hijman's</w:t>
            </w:r>
            <w:proofErr w:type="spellEnd"/>
            <w:r w:rsidR="00A26AF8" w:rsidRPr="00E748B5">
              <w:rPr>
                <w:color w:val="000000"/>
                <w:sz w:val="16"/>
                <w:szCs w:val="16"/>
              </w:rPr>
              <w:t xml:space="preserve"> estimates and FAO and USDA rice area.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3330" w:type="dxa"/>
          </w:tcPr>
          <w:p w:rsidR="00A26AF8" w:rsidRPr="00E748B5" w:rsidRDefault="006755F3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6755F3">
              <w:rPr>
                <w:rStyle w:val="il"/>
                <w:sz w:val="16"/>
                <w:szCs w:val="16"/>
                <w:shd w:val="clear" w:color="auto" w:fill="FFFFFF"/>
              </w:rPr>
              <w:t>Gonzalo</w:t>
            </w:r>
            <w:r w:rsidRPr="006755F3">
              <w:rPr>
                <w:rStyle w:val="apple-converted-space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6755F3">
              <w:rPr>
                <w:sz w:val="16"/>
                <w:szCs w:val="16"/>
                <w:shd w:val="clear" w:color="auto" w:fill="FFFFFF"/>
              </w:rPr>
              <w:t>Carracelas</w:t>
            </w:r>
            <w:proofErr w:type="spellEnd"/>
            <w:r w:rsidRPr="006755F3">
              <w:rPr>
                <w:sz w:val="16"/>
                <w:szCs w:val="16"/>
                <w:shd w:val="clear" w:color="auto" w:fill="FFFFFF"/>
              </w:rPr>
              <w:t xml:space="preserve"> (INIA Uruguay).</w:t>
            </w:r>
            <w:r w:rsidRPr="006755F3">
              <w:rPr>
                <w:sz w:val="16"/>
                <w:szCs w:val="16"/>
              </w:rPr>
              <w:t xml:space="preserve"> Expert opinion.</w:t>
            </w:r>
            <w:r w:rsidR="00A26AF8" w:rsidRPr="00E748B5">
              <w:rPr>
                <w:color w:val="000000"/>
                <w:sz w:val="16"/>
                <w:szCs w:val="16"/>
              </w:rPr>
              <w:t xml:space="preserve"> 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>FAO</w:t>
            </w:r>
            <w:r w:rsidR="00A26AF8"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458" w:type="dxa"/>
          </w:tcPr>
          <w:p w:rsidR="00A26AF8" w:rsidRPr="00E748B5" w:rsidRDefault="00A26AF8" w:rsidP="00D014FD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="00D014FD" w:rsidRPr="00791EE9">
              <w:rPr>
                <w:color w:val="000000"/>
                <w:sz w:val="16"/>
                <w:szCs w:val="16"/>
                <w:vertAlign w:val="superscript"/>
              </w:rPr>
              <w:t xml:space="preserve"> 1</w:t>
            </w:r>
            <w:r w:rsidRPr="00E748B5">
              <w:rPr>
                <w:color w:val="000000"/>
                <w:sz w:val="16"/>
                <w:szCs w:val="16"/>
              </w:rPr>
              <w:br/>
              <w:t>Rice Almanac 2011 datasets (Country_ricearea.mdb file)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="00A26AF8" w:rsidRPr="00E748B5">
              <w:rPr>
                <w:color w:val="000000"/>
                <w:sz w:val="16"/>
                <w:szCs w:val="16"/>
              </w:rPr>
              <w:br/>
              <w:t>Rice Almanac 2011 datasets (Country_ricearea.mdb file)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31456A">
              <w:rPr>
                <w:color w:val="000000"/>
                <w:sz w:val="16"/>
                <w:szCs w:val="16"/>
                <w:lang w:val="it-IT"/>
              </w:rPr>
              <w:t xml:space="preserve">Boschetti, Mirco and Nelson, Andy. </w:t>
            </w:r>
            <w:r w:rsidRPr="0031456A">
              <w:rPr>
                <w:color w:val="000000"/>
                <w:sz w:val="16"/>
                <w:szCs w:val="16"/>
                <w:lang w:val="en-US"/>
              </w:rPr>
              <w:t xml:space="preserve">Mapping rice areas in the temperate zones of Eurasia: </w:t>
            </w:r>
            <w:r w:rsidRPr="0031456A">
              <w:rPr>
                <w:color w:val="000000"/>
                <w:sz w:val="16"/>
                <w:szCs w:val="16"/>
                <w:lang w:val="en-US"/>
              </w:rPr>
              <w:br/>
            </w:r>
            <w:r w:rsidRPr="00E748B5">
              <w:rPr>
                <w:color w:val="000000"/>
                <w:sz w:val="16"/>
                <w:szCs w:val="16"/>
              </w:rPr>
              <w:t>IRRI (unpublished)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color w:val="000000"/>
                <w:sz w:val="16"/>
                <w:szCs w:val="16"/>
              </w:rPr>
              <w:t>Hijmans</w:t>
            </w:r>
            <w:proofErr w:type="spellEnd"/>
            <w:r>
              <w:rPr>
                <w:color w:val="000000"/>
                <w:sz w:val="16"/>
                <w:szCs w:val="16"/>
              </w:rPr>
              <w:t>, Robert. Crop calendar data (unpublished)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STAT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://ec.europa.eu/eurostat/statistics-explained/index.php/Agriculture_statistics_at_regional_level#Cereals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: Food and Agriculture Organization of the United Nations, for a world without hunger. FAO Rice Information, Volume 3, December 2002. Retrieved October 31, 2012, from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color w:val="000000"/>
                <w:sz w:val="16"/>
                <w:szCs w:val="16"/>
              </w:rPr>
              <w:t>Hijmans</w:t>
            </w:r>
            <w:proofErr w:type="spellEnd"/>
            <w:r>
              <w:rPr>
                <w:color w:val="000000"/>
                <w:sz w:val="16"/>
                <w:szCs w:val="16"/>
              </w:rPr>
              <w:t>, Robert. Crop calendar data (unpublished).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MED-Rice (2003). Guidance Document for Environmental Risk Assessments of Active Substances used on Rice in the EU for Annex I Inclusion. Document prepared by Working Group on MED-Rice, EU Document 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Reference  SANCO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>/1090/2000 – rev.1, Brussels, June 2003, 108 pp.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Reviewed by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irco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Boschett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EUROSTAT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://ec.europa.eu/eurostat/statistics-explained/index.php/Agriculture_statistics_at_regional_level#Cereals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: Food and Agriculture Organization of the United Nations, for a world without hunger. FAO Rice Information, Volume 3, December 2002. Retrieved October 31, 2012, from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MED-Rice (2003). Guidance Document for Environmental Risk Assessments of Active Substances used on Rice in the EU for Annex I Inclusion. Document prepared by Working Group on MED-Rice, EU Document 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Reference  SANCO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>/1090/2000 – rev.1, Brussels, June 2003, 108 pp.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48B5">
              <w:rPr>
                <w:color w:val="000000"/>
                <w:sz w:val="16"/>
                <w:szCs w:val="16"/>
              </w:rPr>
              <w:t>Dimitrio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Katsandoni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(DEMETER) personal </w:t>
            </w:r>
            <w:r>
              <w:rPr>
                <w:color w:val="000000"/>
                <w:sz w:val="16"/>
                <w:szCs w:val="16"/>
              </w:rPr>
              <w:lastRenderedPageBreak/>
              <w:t>communication</w:t>
            </w:r>
            <w:r>
              <w:rPr>
                <w:color w:val="000000"/>
                <w:sz w:val="16"/>
                <w:szCs w:val="16"/>
              </w:rPr>
              <w:br/>
              <w:t xml:space="preserve">Reviewed by </w:t>
            </w:r>
            <w:proofErr w:type="spellStart"/>
            <w:r>
              <w:rPr>
                <w:color w:val="000000"/>
                <w:sz w:val="16"/>
                <w:szCs w:val="16"/>
              </w:rPr>
              <w:t>Mirc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Boschetti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EUROSTAT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://ec.europa.eu/eurostat/statistics-explained/index.php/Agriculture_statistics_at_regional_level#Cereals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Hungary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  <w:lang w:val="it-IT"/>
              </w:rPr>
              <w:t xml:space="preserve">Boschetti, Mirco and Nelson, Andy. </w:t>
            </w:r>
            <w:r w:rsidRPr="00E748B5">
              <w:rPr>
                <w:color w:val="000000"/>
                <w:sz w:val="16"/>
                <w:szCs w:val="16"/>
                <w:lang w:val="en-US"/>
              </w:rPr>
              <w:t xml:space="preserve">Mapping rice areas in the temperate zones of Eurasia: </w:t>
            </w:r>
            <w:r w:rsidRPr="00E748B5">
              <w:rPr>
                <w:color w:val="000000"/>
                <w:sz w:val="16"/>
                <w:szCs w:val="16"/>
                <w:lang w:val="en-US"/>
              </w:rPr>
              <w:br/>
            </w:r>
            <w:r w:rsidRPr="00E748B5">
              <w:rPr>
                <w:color w:val="000000"/>
                <w:sz w:val="16"/>
                <w:szCs w:val="16"/>
              </w:rPr>
              <w:t>IRRI (unpublished).</w:t>
            </w:r>
            <w:r>
              <w:rPr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color w:val="000000"/>
                <w:sz w:val="16"/>
                <w:szCs w:val="16"/>
              </w:rPr>
              <w:t>Hijmans</w:t>
            </w:r>
            <w:proofErr w:type="spellEnd"/>
            <w:r>
              <w:rPr>
                <w:color w:val="000000"/>
                <w:sz w:val="16"/>
                <w:szCs w:val="16"/>
              </w:rPr>
              <w:t>, Robert. Crop calendar data (unpublished)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STAT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://ec.europa.eu/eurostat/statistics-explained/index.php/Agriculture_statistics_at_regional_level#Cereals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: Food and Agriculture Organization of the United Nations, for a world without hunger. FAO Rice Information, Volume 3, December 2002. Retrieved October 31, 2012, from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MED-Rice (2003). Guidance Document for Environmental Risk Assessments of Active Substances used on Rice in the EU for Annex I Inclusion. Document prepared by Working Group on MED-Rice, EU Document 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Reference  SANCO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>/1090/2000 – rev.1, Brussels, June 2003, 108 pp.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Reviewed by Massimo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Bilon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STAT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://ec.europa.eu/eurostat/statistics-explained/index.php/Agriculture_statistics_at_regional_level#Cereals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: Food and Agriculture Organization of the United Nations, for a world without hunger. FAO Rice Information, Volume 3, December 2002. Retrieved October 31, 2012, from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MED-Rice (2003). Guidance Document for Environmental Risk Assessments of Active Substances used on Rice in the EU for Annex I Inclusion. Document prepared by Working Group on MED-Rice, EU Document 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Reference  SANCO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>/1090/2000 – rev.1, Brussels, June 2003, 108 pp.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Reviewed by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irco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Boschett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EUROSTAT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://ec.europa.eu/eurostat/statistics-explained/index.php/Agriculture_statistics_at_regional_level#Cereals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ijmans</w:t>
            </w:r>
            <w:proofErr w:type="spellEnd"/>
            <w:r>
              <w:rPr>
                <w:color w:val="000000"/>
                <w:sz w:val="16"/>
                <w:szCs w:val="16"/>
              </w:rPr>
              <w:t>, Robert. Crop calendar data (unpublished).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 xml:space="preserve">Reviewed by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irco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Boschett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EUROSTAT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://ec.europa.eu/eurostat/statistics-explained/index.php/Agriculture_statistics_at_regional_level#Cereals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3330" w:type="dxa"/>
          </w:tcPr>
          <w:p w:rsidR="00A26AF8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31456A">
              <w:rPr>
                <w:color w:val="000000"/>
                <w:sz w:val="16"/>
                <w:szCs w:val="16"/>
                <w:lang w:val="it-IT"/>
              </w:rPr>
              <w:t xml:space="preserve">Boschetti, Mirco and Nelson, Andy. </w:t>
            </w:r>
            <w:r w:rsidRPr="00E748B5">
              <w:rPr>
                <w:color w:val="000000"/>
                <w:sz w:val="16"/>
                <w:szCs w:val="16"/>
              </w:rPr>
              <w:t xml:space="preserve">Eurasia crop establishment Rice Mapping 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ijmans</w:t>
            </w:r>
            <w:proofErr w:type="spellEnd"/>
            <w:r>
              <w:rPr>
                <w:color w:val="000000"/>
                <w:sz w:val="16"/>
                <w:szCs w:val="16"/>
              </w:rPr>
              <w:t>, Robert. Crop calendar data (unpublished).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ce Almanac</w:t>
            </w:r>
            <w:r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: Food and Agriculture Organization of the United Nations, for a world without hunger. FAO Rice Information, Volume 3, December 2002. Retrieved October 31, 2012, from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Robert. Crop calendar </w:t>
            </w:r>
            <w:r>
              <w:rPr>
                <w:color w:val="000000"/>
                <w:sz w:val="16"/>
                <w:szCs w:val="16"/>
              </w:rPr>
              <w:t xml:space="preserve">data </w:t>
            </w:r>
            <w:r w:rsidRPr="00E748B5">
              <w:rPr>
                <w:color w:val="000000"/>
                <w:sz w:val="16"/>
                <w:szCs w:val="16"/>
              </w:rPr>
              <w:t>(unpublished).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MED-Rice (2003). Guidance Document for Environmental Risk Assessments of Active Substances used on Rice in the EU for Annex I Inclusion. Document prepared by Working Group on MED-Rice, EU Document </w:t>
            </w:r>
            <w:proofErr w:type="gramStart"/>
            <w:r w:rsidRPr="00E748B5">
              <w:rPr>
                <w:color w:val="000000"/>
                <w:sz w:val="16"/>
                <w:szCs w:val="16"/>
              </w:rPr>
              <w:t>Reference  SANCO</w:t>
            </w:r>
            <w:proofErr w:type="gramEnd"/>
            <w:r w:rsidRPr="00E748B5">
              <w:rPr>
                <w:color w:val="000000"/>
                <w:sz w:val="16"/>
                <w:szCs w:val="16"/>
              </w:rPr>
              <w:t>/1090/2000 – rev.1, Brussels, June 2003, 108 pp.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Reviewed by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irco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Boschett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EUROSTAT</w:t>
            </w:r>
          </w:p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://ec.europa.eu/eurostat/statistics-explained/index.php/Agriculture_statistics_at_regional_level#Cereals</w:t>
            </w:r>
            <w:r>
              <w:rPr>
                <w:color w:val="000000"/>
                <w:sz w:val="16"/>
                <w:szCs w:val="16"/>
              </w:rPr>
              <w:br/>
            </w:r>
            <w:r w:rsidR="00791EE9" w:rsidRPr="00E748B5">
              <w:rPr>
                <w:color w:val="000000"/>
                <w:sz w:val="16"/>
                <w:szCs w:val="16"/>
              </w:rPr>
              <w:t>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6741B4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USDA - JOINT AGRICULTURAL WEATHER FACILITY (JAWF). (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n.d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.). Ukraine: Rice. Retrieved January 1, 2012 from http://www.usda.gov/oce/weather/pubs/Other/MWCACP/Graphs/ukraine/ukraine_rice.pdf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Robert. Crop calendar </w:t>
            </w:r>
            <w:r>
              <w:rPr>
                <w:color w:val="000000"/>
                <w:sz w:val="16"/>
                <w:szCs w:val="16"/>
              </w:rPr>
              <w:t xml:space="preserve">data </w:t>
            </w:r>
            <w:r w:rsidRPr="00E748B5">
              <w:rPr>
                <w:color w:val="000000"/>
                <w:sz w:val="16"/>
                <w:szCs w:val="16"/>
              </w:rPr>
              <w:t>(unpublished).</w:t>
            </w:r>
            <w:r w:rsidRPr="00E748B5">
              <w:rPr>
                <w:color w:val="000000"/>
                <w:sz w:val="16"/>
                <w:szCs w:val="16"/>
              </w:rPr>
              <w:br/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Boschetti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irco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 xml:space="preserve">. Eurasia Rice Mapping Slide </w:t>
            </w:r>
            <w:r w:rsidRPr="00E748B5">
              <w:rPr>
                <w:color w:val="000000"/>
                <w:sz w:val="16"/>
                <w:szCs w:val="16"/>
              </w:rPr>
              <w:lastRenderedPageBreak/>
              <w:t>(unpublished)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2A5F1E">
        <w:tc>
          <w:tcPr>
            <w:tcW w:w="4518" w:type="dxa"/>
            <w:gridSpan w:val="2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lastRenderedPageBreak/>
              <w:t>REST OF THE WORLD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A26AF8" w:rsidRPr="00E748B5" w:rsidTr="002A5F1E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World Rice Statistics</w:t>
            </w:r>
            <w:r w:rsidRPr="00E748B5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E748B5">
              <w:rPr>
                <w:color w:val="000000"/>
                <w:sz w:val="16"/>
                <w:szCs w:val="16"/>
              </w:rPr>
              <w:br/>
              <w:t>Reviewed by Russell Ford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2A5F1E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ijmans</w:t>
            </w:r>
            <w:proofErr w:type="spellEnd"/>
            <w:r>
              <w:rPr>
                <w:color w:val="000000"/>
                <w:sz w:val="16"/>
                <w:szCs w:val="16"/>
              </w:rPr>
              <w:t>, Robert. Crop calendar data (unpublished).</w:t>
            </w:r>
          </w:p>
        </w:tc>
        <w:tc>
          <w:tcPr>
            <w:tcW w:w="345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</w:t>
            </w:r>
            <w:r w:rsidR="00791EE9" w:rsidRPr="00E748B5">
              <w:rPr>
                <w:color w:val="000000"/>
                <w:sz w:val="16"/>
                <w:szCs w:val="16"/>
              </w:rPr>
              <w:t xml:space="preserve"> FAOSTAT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2A5F1E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3330" w:type="dxa"/>
          </w:tcPr>
          <w:p w:rsidR="00A26AF8" w:rsidRPr="00E748B5" w:rsidRDefault="00A26AF8" w:rsidP="00791EE9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</w:t>
            </w:r>
            <w:r w:rsidR="00791EE9" w:rsidRPr="00791EE9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2A5F1E">
        <w:tc>
          <w:tcPr>
            <w:tcW w:w="1188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48B5">
              <w:rPr>
                <w:color w:val="000000"/>
                <w:sz w:val="16"/>
                <w:szCs w:val="16"/>
              </w:rPr>
              <w:t>Hijmans</w:t>
            </w:r>
            <w:proofErr w:type="spellEnd"/>
            <w:r w:rsidRPr="00E748B5">
              <w:rPr>
                <w:color w:val="000000"/>
                <w:sz w:val="16"/>
                <w:szCs w:val="16"/>
              </w:rPr>
              <w:t>, Robert. Crop calendar</w:t>
            </w:r>
            <w:r>
              <w:rPr>
                <w:color w:val="000000"/>
                <w:sz w:val="16"/>
                <w:szCs w:val="16"/>
              </w:rPr>
              <w:t xml:space="preserve"> data </w:t>
            </w:r>
            <w:r w:rsidRPr="00E748B5">
              <w:rPr>
                <w:color w:val="000000"/>
                <w:sz w:val="16"/>
                <w:szCs w:val="16"/>
              </w:rPr>
              <w:t>(unpublished)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26AF8" w:rsidRPr="00E748B5" w:rsidTr="002A5F1E">
        <w:tc>
          <w:tcPr>
            <w:tcW w:w="1188" w:type="dxa"/>
          </w:tcPr>
          <w:p w:rsidR="00A26AF8" w:rsidRPr="00E748B5" w:rsidRDefault="001A1953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1A1953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3330" w:type="dxa"/>
          </w:tcPr>
          <w:p w:rsidR="00A26AF8" w:rsidRPr="00E748B5" w:rsidRDefault="00A26AF8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: Food and Agriculture Organization of the United Nations, for a world without hunger. FAO Rice Information, Volume 3, December 2002. Retrieved October 31, 2012, from http://www.fao.org/docrep/005/Y4347E/y4347e00.htm#Contents</w:t>
            </w:r>
            <w:r w:rsidRPr="00E748B5">
              <w:rPr>
                <w:color w:val="000000"/>
                <w:sz w:val="16"/>
                <w:szCs w:val="16"/>
              </w:rPr>
              <w:br/>
              <w:t xml:space="preserve">Kent </w:t>
            </w:r>
            <w:proofErr w:type="spellStart"/>
            <w:r w:rsidRPr="00E748B5">
              <w:rPr>
                <w:color w:val="000000"/>
                <w:sz w:val="16"/>
                <w:szCs w:val="16"/>
              </w:rPr>
              <w:t>MacKenzie</w:t>
            </w:r>
            <w:proofErr w:type="spellEnd"/>
            <w:r>
              <w:rPr>
                <w:color w:val="000000"/>
                <w:sz w:val="16"/>
                <w:szCs w:val="16"/>
              </w:rPr>
              <w:t>. Expert Opinion.</w:t>
            </w:r>
          </w:p>
        </w:tc>
        <w:tc>
          <w:tcPr>
            <w:tcW w:w="3458" w:type="dxa"/>
          </w:tcPr>
          <w:p w:rsidR="00A26AF8" w:rsidRPr="00E748B5" w:rsidRDefault="00791EE9" w:rsidP="002A5F1E">
            <w:pPr>
              <w:jc w:val="left"/>
              <w:rPr>
                <w:color w:val="000000"/>
                <w:sz w:val="16"/>
                <w:szCs w:val="16"/>
              </w:rPr>
            </w:pPr>
            <w:r w:rsidRPr="00E748B5">
              <w:rPr>
                <w:color w:val="000000"/>
                <w:sz w:val="16"/>
                <w:szCs w:val="16"/>
              </w:rPr>
              <w:t>FAOSTAT</w:t>
            </w:r>
            <w:r w:rsidRPr="00791EE9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</w:tbl>
    <w:p w:rsidR="00A26AF8" w:rsidRPr="0038132E" w:rsidRDefault="00A26AF8" w:rsidP="00A26AF8">
      <w:pPr>
        <w:spacing w:line="360" w:lineRule="auto"/>
        <w:jc w:val="left"/>
        <w:rPr>
          <w:rFonts w:asciiTheme="minorHAnsi" w:hAnsiTheme="minorHAnsi"/>
          <w:sz w:val="16"/>
          <w:szCs w:val="16"/>
        </w:rPr>
      </w:pPr>
    </w:p>
    <w:p w:rsidR="00A26AF8" w:rsidRPr="00D61A39" w:rsidRDefault="00A26AF8" w:rsidP="00A26AF8">
      <w:pPr>
        <w:spacing w:line="360" w:lineRule="auto"/>
        <w:jc w:val="left"/>
        <w:rPr>
          <w:rFonts w:asciiTheme="minorHAnsi" w:hAnsiTheme="minorHAnsi"/>
          <w:sz w:val="16"/>
          <w:szCs w:val="16"/>
          <w:lang w:val="it-IT"/>
        </w:rPr>
      </w:pPr>
      <w:r w:rsidRPr="0031456A">
        <w:rPr>
          <w:rFonts w:asciiTheme="minorHAnsi" w:hAnsiTheme="minorHAnsi"/>
          <w:sz w:val="16"/>
          <w:szCs w:val="16"/>
          <w:vertAlign w:val="superscript"/>
          <w:lang w:val="it-IT"/>
        </w:rPr>
        <w:t>1</w:t>
      </w:r>
      <w:r w:rsidRPr="0031456A">
        <w:rPr>
          <w:rFonts w:asciiTheme="minorHAnsi" w:hAnsiTheme="minorHAnsi"/>
          <w:sz w:val="16"/>
          <w:szCs w:val="16"/>
          <w:lang w:val="it-IT"/>
        </w:rPr>
        <w:t xml:space="preserve">FAO. </w:t>
      </w:r>
      <w:r w:rsidR="00FF0893" w:rsidRPr="00FF0893">
        <w:rPr>
          <w:rFonts w:asciiTheme="minorHAnsi" w:hAnsiTheme="minorHAnsi"/>
          <w:i/>
          <w:sz w:val="16"/>
          <w:szCs w:val="16"/>
          <w:lang w:val="it-IT"/>
        </w:rPr>
        <w:t>FAOSTAT</w:t>
      </w:r>
      <w:r w:rsidRPr="0031456A">
        <w:rPr>
          <w:rFonts w:asciiTheme="minorHAnsi" w:hAnsiTheme="minorHAnsi"/>
          <w:sz w:val="16"/>
          <w:szCs w:val="16"/>
          <w:lang w:val="it-IT"/>
        </w:rPr>
        <w:t xml:space="preserve">. http://faostat.fao.org (2015).  </w:t>
      </w:r>
    </w:p>
    <w:p w:rsidR="00A26AF8" w:rsidRPr="0038132E" w:rsidRDefault="00A26AF8" w:rsidP="00A26AF8">
      <w:pPr>
        <w:spacing w:line="360" w:lineRule="auto"/>
        <w:jc w:val="left"/>
        <w:rPr>
          <w:rFonts w:asciiTheme="minorHAnsi" w:hAnsiTheme="minorHAnsi"/>
          <w:sz w:val="16"/>
          <w:szCs w:val="16"/>
        </w:rPr>
      </w:pPr>
      <w:proofErr w:type="gramStart"/>
      <w:r w:rsidRPr="0038132E">
        <w:rPr>
          <w:rFonts w:asciiTheme="minorHAnsi" w:hAnsiTheme="minorHAnsi"/>
          <w:sz w:val="16"/>
          <w:szCs w:val="16"/>
          <w:vertAlign w:val="superscript"/>
        </w:rPr>
        <w:t>2</w:t>
      </w:r>
      <w:r w:rsidRPr="0038132E">
        <w:rPr>
          <w:rFonts w:asciiTheme="minorHAnsi" w:hAnsiTheme="minorHAnsi"/>
          <w:sz w:val="16"/>
          <w:szCs w:val="16"/>
        </w:rPr>
        <w:t xml:space="preserve">FAO. </w:t>
      </w:r>
      <w:proofErr w:type="spellStart"/>
      <w:r w:rsidR="00FF0893" w:rsidRPr="00FF0893">
        <w:rPr>
          <w:rFonts w:asciiTheme="minorHAnsi" w:hAnsiTheme="minorHAnsi"/>
          <w:i/>
          <w:sz w:val="16"/>
          <w:szCs w:val="16"/>
        </w:rPr>
        <w:t>CountrySTAT</w:t>
      </w:r>
      <w:proofErr w:type="spellEnd"/>
      <w:r w:rsidRPr="0038132E">
        <w:rPr>
          <w:rFonts w:asciiTheme="minorHAnsi" w:hAnsiTheme="minorHAnsi"/>
          <w:sz w:val="16"/>
          <w:szCs w:val="16"/>
        </w:rPr>
        <w:t>.</w:t>
      </w:r>
      <w:proofErr w:type="gramEnd"/>
      <w:r w:rsidRPr="0038132E">
        <w:rPr>
          <w:rFonts w:asciiTheme="minorHAnsi" w:hAnsiTheme="minorHAnsi"/>
          <w:sz w:val="16"/>
          <w:szCs w:val="16"/>
        </w:rPr>
        <w:t xml:space="preserve"> www.fao.org/economic/ess/countrystat/en/ (2015).</w:t>
      </w:r>
    </w:p>
    <w:p w:rsidR="00A26AF8" w:rsidRPr="00C253BB" w:rsidRDefault="00A26AF8" w:rsidP="00A26AF8">
      <w:pPr>
        <w:spacing w:line="360" w:lineRule="auto"/>
        <w:jc w:val="left"/>
        <w:rPr>
          <w:rFonts w:asciiTheme="minorHAnsi" w:hAnsiTheme="minorHAnsi"/>
          <w:sz w:val="16"/>
          <w:szCs w:val="16"/>
          <w:lang w:val="it-IT"/>
        </w:rPr>
      </w:pPr>
      <w:r w:rsidRPr="0038132E">
        <w:rPr>
          <w:rFonts w:asciiTheme="minorHAnsi" w:hAnsiTheme="minorHAnsi"/>
          <w:sz w:val="16"/>
          <w:szCs w:val="16"/>
          <w:vertAlign w:val="superscript"/>
        </w:rPr>
        <w:t>3</w:t>
      </w:r>
      <w:r w:rsidRPr="0038132E">
        <w:rPr>
          <w:rFonts w:asciiTheme="minorHAnsi" w:hAnsiTheme="minorHAnsi"/>
          <w:sz w:val="16"/>
          <w:szCs w:val="16"/>
        </w:rPr>
        <w:t xml:space="preserve">FAO. </w:t>
      </w:r>
      <w:r w:rsidR="00FF0893" w:rsidRPr="00FF0893">
        <w:rPr>
          <w:rFonts w:asciiTheme="minorHAnsi" w:hAnsiTheme="minorHAnsi"/>
          <w:i/>
          <w:sz w:val="16"/>
          <w:szCs w:val="16"/>
        </w:rPr>
        <w:t>Crop calendar: an information tool for seed security</w:t>
      </w:r>
      <w:proofErr w:type="gramStart"/>
      <w:r w:rsidRPr="0038132E">
        <w:rPr>
          <w:rFonts w:asciiTheme="minorHAnsi" w:hAnsiTheme="minorHAnsi"/>
          <w:sz w:val="16"/>
          <w:szCs w:val="16"/>
        </w:rPr>
        <w:t>..</w:t>
      </w:r>
      <w:proofErr w:type="gramEnd"/>
      <w:r w:rsidRPr="0038132E">
        <w:rPr>
          <w:rFonts w:asciiTheme="minorHAnsi" w:hAnsiTheme="minorHAnsi"/>
          <w:sz w:val="16"/>
          <w:szCs w:val="16"/>
        </w:rPr>
        <w:t xml:space="preserve"> </w:t>
      </w:r>
      <w:hyperlink r:id="rId16" w:history="1">
        <w:r w:rsidR="00FF0893" w:rsidRPr="00FF0893">
          <w:rPr>
            <w:rStyle w:val="Hyperlink"/>
            <w:rFonts w:asciiTheme="minorHAnsi" w:hAnsiTheme="minorHAnsi"/>
            <w:sz w:val="16"/>
            <w:szCs w:val="16"/>
            <w:lang w:val="it-IT"/>
          </w:rPr>
          <w:t>www.fao.org/agriculture/seed/cropcalendar/welcome.do</w:t>
        </w:r>
      </w:hyperlink>
      <w:r w:rsidR="00FF0893" w:rsidRPr="00FF0893">
        <w:rPr>
          <w:rFonts w:asciiTheme="minorHAnsi" w:hAnsiTheme="minorHAnsi"/>
          <w:sz w:val="16"/>
          <w:szCs w:val="16"/>
          <w:lang w:val="it-IT"/>
        </w:rPr>
        <w:t xml:space="preserve"> (2010). </w:t>
      </w:r>
    </w:p>
    <w:p w:rsidR="00A26AF8" w:rsidRPr="0038132E" w:rsidRDefault="00A26AF8" w:rsidP="00A26AF8">
      <w:pPr>
        <w:spacing w:line="360" w:lineRule="auto"/>
        <w:jc w:val="left"/>
        <w:rPr>
          <w:rFonts w:asciiTheme="minorHAnsi" w:hAnsiTheme="minorHAnsi"/>
          <w:sz w:val="16"/>
          <w:szCs w:val="16"/>
        </w:rPr>
      </w:pPr>
      <w:r w:rsidRPr="0031456A">
        <w:rPr>
          <w:rFonts w:asciiTheme="minorHAnsi" w:hAnsiTheme="minorHAnsi"/>
          <w:sz w:val="16"/>
          <w:szCs w:val="16"/>
          <w:vertAlign w:val="superscript"/>
          <w:lang w:val="it-IT"/>
        </w:rPr>
        <w:t>4</w:t>
      </w:r>
      <w:r w:rsidRPr="0031456A">
        <w:rPr>
          <w:rFonts w:asciiTheme="minorHAnsi" w:hAnsiTheme="minorHAnsi"/>
          <w:sz w:val="16"/>
          <w:szCs w:val="16"/>
          <w:lang w:val="it-IT"/>
        </w:rPr>
        <w:t xml:space="preserve">FAO. </w:t>
      </w:r>
      <w:r w:rsidR="00FF0893" w:rsidRPr="00FF0893">
        <w:rPr>
          <w:rFonts w:asciiTheme="minorHAnsi" w:hAnsiTheme="minorHAnsi"/>
          <w:i/>
          <w:sz w:val="16"/>
          <w:szCs w:val="16"/>
          <w:lang w:val="it-IT"/>
        </w:rPr>
        <w:t>Calendario de cultivos: America Latina y el Caribe</w:t>
      </w:r>
      <w:r w:rsidRPr="0031456A">
        <w:rPr>
          <w:rFonts w:asciiTheme="minorHAnsi" w:hAnsiTheme="minorHAnsi"/>
          <w:sz w:val="16"/>
          <w:szCs w:val="16"/>
          <w:lang w:val="it-IT"/>
        </w:rPr>
        <w:t xml:space="preserve">. </w:t>
      </w:r>
      <w:proofErr w:type="gramStart"/>
      <w:r w:rsidRPr="0038132E">
        <w:rPr>
          <w:rFonts w:asciiTheme="minorHAnsi" w:hAnsiTheme="minorHAnsi"/>
          <w:sz w:val="16"/>
          <w:szCs w:val="16"/>
        </w:rPr>
        <w:t>(FAO, 2006).</w:t>
      </w:r>
      <w:proofErr w:type="gramEnd"/>
    </w:p>
    <w:p w:rsidR="00A26AF8" w:rsidRPr="0038132E" w:rsidRDefault="00A26AF8" w:rsidP="00A26AF8">
      <w:pPr>
        <w:spacing w:line="360" w:lineRule="auto"/>
        <w:jc w:val="left"/>
        <w:rPr>
          <w:rFonts w:asciiTheme="minorHAnsi" w:hAnsiTheme="minorHAnsi"/>
          <w:sz w:val="16"/>
          <w:szCs w:val="16"/>
        </w:rPr>
      </w:pPr>
      <w:proofErr w:type="gramStart"/>
      <w:r w:rsidRPr="0038132E">
        <w:rPr>
          <w:rFonts w:asciiTheme="minorHAnsi" w:hAnsiTheme="minorHAnsi"/>
          <w:sz w:val="16"/>
          <w:szCs w:val="16"/>
          <w:vertAlign w:val="superscript"/>
        </w:rPr>
        <w:t>5</w:t>
      </w:r>
      <w:r w:rsidRPr="0038132E">
        <w:rPr>
          <w:rFonts w:asciiTheme="minorHAnsi" w:hAnsiTheme="minorHAnsi"/>
          <w:sz w:val="16"/>
          <w:szCs w:val="16"/>
        </w:rPr>
        <w:t xml:space="preserve">IRRI. </w:t>
      </w:r>
      <w:r w:rsidR="00FF0893" w:rsidRPr="00FF0893">
        <w:rPr>
          <w:rFonts w:asciiTheme="minorHAnsi" w:hAnsiTheme="minorHAnsi"/>
          <w:i/>
          <w:sz w:val="16"/>
          <w:szCs w:val="16"/>
        </w:rPr>
        <w:t>World Rice Statistics</w:t>
      </w:r>
      <w:r w:rsidRPr="0038132E">
        <w:rPr>
          <w:rFonts w:asciiTheme="minorHAnsi" w:hAnsiTheme="minorHAnsi"/>
          <w:sz w:val="16"/>
          <w:szCs w:val="16"/>
        </w:rPr>
        <w:t xml:space="preserve"> (Rice Crop Calendar by country, Appendix Table 4)</w:t>
      </w:r>
      <w:r w:rsidR="00862A18">
        <w:rPr>
          <w:rFonts w:asciiTheme="minorHAnsi" w:hAnsiTheme="minorHAnsi"/>
          <w:sz w:val="16"/>
          <w:szCs w:val="16"/>
        </w:rPr>
        <w:t xml:space="preserve"> (IRRI, </w:t>
      </w:r>
      <w:r w:rsidR="00862A18" w:rsidRPr="0038132E">
        <w:rPr>
          <w:rFonts w:asciiTheme="minorHAnsi" w:hAnsiTheme="minorHAnsi"/>
          <w:sz w:val="16"/>
          <w:szCs w:val="16"/>
        </w:rPr>
        <w:t>2008</w:t>
      </w:r>
      <w:r w:rsidR="00862A18">
        <w:rPr>
          <w:rFonts w:asciiTheme="minorHAnsi" w:hAnsiTheme="minorHAnsi"/>
          <w:sz w:val="16"/>
          <w:szCs w:val="16"/>
        </w:rPr>
        <w:t>)</w:t>
      </w:r>
      <w:r w:rsidRPr="0038132E">
        <w:rPr>
          <w:rFonts w:asciiTheme="minorHAnsi" w:hAnsiTheme="minorHAnsi"/>
          <w:sz w:val="16"/>
          <w:szCs w:val="16"/>
        </w:rPr>
        <w:t>.</w:t>
      </w:r>
      <w:proofErr w:type="gramEnd"/>
    </w:p>
    <w:p w:rsidR="00A26AF8" w:rsidRPr="00810D7C" w:rsidRDefault="00A26AF8" w:rsidP="00A26AF8">
      <w:pPr>
        <w:spacing w:line="360" w:lineRule="auto"/>
        <w:jc w:val="left"/>
        <w:rPr>
          <w:rFonts w:asciiTheme="minorHAnsi" w:hAnsiTheme="minorHAnsi"/>
          <w:sz w:val="16"/>
          <w:szCs w:val="16"/>
        </w:rPr>
      </w:pPr>
      <w:proofErr w:type="gramStart"/>
      <w:r w:rsidRPr="0038132E">
        <w:rPr>
          <w:rFonts w:asciiTheme="minorHAnsi" w:hAnsiTheme="minorHAnsi"/>
          <w:sz w:val="16"/>
          <w:szCs w:val="16"/>
          <w:vertAlign w:val="superscript"/>
        </w:rPr>
        <w:t>6</w:t>
      </w:r>
      <w:r w:rsidRPr="0038132E">
        <w:rPr>
          <w:rFonts w:asciiTheme="minorHAnsi" w:hAnsiTheme="minorHAnsi"/>
          <w:sz w:val="16"/>
          <w:szCs w:val="16"/>
        </w:rPr>
        <w:t xml:space="preserve">Maclean, J.L., </w:t>
      </w:r>
      <w:proofErr w:type="spellStart"/>
      <w:r w:rsidRPr="0038132E">
        <w:rPr>
          <w:rFonts w:asciiTheme="minorHAnsi" w:hAnsiTheme="minorHAnsi"/>
          <w:sz w:val="16"/>
          <w:szCs w:val="16"/>
        </w:rPr>
        <w:t>Dawe</w:t>
      </w:r>
      <w:proofErr w:type="spellEnd"/>
      <w:r w:rsidRPr="0038132E">
        <w:rPr>
          <w:rFonts w:asciiTheme="minorHAnsi" w:hAnsiTheme="minorHAnsi"/>
          <w:sz w:val="16"/>
          <w:szCs w:val="16"/>
        </w:rPr>
        <w:t xml:space="preserve">, D.C., Hardy, B., </w:t>
      </w:r>
      <w:proofErr w:type="spellStart"/>
      <w:r w:rsidRPr="0038132E">
        <w:rPr>
          <w:rFonts w:asciiTheme="minorHAnsi" w:hAnsiTheme="minorHAnsi"/>
          <w:sz w:val="16"/>
          <w:szCs w:val="16"/>
        </w:rPr>
        <w:t>Hettel</w:t>
      </w:r>
      <w:proofErr w:type="spellEnd"/>
      <w:r w:rsidRPr="0038132E">
        <w:rPr>
          <w:rFonts w:asciiTheme="minorHAnsi" w:hAnsiTheme="minorHAnsi"/>
          <w:sz w:val="16"/>
          <w:szCs w:val="16"/>
        </w:rPr>
        <w:t xml:space="preserve">, G.P. </w:t>
      </w:r>
      <w:r w:rsidR="00FF0893" w:rsidRPr="00FF0893">
        <w:rPr>
          <w:rFonts w:asciiTheme="minorHAnsi" w:hAnsiTheme="minorHAnsi"/>
          <w:i/>
          <w:sz w:val="16"/>
          <w:szCs w:val="16"/>
        </w:rPr>
        <w:t xml:space="preserve">Rice Almanac, </w:t>
      </w:r>
      <w:r w:rsidR="00862A18">
        <w:rPr>
          <w:rFonts w:asciiTheme="minorHAnsi" w:hAnsiTheme="minorHAnsi"/>
          <w:i/>
          <w:sz w:val="16"/>
          <w:szCs w:val="16"/>
        </w:rPr>
        <w:t>3r</w:t>
      </w:r>
      <w:r w:rsidR="00FF0893" w:rsidRPr="00FF0893">
        <w:rPr>
          <w:rFonts w:asciiTheme="minorHAnsi" w:hAnsiTheme="minorHAnsi"/>
          <w:i/>
          <w:sz w:val="16"/>
          <w:szCs w:val="16"/>
        </w:rPr>
        <w:t xml:space="preserve">d </w:t>
      </w:r>
      <w:proofErr w:type="spellStart"/>
      <w:r w:rsidR="00862A18">
        <w:rPr>
          <w:rFonts w:asciiTheme="minorHAnsi" w:hAnsiTheme="minorHAnsi"/>
          <w:i/>
          <w:sz w:val="16"/>
          <w:szCs w:val="16"/>
        </w:rPr>
        <w:t>e</w:t>
      </w:r>
      <w:r w:rsidR="00FF0893" w:rsidRPr="00FF0893">
        <w:rPr>
          <w:rFonts w:asciiTheme="minorHAnsi" w:hAnsiTheme="minorHAnsi"/>
          <w:i/>
          <w:sz w:val="16"/>
          <w:szCs w:val="16"/>
        </w:rPr>
        <w:t>dn</w:t>
      </w:r>
      <w:proofErr w:type="spellEnd"/>
      <w:r w:rsidRPr="0038132E">
        <w:rPr>
          <w:rFonts w:asciiTheme="minorHAnsi" w:hAnsiTheme="minorHAnsi"/>
          <w:sz w:val="16"/>
          <w:szCs w:val="16"/>
        </w:rPr>
        <w:t>.</w:t>
      </w:r>
      <w:proofErr w:type="gramEnd"/>
      <w:r w:rsidRPr="0038132E">
        <w:rPr>
          <w:rFonts w:asciiTheme="minorHAnsi" w:hAnsiTheme="minorHAnsi"/>
          <w:sz w:val="16"/>
          <w:szCs w:val="16"/>
        </w:rPr>
        <w:t xml:space="preserve"> </w:t>
      </w:r>
      <w:r w:rsidR="00862A18">
        <w:rPr>
          <w:rFonts w:asciiTheme="minorHAnsi" w:hAnsiTheme="minorHAnsi"/>
          <w:sz w:val="16"/>
          <w:szCs w:val="16"/>
        </w:rPr>
        <w:t>(</w:t>
      </w:r>
      <w:r w:rsidRPr="0038132E">
        <w:rPr>
          <w:rFonts w:asciiTheme="minorHAnsi" w:hAnsiTheme="minorHAnsi"/>
          <w:sz w:val="16"/>
          <w:szCs w:val="16"/>
        </w:rPr>
        <w:t>International Rice Research Institute</w:t>
      </w:r>
      <w:r w:rsidR="00862A18">
        <w:rPr>
          <w:rFonts w:asciiTheme="minorHAnsi" w:hAnsiTheme="minorHAnsi"/>
          <w:sz w:val="16"/>
          <w:szCs w:val="16"/>
        </w:rPr>
        <w:t xml:space="preserve">, </w:t>
      </w:r>
      <w:r w:rsidRPr="00810D7C">
        <w:rPr>
          <w:rFonts w:asciiTheme="minorHAnsi" w:hAnsiTheme="minorHAnsi"/>
          <w:sz w:val="16"/>
          <w:szCs w:val="16"/>
        </w:rPr>
        <w:t>2002).</w:t>
      </w:r>
    </w:p>
    <w:p w:rsidR="00A26AF8" w:rsidRPr="0038132E" w:rsidRDefault="00A26AF8" w:rsidP="00A26AF8">
      <w:pPr>
        <w:spacing w:line="360" w:lineRule="auto"/>
        <w:jc w:val="left"/>
        <w:rPr>
          <w:rFonts w:asciiTheme="minorHAnsi" w:hAnsiTheme="minorHAnsi"/>
          <w:sz w:val="16"/>
          <w:szCs w:val="16"/>
        </w:rPr>
      </w:pPr>
      <w:r w:rsidRPr="00810D7C">
        <w:rPr>
          <w:color w:val="000000"/>
          <w:sz w:val="16"/>
          <w:szCs w:val="16"/>
          <w:vertAlign w:val="superscript"/>
        </w:rPr>
        <w:t>7</w:t>
      </w:r>
      <w:r w:rsidRPr="00810D7C">
        <w:rPr>
          <w:color w:val="000000"/>
          <w:sz w:val="16"/>
          <w:szCs w:val="16"/>
        </w:rPr>
        <w:t xml:space="preserve">Bouman, B. ORYZA2000, Version </w:t>
      </w:r>
      <w:proofErr w:type="gramStart"/>
      <w:r w:rsidRPr="00810D7C">
        <w:rPr>
          <w:color w:val="000000"/>
          <w:sz w:val="16"/>
          <w:szCs w:val="16"/>
        </w:rPr>
        <w:t xml:space="preserve">2.13  </w:t>
      </w:r>
      <w:r w:rsidR="00862A18">
        <w:rPr>
          <w:color w:val="000000"/>
          <w:sz w:val="16"/>
          <w:szCs w:val="16"/>
        </w:rPr>
        <w:t>(</w:t>
      </w:r>
      <w:proofErr w:type="gramEnd"/>
      <w:r w:rsidRPr="00810D7C">
        <w:rPr>
          <w:color w:val="000000"/>
          <w:sz w:val="16"/>
          <w:szCs w:val="16"/>
        </w:rPr>
        <w:t>2009</w:t>
      </w:r>
      <w:r w:rsidR="00862A18">
        <w:rPr>
          <w:color w:val="000000"/>
          <w:sz w:val="16"/>
          <w:szCs w:val="16"/>
        </w:rPr>
        <w:t>)</w:t>
      </w:r>
      <w:r w:rsidRPr="00810D7C">
        <w:rPr>
          <w:color w:val="000000"/>
          <w:sz w:val="16"/>
          <w:szCs w:val="16"/>
        </w:rPr>
        <w:t xml:space="preserve">. </w:t>
      </w:r>
    </w:p>
    <w:p w:rsidR="00C65683" w:rsidRPr="008A6EDB" w:rsidRDefault="00C65683" w:rsidP="00C65683">
      <w:pPr>
        <w:spacing w:line="360" w:lineRule="auto"/>
        <w:rPr>
          <w:rFonts w:asciiTheme="minorHAnsi" w:hAnsiTheme="minorHAnsi"/>
        </w:rPr>
      </w:pPr>
    </w:p>
    <w:p w:rsidR="00C65683" w:rsidRDefault="00C65683" w:rsidP="00C65683">
      <w:pPr>
        <w:spacing w:line="360" w:lineRule="auto"/>
        <w:rPr>
          <w:rFonts w:asciiTheme="minorHAnsi" w:hAnsiTheme="minorHAnsi"/>
        </w:rPr>
      </w:pPr>
    </w:p>
    <w:p w:rsidR="00C65683" w:rsidRDefault="00C65683" w:rsidP="00C65683">
      <w:pPr>
        <w:pStyle w:val="ColorfulList-Accent11"/>
        <w:ind w:left="360"/>
      </w:pPr>
    </w:p>
    <w:p w:rsidR="004F02DC" w:rsidRDefault="002963F0" w:rsidP="00655328">
      <w:pPr>
        <w:pStyle w:val="ColorfulList-Accent11"/>
        <w:ind w:left="360"/>
      </w:pPr>
      <w:r>
        <w:t xml:space="preserve"> </w:t>
      </w:r>
    </w:p>
    <w:sectPr w:rsidR="004F02DC" w:rsidSect="00BC362B">
      <w:footerReference w:type="default" r:id="rId17"/>
      <w:pgSz w:w="11906" w:h="16838" w:code="9"/>
      <w:pgMar w:top="1368" w:right="1786" w:bottom="1368" w:left="1786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7669C7" w15:done="0"/>
  <w15:commentEx w15:paraId="5DC4CA63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074E" w:rsidRDefault="00BF074E" w:rsidP="007D356C">
      <w:r>
        <w:separator/>
      </w:r>
    </w:p>
  </w:endnote>
  <w:endnote w:type="continuationSeparator" w:id="0">
    <w:p w:rsidR="00BF074E" w:rsidRDefault="00BF074E" w:rsidP="007D35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1920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4282" w:rsidRDefault="00AA017A">
        <w:pPr>
          <w:pStyle w:val="Footer"/>
          <w:jc w:val="right"/>
        </w:pPr>
        <w:r>
          <w:fldChar w:fldCharType="begin"/>
        </w:r>
        <w:r w:rsidR="00034282">
          <w:instrText xml:space="preserve"> PAGE   \* MERGEFORMAT </w:instrText>
        </w:r>
        <w:r>
          <w:fldChar w:fldCharType="separate"/>
        </w:r>
        <w:r w:rsidR="0069025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034282" w:rsidRDefault="0003428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074E" w:rsidRDefault="00BF074E" w:rsidP="007D356C">
      <w:r>
        <w:separator/>
      </w:r>
    </w:p>
  </w:footnote>
  <w:footnote w:type="continuationSeparator" w:id="0">
    <w:p w:rsidR="00BF074E" w:rsidRDefault="00BF074E" w:rsidP="007D356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8E0291E"/>
    <w:multiLevelType w:val="hybridMultilevel"/>
    <w:tmpl w:val="A32C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E54B57"/>
    <w:multiLevelType w:val="hybridMultilevel"/>
    <w:tmpl w:val="3A6220E4"/>
    <w:lvl w:ilvl="0" w:tplc="E7924DF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70E262F"/>
    <w:multiLevelType w:val="hybridMultilevel"/>
    <w:tmpl w:val="E7F89EE0"/>
    <w:lvl w:ilvl="0" w:tplc="31DE81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47555E97"/>
    <w:multiLevelType w:val="hybridMultilevel"/>
    <w:tmpl w:val="42C4E6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DE22559"/>
    <w:multiLevelType w:val="hybridMultilevel"/>
    <w:tmpl w:val="167873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6344BEA"/>
    <w:multiLevelType w:val="hybridMultilevel"/>
    <w:tmpl w:val="991061A4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1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5B4C3483"/>
    <w:multiLevelType w:val="hybridMultilevel"/>
    <w:tmpl w:val="CE8420DC"/>
    <w:lvl w:ilvl="0" w:tplc="56BE0B3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EEE0FBF"/>
    <w:multiLevelType w:val="hybridMultilevel"/>
    <w:tmpl w:val="8E68A128"/>
    <w:lvl w:ilvl="0" w:tplc="FE1AC7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64486F6A"/>
    <w:multiLevelType w:val="hybridMultilevel"/>
    <w:tmpl w:val="06309B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6DB8054B"/>
    <w:multiLevelType w:val="hybridMultilevel"/>
    <w:tmpl w:val="AA7604A8"/>
    <w:lvl w:ilvl="0" w:tplc="A158545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>
    <w:nsid w:val="7A9861D9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C6A3154"/>
    <w:multiLevelType w:val="hybridMultilevel"/>
    <w:tmpl w:val="6414CC50"/>
    <w:lvl w:ilvl="0" w:tplc="BCF6A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9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6"/>
  </w:num>
  <w:num w:numId="2">
    <w:abstractNumId w:val="36"/>
  </w:num>
  <w:num w:numId="3">
    <w:abstractNumId w:val="45"/>
    <w:lvlOverride w:ilvl="0">
      <w:lvl w:ilvl="0">
        <w:numFmt w:val="decimal"/>
        <w:lvlText w:val="%1."/>
        <w:lvlJc w:val="left"/>
      </w:lvl>
    </w:lvlOverride>
  </w:num>
  <w:num w:numId="4">
    <w:abstractNumId w:val="14"/>
    <w:lvlOverride w:ilvl="0">
      <w:lvl w:ilvl="0">
        <w:numFmt w:val="decimal"/>
        <w:lvlText w:val="%1."/>
        <w:lvlJc w:val="left"/>
      </w:lvl>
    </w:lvlOverride>
  </w:num>
  <w:num w:numId="5">
    <w:abstractNumId w:val="16"/>
    <w:lvlOverride w:ilvl="0">
      <w:lvl w:ilvl="0">
        <w:numFmt w:val="decimal"/>
        <w:lvlText w:val="%1."/>
        <w:lvlJc w:val="left"/>
      </w:lvl>
    </w:lvlOverride>
  </w:num>
  <w:num w:numId="6">
    <w:abstractNumId w:val="28"/>
    <w:lvlOverride w:ilvl="0">
      <w:lvl w:ilvl="0">
        <w:numFmt w:val="decimal"/>
        <w:lvlText w:val="%1."/>
        <w:lvlJc w:val="left"/>
      </w:lvl>
    </w:lvlOverride>
  </w:num>
  <w:num w:numId="7">
    <w:abstractNumId w:val="9"/>
    <w:lvlOverride w:ilvl="0">
      <w:lvl w:ilvl="0">
        <w:numFmt w:val="decimal"/>
        <w:lvlText w:val="%1."/>
        <w:lvlJc w:val="left"/>
      </w:lvl>
    </w:lvlOverride>
  </w:num>
  <w:num w:numId="8">
    <w:abstractNumId w:val="8"/>
    <w:lvlOverride w:ilvl="0">
      <w:lvl w:ilvl="0">
        <w:numFmt w:val="decimal"/>
        <w:lvlText w:val="%1."/>
        <w:lvlJc w:val="left"/>
      </w:lvl>
    </w:lvlOverride>
  </w:num>
  <w:num w:numId="9">
    <w:abstractNumId w:val="32"/>
    <w:lvlOverride w:ilvl="0">
      <w:lvl w:ilvl="0">
        <w:numFmt w:val="decimal"/>
        <w:lvlText w:val="%1."/>
        <w:lvlJc w:val="left"/>
      </w:lvl>
    </w:lvlOverride>
  </w:num>
  <w:num w:numId="10">
    <w:abstractNumId w:val="18"/>
    <w:lvlOverride w:ilvl="0">
      <w:lvl w:ilvl="0">
        <w:numFmt w:val="decimal"/>
        <w:lvlText w:val="%1."/>
        <w:lvlJc w:val="left"/>
      </w:lvl>
    </w:lvlOverride>
  </w:num>
  <w:num w:numId="11">
    <w:abstractNumId w:val="6"/>
    <w:lvlOverride w:ilvl="0">
      <w:lvl w:ilvl="0">
        <w:numFmt w:val="decimal"/>
        <w:lvlText w:val="%1."/>
        <w:lvlJc w:val="left"/>
      </w:lvl>
    </w:lvlOverride>
  </w:num>
  <w:num w:numId="12">
    <w:abstractNumId w:val="35"/>
    <w:lvlOverride w:ilvl="0">
      <w:lvl w:ilvl="0">
        <w:numFmt w:val="decimal"/>
        <w:lvlText w:val="%1."/>
        <w:lvlJc w:val="left"/>
      </w:lvl>
    </w:lvlOverride>
  </w:num>
  <w:num w:numId="13">
    <w:abstractNumId w:val="37"/>
    <w:lvlOverride w:ilvl="0">
      <w:lvl w:ilvl="0">
        <w:numFmt w:val="decimal"/>
        <w:lvlText w:val="%1."/>
        <w:lvlJc w:val="left"/>
      </w:lvl>
    </w:lvlOverride>
  </w:num>
  <w:num w:numId="14">
    <w:abstractNumId w:val="49"/>
    <w:lvlOverride w:ilvl="0">
      <w:lvl w:ilvl="0">
        <w:numFmt w:val="decimal"/>
        <w:lvlText w:val="%1."/>
        <w:lvlJc w:val="left"/>
      </w:lvl>
    </w:lvlOverride>
  </w:num>
  <w:num w:numId="15">
    <w:abstractNumId w:val="15"/>
    <w:lvlOverride w:ilvl="0">
      <w:lvl w:ilvl="0">
        <w:numFmt w:val="decimal"/>
        <w:lvlText w:val="%1."/>
        <w:lvlJc w:val="left"/>
      </w:lvl>
    </w:lvlOverride>
  </w:num>
  <w:num w:numId="16">
    <w:abstractNumId w:val="23"/>
    <w:lvlOverride w:ilvl="0">
      <w:lvl w:ilvl="0">
        <w:numFmt w:val="decimal"/>
        <w:lvlText w:val="%1."/>
        <w:lvlJc w:val="left"/>
      </w:lvl>
    </w:lvlOverride>
  </w:num>
  <w:num w:numId="17">
    <w:abstractNumId w:val="11"/>
    <w:lvlOverride w:ilvl="0">
      <w:lvl w:ilvl="0">
        <w:numFmt w:val="decimal"/>
        <w:lvlText w:val="%1."/>
        <w:lvlJc w:val="left"/>
      </w:lvl>
    </w:lvlOverride>
  </w:num>
  <w:num w:numId="18">
    <w:abstractNumId w:val="4"/>
    <w:lvlOverride w:ilvl="0">
      <w:lvl w:ilvl="0">
        <w:numFmt w:val="decimal"/>
        <w:lvlText w:val="%1."/>
        <w:lvlJc w:val="left"/>
      </w:lvl>
    </w:lvlOverride>
  </w:num>
  <w:num w:numId="19">
    <w:abstractNumId w:val="48"/>
  </w:num>
  <w:num w:numId="20">
    <w:abstractNumId w:val="21"/>
  </w:num>
  <w:num w:numId="21">
    <w:abstractNumId w:val="41"/>
  </w:num>
  <w:num w:numId="22">
    <w:abstractNumId w:val="12"/>
    <w:lvlOverride w:ilvl="0">
      <w:lvl w:ilvl="0">
        <w:numFmt w:val="decimal"/>
        <w:lvlText w:val="%1."/>
        <w:lvlJc w:val="left"/>
      </w:lvl>
    </w:lvlOverride>
  </w:num>
  <w:num w:numId="23">
    <w:abstractNumId w:val="46"/>
    <w:lvlOverride w:ilvl="0">
      <w:lvl w:ilvl="0">
        <w:numFmt w:val="decimal"/>
        <w:lvlText w:val="%1."/>
        <w:lvlJc w:val="left"/>
      </w:lvl>
    </w:lvlOverride>
  </w:num>
  <w:num w:numId="24">
    <w:abstractNumId w:val="1"/>
    <w:lvlOverride w:ilvl="0">
      <w:lvl w:ilvl="0">
        <w:numFmt w:val="decimal"/>
        <w:lvlText w:val="%1."/>
        <w:lvlJc w:val="left"/>
      </w:lvl>
    </w:lvlOverride>
  </w:num>
  <w:num w:numId="25">
    <w:abstractNumId w:val="24"/>
    <w:lvlOverride w:ilvl="0">
      <w:lvl w:ilvl="0">
        <w:numFmt w:val="decimal"/>
        <w:lvlText w:val="%1."/>
        <w:lvlJc w:val="left"/>
      </w:lvl>
    </w:lvlOverride>
  </w:num>
  <w:num w:numId="26">
    <w:abstractNumId w:val="38"/>
    <w:lvlOverride w:ilvl="0">
      <w:lvl w:ilvl="0">
        <w:numFmt w:val="decimal"/>
        <w:lvlText w:val="%1."/>
        <w:lvlJc w:val="left"/>
      </w:lvl>
    </w:lvlOverride>
  </w:num>
  <w:num w:numId="27">
    <w:abstractNumId w:val="29"/>
    <w:lvlOverride w:ilvl="0">
      <w:lvl w:ilvl="0">
        <w:numFmt w:val="decimal"/>
        <w:lvlText w:val="%1."/>
        <w:lvlJc w:val="left"/>
      </w:lvl>
    </w:lvlOverride>
  </w:num>
  <w:num w:numId="28">
    <w:abstractNumId w:val="50"/>
    <w:lvlOverride w:ilvl="0">
      <w:lvl w:ilvl="0">
        <w:numFmt w:val="decimal"/>
        <w:lvlText w:val="%1."/>
        <w:lvlJc w:val="left"/>
      </w:lvl>
    </w:lvlOverride>
  </w:num>
  <w:num w:numId="29">
    <w:abstractNumId w:val="44"/>
    <w:lvlOverride w:ilvl="0">
      <w:lvl w:ilvl="0">
        <w:numFmt w:val="decimal"/>
        <w:lvlText w:val="%1."/>
        <w:lvlJc w:val="left"/>
      </w:lvl>
    </w:lvlOverride>
  </w:num>
  <w:num w:numId="30">
    <w:abstractNumId w:val="10"/>
    <w:lvlOverride w:ilvl="0">
      <w:lvl w:ilvl="0">
        <w:numFmt w:val="decimal"/>
        <w:lvlText w:val="%1."/>
        <w:lvlJc w:val="left"/>
      </w:lvl>
    </w:lvlOverride>
  </w:num>
  <w:num w:numId="31">
    <w:abstractNumId w:val="19"/>
    <w:lvlOverride w:ilvl="0">
      <w:lvl w:ilvl="0">
        <w:numFmt w:val="decimal"/>
        <w:lvlText w:val="%1."/>
        <w:lvlJc w:val="left"/>
      </w:lvl>
    </w:lvlOverride>
  </w:num>
  <w:num w:numId="32">
    <w:abstractNumId w:val="31"/>
    <w:lvlOverride w:ilvl="0">
      <w:lvl w:ilvl="0">
        <w:numFmt w:val="decimal"/>
        <w:lvlText w:val="%1."/>
        <w:lvlJc w:val="left"/>
      </w:lvl>
    </w:lvlOverride>
  </w:num>
  <w:num w:numId="33">
    <w:abstractNumId w:val="7"/>
    <w:lvlOverride w:ilvl="0">
      <w:lvl w:ilvl="0">
        <w:numFmt w:val="decimal"/>
        <w:lvlText w:val="%1."/>
        <w:lvlJc w:val="left"/>
      </w:lvl>
    </w:lvlOverride>
  </w:num>
  <w:num w:numId="34">
    <w:abstractNumId w:val="13"/>
    <w:lvlOverride w:ilvl="0">
      <w:lvl w:ilvl="0">
        <w:numFmt w:val="decimal"/>
        <w:lvlText w:val="%1."/>
        <w:lvlJc w:val="left"/>
      </w:lvl>
    </w:lvlOverride>
  </w:num>
  <w:num w:numId="35">
    <w:abstractNumId w:val="20"/>
    <w:lvlOverride w:ilvl="0">
      <w:lvl w:ilvl="0">
        <w:numFmt w:val="decimal"/>
        <w:lvlText w:val="%1."/>
        <w:lvlJc w:val="left"/>
      </w:lvl>
    </w:lvlOverride>
  </w:num>
  <w:num w:numId="36">
    <w:abstractNumId w:val="40"/>
    <w:lvlOverride w:ilvl="0">
      <w:lvl w:ilvl="0">
        <w:numFmt w:val="decimal"/>
        <w:lvlText w:val="%1."/>
        <w:lvlJc w:val="left"/>
      </w:lvl>
    </w:lvlOverride>
  </w:num>
  <w:num w:numId="37">
    <w:abstractNumId w:val="42"/>
    <w:lvlOverride w:ilvl="0">
      <w:lvl w:ilvl="0">
        <w:numFmt w:val="decimal"/>
        <w:lvlText w:val="%1."/>
        <w:lvlJc w:val="left"/>
      </w:lvl>
    </w:lvlOverride>
  </w:num>
  <w:num w:numId="38">
    <w:abstractNumId w:val="5"/>
    <w:lvlOverride w:ilvl="0">
      <w:lvl w:ilvl="0">
        <w:numFmt w:val="decimal"/>
        <w:lvlText w:val="%1."/>
        <w:lvlJc w:val="left"/>
      </w:lvl>
    </w:lvlOverride>
  </w:num>
  <w:num w:numId="39">
    <w:abstractNumId w:val="17"/>
    <w:lvlOverride w:ilvl="0">
      <w:lvl w:ilvl="0">
        <w:numFmt w:val="decimal"/>
        <w:lvlText w:val="%1."/>
        <w:lvlJc w:val="left"/>
      </w:lvl>
    </w:lvlOverride>
  </w:num>
  <w:num w:numId="40">
    <w:abstractNumId w:val="39"/>
  </w:num>
  <w:num w:numId="41">
    <w:abstractNumId w:val="25"/>
  </w:num>
  <w:num w:numId="42">
    <w:abstractNumId w:val="47"/>
  </w:num>
  <w:num w:numId="43">
    <w:abstractNumId w:val="0"/>
  </w:num>
  <w:num w:numId="44">
    <w:abstractNumId w:val="2"/>
  </w:num>
  <w:num w:numId="45">
    <w:abstractNumId w:val="30"/>
  </w:num>
  <w:num w:numId="46">
    <w:abstractNumId w:val="3"/>
  </w:num>
  <w:num w:numId="47">
    <w:abstractNumId w:val="43"/>
  </w:num>
  <w:num w:numId="48">
    <w:abstractNumId w:val="27"/>
  </w:num>
  <w:num w:numId="49">
    <w:abstractNumId w:val="34"/>
  </w:num>
  <w:num w:numId="50">
    <w:abstractNumId w:val="22"/>
  </w:num>
  <w:num w:numId="51">
    <w:abstractNumId w:val="33"/>
  </w:num>
  <w:numIdMacAtCleanup w:val="51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ert">
    <w15:presenceInfo w15:providerId="None" w15:userId="Robert"/>
  </w15:person>
  <w15:person w15:author="Nelson, A.D. (ITC)">
    <w15:presenceInfo w15:providerId="AD" w15:userId="S-1-5-21-950020493-2556186422-1790655746-11719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stylePaneFormatFilter w:val="3F01"/>
  <w:trackRevisions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658AC"/>
    <w:rsid w:val="00001341"/>
    <w:rsid w:val="00010051"/>
    <w:rsid w:val="0001382F"/>
    <w:rsid w:val="00013918"/>
    <w:rsid w:val="00014D33"/>
    <w:rsid w:val="00021EA4"/>
    <w:rsid w:val="00031FD2"/>
    <w:rsid w:val="00034282"/>
    <w:rsid w:val="00035DCA"/>
    <w:rsid w:val="00045A9C"/>
    <w:rsid w:val="0005652D"/>
    <w:rsid w:val="00060AA1"/>
    <w:rsid w:val="00063025"/>
    <w:rsid w:val="00064C51"/>
    <w:rsid w:val="00065862"/>
    <w:rsid w:val="00065FED"/>
    <w:rsid w:val="00070888"/>
    <w:rsid w:val="00076EE2"/>
    <w:rsid w:val="0009071D"/>
    <w:rsid w:val="00090F6D"/>
    <w:rsid w:val="00091949"/>
    <w:rsid w:val="00091F61"/>
    <w:rsid w:val="000A5234"/>
    <w:rsid w:val="000A656E"/>
    <w:rsid w:val="000B3D97"/>
    <w:rsid w:val="000B7418"/>
    <w:rsid w:val="000C0413"/>
    <w:rsid w:val="000C0591"/>
    <w:rsid w:val="000C3411"/>
    <w:rsid w:val="000C34CC"/>
    <w:rsid w:val="000C6E6F"/>
    <w:rsid w:val="000D2023"/>
    <w:rsid w:val="000D6D6C"/>
    <w:rsid w:val="000E40D8"/>
    <w:rsid w:val="000E7857"/>
    <w:rsid w:val="000F3E48"/>
    <w:rsid w:val="00114543"/>
    <w:rsid w:val="00114EF9"/>
    <w:rsid w:val="00120DAB"/>
    <w:rsid w:val="00130097"/>
    <w:rsid w:val="001318C3"/>
    <w:rsid w:val="00132132"/>
    <w:rsid w:val="0013673C"/>
    <w:rsid w:val="00137B87"/>
    <w:rsid w:val="0014204A"/>
    <w:rsid w:val="00144E43"/>
    <w:rsid w:val="00146221"/>
    <w:rsid w:val="001471E8"/>
    <w:rsid w:val="001504D8"/>
    <w:rsid w:val="00155DDB"/>
    <w:rsid w:val="00160DB8"/>
    <w:rsid w:val="001654D9"/>
    <w:rsid w:val="00166923"/>
    <w:rsid w:val="001678F7"/>
    <w:rsid w:val="001804BE"/>
    <w:rsid w:val="00182CBA"/>
    <w:rsid w:val="00185B6B"/>
    <w:rsid w:val="00185F6C"/>
    <w:rsid w:val="00186C1E"/>
    <w:rsid w:val="001932F5"/>
    <w:rsid w:val="001940AE"/>
    <w:rsid w:val="00194314"/>
    <w:rsid w:val="00194B21"/>
    <w:rsid w:val="001A0D8C"/>
    <w:rsid w:val="001A15E1"/>
    <w:rsid w:val="001A1953"/>
    <w:rsid w:val="001A42FD"/>
    <w:rsid w:val="001A7744"/>
    <w:rsid w:val="001B17FC"/>
    <w:rsid w:val="001B1996"/>
    <w:rsid w:val="001B2BEA"/>
    <w:rsid w:val="001B4E3C"/>
    <w:rsid w:val="001B6EB0"/>
    <w:rsid w:val="001B77B4"/>
    <w:rsid w:val="001B77CC"/>
    <w:rsid w:val="001B7BB4"/>
    <w:rsid w:val="001C2DB7"/>
    <w:rsid w:val="001C5C17"/>
    <w:rsid w:val="001D577D"/>
    <w:rsid w:val="001E4982"/>
    <w:rsid w:val="001E69D2"/>
    <w:rsid w:val="001F2AF2"/>
    <w:rsid w:val="001F3FFA"/>
    <w:rsid w:val="001F6DA8"/>
    <w:rsid w:val="00200611"/>
    <w:rsid w:val="00200EAE"/>
    <w:rsid w:val="00204AAB"/>
    <w:rsid w:val="0020548E"/>
    <w:rsid w:val="00220E8A"/>
    <w:rsid w:val="00221223"/>
    <w:rsid w:val="00221288"/>
    <w:rsid w:val="00222C03"/>
    <w:rsid w:val="0022579B"/>
    <w:rsid w:val="002257FB"/>
    <w:rsid w:val="0022668B"/>
    <w:rsid w:val="00230020"/>
    <w:rsid w:val="002302E6"/>
    <w:rsid w:val="002369B7"/>
    <w:rsid w:val="00237B93"/>
    <w:rsid w:val="0024228B"/>
    <w:rsid w:val="00247182"/>
    <w:rsid w:val="002540A7"/>
    <w:rsid w:val="00255BD9"/>
    <w:rsid w:val="00256536"/>
    <w:rsid w:val="00262EA3"/>
    <w:rsid w:val="00264AB3"/>
    <w:rsid w:val="0026511D"/>
    <w:rsid w:val="00272732"/>
    <w:rsid w:val="00280DBD"/>
    <w:rsid w:val="00281683"/>
    <w:rsid w:val="00281EFD"/>
    <w:rsid w:val="002878B4"/>
    <w:rsid w:val="002915FE"/>
    <w:rsid w:val="00291623"/>
    <w:rsid w:val="00291E7C"/>
    <w:rsid w:val="00293FBA"/>
    <w:rsid w:val="002963F0"/>
    <w:rsid w:val="0029678C"/>
    <w:rsid w:val="0029766E"/>
    <w:rsid w:val="002A2A0D"/>
    <w:rsid w:val="002A511E"/>
    <w:rsid w:val="002A5F1E"/>
    <w:rsid w:val="002A7B5A"/>
    <w:rsid w:val="002A7BB6"/>
    <w:rsid w:val="002A7D18"/>
    <w:rsid w:val="002B2AAC"/>
    <w:rsid w:val="002B3776"/>
    <w:rsid w:val="002B6FD4"/>
    <w:rsid w:val="002C39B8"/>
    <w:rsid w:val="002C5036"/>
    <w:rsid w:val="002D1044"/>
    <w:rsid w:val="002D26ED"/>
    <w:rsid w:val="002E21AC"/>
    <w:rsid w:val="002E2DD7"/>
    <w:rsid w:val="002E320D"/>
    <w:rsid w:val="002E3DC8"/>
    <w:rsid w:val="002E40B8"/>
    <w:rsid w:val="002E6BBE"/>
    <w:rsid w:val="002F024C"/>
    <w:rsid w:val="002F5308"/>
    <w:rsid w:val="003007B5"/>
    <w:rsid w:val="003010A1"/>
    <w:rsid w:val="0030259E"/>
    <w:rsid w:val="00314404"/>
    <w:rsid w:val="0031456A"/>
    <w:rsid w:val="003157F3"/>
    <w:rsid w:val="00316C86"/>
    <w:rsid w:val="003231A4"/>
    <w:rsid w:val="0033109F"/>
    <w:rsid w:val="0034453F"/>
    <w:rsid w:val="00352EE1"/>
    <w:rsid w:val="00353E79"/>
    <w:rsid w:val="003573E6"/>
    <w:rsid w:val="0036168A"/>
    <w:rsid w:val="003622F8"/>
    <w:rsid w:val="0036384D"/>
    <w:rsid w:val="00367A68"/>
    <w:rsid w:val="00370557"/>
    <w:rsid w:val="00375D95"/>
    <w:rsid w:val="0038132E"/>
    <w:rsid w:val="00387030"/>
    <w:rsid w:val="0038736B"/>
    <w:rsid w:val="00396F60"/>
    <w:rsid w:val="00397F4C"/>
    <w:rsid w:val="003A5F03"/>
    <w:rsid w:val="003B26B0"/>
    <w:rsid w:val="003B5322"/>
    <w:rsid w:val="003B58B8"/>
    <w:rsid w:val="003B5EFF"/>
    <w:rsid w:val="003B6386"/>
    <w:rsid w:val="003B6973"/>
    <w:rsid w:val="003B6B28"/>
    <w:rsid w:val="003B6E9A"/>
    <w:rsid w:val="003C0EEA"/>
    <w:rsid w:val="003C5F7B"/>
    <w:rsid w:val="003D14FB"/>
    <w:rsid w:val="003D1678"/>
    <w:rsid w:val="003D1A38"/>
    <w:rsid w:val="003D1E4B"/>
    <w:rsid w:val="003D3D54"/>
    <w:rsid w:val="003D5674"/>
    <w:rsid w:val="003E0074"/>
    <w:rsid w:val="003E06B3"/>
    <w:rsid w:val="003E0A33"/>
    <w:rsid w:val="003E1FC8"/>
    <w:rsid w:val="003E44BB"/>
    <w:rsid w:val="003E6957"/>
    <w:rsid w:val="003F030F"/>
    <w:rsid w:val="003F18A3"/>
    <w:rsid w:val="003F2626"/>
    <w:rsid w:val="003F27D0"/>
    <w:rsid w:val="003F45C2"/>
    <w:rsid w:val="00400C5F"/>
    <w:rsid w:val="004057A4"/>
    <w:rsid w:val="00415B07"/>
    <w:rsid w:val="00415B9C"/>
    <w:rsid w:val="00416271"/>
    <w:rsid w:val="00416555"/>
    <w:rsid w:val="0042144F"/>
    <w:rsid w:val="00424096"/>
    <w:rsid w:val="00425027"/>
    <w:rsid w:val="00426CA5"/>
    <w:rsid w:val="00427C9A"/>
    <w:rsid w:val="00432522"/>
    <w:rsid w:val="004353BF"/>
    <w:rsid w:val="004356F6"/>
    <w:rsid w:val="00446BB8"/>
    <w:rsid w:val="00446BEF"/>
    <w:rsid w:val="0045103E"/>
    <w:rsid w:val="00455EAA"/>
    <w:rsid w:val="004561AF"/>
    <w:rsid w:val="00461863"/>
    <w:rsid w:val="00462615"/>
    <w:rsid w:val="004678CC"/>
    <w:rsid w:val="00467ECA"/>
    <w:rsid w:val="00474252"/>
    <w:rsid w:val="004758C6"/>
    <w:rsid w:val="00476339"/>
    <w:rsid w:val="004765A1"/>
    <w:rsid w:val="00481A70"/>
    <w:rsid w:val="00483A92"/>
    <w:rsid w:val="0048647E"/>
    <w:rsid w:val="00486767"/>
    <w:rsid w:val="00497DBF"/>
    <w:rsid w:val="004A4D2D"/>
    <w:rsid w:val="004A5E4F"/>
    <w:rsid w:val="004B203E"/>
    <w:rsid w:val="004B2FF1"/>
    <w:rsid w:val="004B423E"/>
    <w:rsid w:val="004B6B99"/>
    <w:rsid w:val="004B7D04"/>
    <w:rsid w:val="004C1A49"/>
    <w:rsid w:val="004C59AA"/>
    <w:rsid w:val="004C6203"/>
    <w:rsid w:val="004D0937"/>
    <w:rsid w:val="004D20F9"/>
    <w:rsid w:val="004D29A2"/>
    <w:rsid w:val="004D6F73"/>
    <w:rsid w:val="004E101E"/>
    <w:rsid w:val="004E4A68"/>
    <w:rsid w:val="004E50DF"/>
    <w:rsid w:val="004E75A3"/>
    <w:rsid w:val="004F02DC"/>
    <w:rsid w:val="004F246A"/>
    <w:rsid w:val="004F2927"/>
    <w:rsid w:val="005013BD"/>
    <w:rsid w:val="00503E57"/>
    <w:rsid w:val="005054DF"/>
    <w:rsid w:val="00507852"/>
    <w:rsid w:val="00514616"/>
    <w:rsid w:val="00517E04"/>
    <w:rsid w:val="005203A6"/>
    <w:rsid w:val="0052471E"/>
    <w:rsid w:val="005265D9"/>
    <w:rsid w:val="005306ED"/>
    <w:rsid w:val="00534F10"/>
    <w:rsid w:val="00545B25"/>
    <w:rsid w:val="0054633B"/>
    <w:rsid w:val="00554282"/>
    <w:rsid w:val="0055447A"/>
    <w:rsid w:val="00556B97"/>
    <w:rsid w:val="00563990"/>
    <w:rsid w:val="00564FDD"/>
    <w:rsid w:val="00566E23"/>
    <w:rsid w:val="00566F9E"/>
    <w:rsid w:val="00567615"/>
    <w:rsid w:val="0058085B"/>
    <w:rsid w:val="00584A60"/>
    <w:rsid w:val="0058686C"/>
    <w:rsid w:val="00596D5C"/>
    <w:rsid w:val="005A0332"/>
    <w:rsid w:val="005A1E0F"/>
    <w:rsid w:val="005A3C63"/>
    <w:rsid w:val="005C7648"/>
    <w:rsid w:val="005D035A"/>
    <w:rsid w:val="005D3025"/>
    <w:rsid w:val="005D5E96"/>
    <w:rsid w:val="005D6E76"/>
    <w:rsid w:val="005E04D0"/>
    <w:rsid w:val="005E75CA"/>
    <w:rsid w:val="005F0B70"/>
    <w:rsid w:val="005F709B"/>
    <w:rsid w:val="005F7361"/>
    <w:rsid w:val="00604882"/>
    <w:rsid w:val="00613B0A"/>
    <w:rsid w:val="00617090"/>
    <w:rsid w:val="006218C7"/>
    <w:rsid w:val="00621EDA"/>
    <w:rsid w:val="00622A15"/>
    <w:rsid w:val="00624D5A"/>
    <w:rsid w:val="00626F82"/>
    <w:rsid w:val="00632D03"/>
    <w:rsid w:val="00635571"/>
    <w:rsid w:val="00636B41"/>
    <w:rsid w:val="006403B4"/>
    <w:rsid w:val="0064404F"/>
    <w:rsid w:val="006468D1"/>
    <w:rsid w:val="00647887"/>
    <w:rsid w:val="00652B57"/>
    <w:rsid w:val="0065371A"/>
    <w:rsid w:val="006548DD"/>
    <w:rsid w:val="0065527A"/>
    <w:rsid w:val="00655328"/>
    <w:rsid w:val="006600B9"/>
    <w:rsid w:val="00660D66"/>
    <w:rsid w:val="00660EAB"/>
    <w:rsid w:val="00660F74"/>
    <w:rsid w:val="00661252"/>
    <w:rsid w:val="00663142"/>
    <w:rsid w:val="0066546B"/>
    <w:rsid w:val="00665CD1"/>
    <w:rsid w:val="00670E36"/>
    <w:rsid w:val="00671656"/>
    <w:rsid w:val="006741B4"/>
    <w:rsid w:val="00674846"/>
    <w:rsid w:val="006755F3"/>
    <w:rsid w:val="00676879"/>
    <w:rsid w:val="00676E0A"/>
    <w:rsid w:val="006775B8"/>
    <w:rsid w:val="006817F2"/>
    <w:rsid w:val="00683170"/>
    <w:rsid w:val="0069025B"/>
    <w:rsid w:val="00690713"/>
    <w:rsid w:val="0069076F"/>
    <w:rsid w:val="00694029"/>
    <w:rsid w:val="00696F35"/>
    <w:rsid w:val="006978A7"/>
    <w:rsid w:val="00697A78"/>
    <w:rsid w:val="006A42B0"/>
    <w:rsid w:val="006A42F1"/>
    <w:rsid w:val="006A5AF3"/>
    <w:rsid w:val="006B0D57"/>
    <w:rsid w:val="006B338E"/>
    <w:rsid w:val="006B43F4"/>
    <w:rsid w:val="006B4BC4"/>
    <w:rsid w:val="006C05EF"/>
    <w:rsid w:val="006C2842"/>
    <w:rsid w:val="006C2EB6"/>
    <w:rsid w:val="006C3CFE"/>
    <w:rsid w:val="006D080B"/>
    <w:rsid w:val="006D2C30"/>
    <w:rsid w:val="006D57EF"/>
    <w:rsid w:val="006E2EAF"/>
    <w:rsid w:val="006E58D6"/>
    <w:rsid w:val="006F5237"/>
    <w:rsid w:val="006F568B"/>
    <w:rsid w:val="00704153"/>
    <w:rsid w:val="00706836"/>
    <w:rsid w:val="00707BBC"/>
    <w:rsid w:val="0071075C"/>
    <w:rsid w:val="00710B98"/>
    <w:rsid w:val="00712E32"/>
    <w:rsid w:val="0071631A"/>
    <w:rsid w:val="00721071"/>
    <w:rsid w:val="0072691E"/>
    <w:rsid w:val="00727A56"/>
    <w:rsid w:val="00730A5D"/>
    <w:rsid w:val="00732626"/>
    <w:rsid w:val="00733785"/>
    <w:rsid w:val="0073464F"/>
    <w:rsid w:val="00734D5C"/>
    <w:rsid w:val="007409FD"/>
    <w:rsid w:val="00742A20"/>
    <w:rsid w:val="00746665"/>
    <w:rsid w:val="00746790"/>
    <w:rsid w:val="00760C94"/>
    <w:rsid w:val="00761FF4"/>
    <w:rsid w:val="00763A40"/>
    <w:rsid w:val="007646AB"/>
    <w:rsid w:val="0076544C"/>
    <w:rsid w:val="00765B0A"/>
    <w:rsid w:val="0077165C"/>
    <w:rsid w:val="0077378D"/>
    <w:rsid w:val="00774830"/>
    <w:rsid w:val="00777C1A"/>
    <w:rsid w:val="00783B54"/>
    <w:rsid w:val="007879D9"/>
    <w:rsid w:val="00791EE9"/>
    <w:rsid w:val="00795D1B"/>
    <w:rsid w:val="00796385"/>
    <w:rsid w:val="007A423E"/>
    <w:rsid w:val="007A4414"/>
    <w:rsid w:val="007B1202"/>
    <w:rsid w:val="007B13D1"/>
    <w:rsid w:val="007B3D1B"/>
    <w:rsid w:val="007C278B"/>
    <w:rsid w:val="007C5057"/>
    <w:rsid w:val="007C72DA"/>
    <w:rsid w:val="007C7D31"/>
    <w:rsid w:val="007D33A4"/>
    <w:rsid w:val="007D356C"/>
    <w:rsid w:val="007D3A4F"/>
    <w:rsid w:val="007D60C0"/>
    <w:rsid w:val="007E114C"/>
    <w:rsid w:val="007E65A4"/>
    <w:rsid w:val="007F1AE9"/>
    <w:rsid w:val="007F23F5"/>
    <w:rsid w:val="007F4203"/>
    <w:rsid w:val="007F486A"/>
    <w:rsid w:val="008000DC"/>
    <w:rsid w:val="008059F2"/>
    <w:rsid w:val="00805AB9"/>
    <w:rsid w:val="00807A92"/>
    <w:rsid w:val="00810D7C"/>
    <w:rsid w:val="00814544"/>
    <w:rsid w:val="00817837"/>
    <w:rsid w:val="00822B1F"/>
    <w:rsid w:val="00823018"/>
    <w:rsid w:val="008252EF"/>
    <w:rsid w:val="0082543D"/>
    <w:rsid w:val="008260C1"/>
    <w:rsid w:val="00833632"/>
    <w:rsid w:val="0083515B"/>
    <w:rsid w:val="00835834"/>
    <w:rsid w:val="00835F86"/>
    <w:rsid w:val="0083639C"/>
    <w:rsid w:val="00837182"/>
    <w:rsid w:val="008435BC"/>
    <w:rsid w:val="00847721"/>
    <w:rsid w:val="00847876"/>
    <w:rsid w:val="00851500"/>
    <w:rsid w:val="00853EAF"/>
    <w:rsid w:val="008542B7"/>
    <w:rsid w:val="0085667F"/>
    <w:rsid w:val="00862A18"/>
    <w:rsid w:val="00864036"/>
    <w:rsid w:val="00865221"/>
    <w:rsid w:val="00880C42"/>
    <w:rsid w:val="008822C0"/>
    <w:rsid w:val="00884482"/>
    <w:rsid w:val="008852CB"/>
    <w:rsid w:val="0088599D"/>
    <w:rsid w:val="00886503"/>
    <w:rsid w:val="008874E6"/>
    <w:rsid w:val="00892B73"/>
    <w:rsid w:val="00895CEE"/>
    <w:rsid w:val="008A04DF"/>
    <w:rsid w:val="008A6EDB"/>
    <w:rsid w:val="008B0525"/>
    <w:rsid w:val="008B0704"/>
    <w:rsid w:val="008B07C6"/>
    <w:rsid w:val="008B52E7"/>
    <w:rsid w:val="008B68D8"/>
    <w:rsid w:val="008C091F"/>
    <w:rsid w:val="008C581F"/>
    <w:rsid w:val="008D432C"/>
    <w:rsid w:val="008E59C7"/>
    <w:rsid w:val="008F21C7"/>
    <w:rsid w:val="009002BD"/>
    <w:rsid w:val="009020A9"/>
    <w:rsid w:val="009024C2"/>
    <w:rsid w:val="0090690C"/>
    <w:rsid w:val="0091362F"/>
    <w:rsid w:val="009143F2"/>
    <w:rsid w:val="00921650"/>
    <w:rsid w:val="009228A7"/>
    <w:rsid w:val="0092347A"/>
    <w:rsid w:val="00931ED8"/>
    <w:rsid w:val="00940227"/>
    <w:rsid w:val="009543DB"/>
    <w:rsid w:val="00954922"/>
    <w:rsid w:val="00954DBB"/>
    <w:rsid w:val="009617BC"/>
    <w:rsid w:val="0096391F"/>
    <w:rsid w:val="00964B4B"/>
    <w:rsid w:val="00970972"/>
    <w:rsid w:val="009756DD"/>
    <w:rsid w:val="00976439"/>
    <w:rsid w:val="009808C6"/>
    <w:rsid w:val="009821E7"/>
    <w:rsid w:val="009838AE"/>
    <w:rsid w:val="00987A75"/>
    <w:rsid w:val="00990717"/>
    <w:rsid w:val="009916FE"/>
    <w:rsid w:val="009947A7"/>
    <w:rsid w:val="00997EFF"/>
    <w:rsid w:val="009A1D1F"/>
    <w:rsid w:val="009A1E50"/>
    <w:rsid w:val="009A280A"/>
    <w:rsid w:val="009A41C8"/>
    <w:rsid w:val="009A47C1"/>
    <w:rsid w:val="009A6977"/>
    <w:rsid w:val="009B1655"/>
    <w:rsid w:val="009B3D34"/>
    <w:rsid w:val="009C0966"/>
    <w:rsid w:val="009C53AA"/>
    <w:rsid w:val="009D6952"/>
    <w:rsid w:val="009E247C"/>
    <w:rsid w:val="009E2858"/>
    <w:rsid w:val="009E31ED"/>
    <w:rsid w:val="009E3366"/>
    <w:rsid w:val="009E3B19"/>
    <w:rsid w:val="009E454C"/>
    <w:rsid w:val="009E4857"/>
    <w:rsid w:val="009E64D3"/>
    <w:rsid w:val="009F1150"/>
    <w:rsid w:val="009F171A"/>
    <w:rsid w:val="009F3CD6"/>
    <w:rsid w:val="009F6929"/>
    <w:rsid w:val="009F7F47"/>
    <w:rsid w:val="00A0273D"/>
    <w:rsid w:val="00A12BF8"/>
    <w:rsid w:val="00A12E14"/>
    <w:rsid w:val="00A133AD"/>
    <w:rsid w:val="00A15491"/>
    <w:rsid w:val="00A15B90"/>
    <w:rsid w:val="00A250FE"/>
    <w:rsid w:val="00A26AF8"/>
    <w:rsid w:val="00A26D7B"/>
    <w:rsid w:val="00A27BD7"/>
    <w:rsid w:val="00A314BA"/>
    <w:rsid w:val="00A3377F"/>
    <w:rsid w:val="00A339B8"/>
    <w:rsid w:val="00A37931"/>
    <w:rsid w:val="00A37CC2"/>
    <w:rsid w:val="00A40C22"/>
    <w:rsid w:val="00A441B3"/>
    <w:rsid w:val="00A458D2"/>
    <w:rsid w:val="00A50262"/>
    <w:rsid w:val="00A5239F"/>
    <w:rsid w:val="00A540C8"/>
    <w:rsid w:val="00A55CD2"/>
    <w:rsid w:val="00A56D40"/>
    <w:rsid w:val="00A62D13"/>
    <w:rsid w:val="00A63C7B"/>
    <w:rsid w:val="00A64F8B"/>
    <w:rsid w:val="00A6612D"/>
    <w:rsid w:val="00A6765C"/>
    <w:rsid w:val="00A74BA2"/>
    <w:rsid w:val="00A7509D"/>
    <w:rsid w:val="00A754C4"/>
    <w:rsid w:val="00A75CF7"/>
    <w:rsid w:val="00A77B0A"/>
    <w:rsid w:val="00A87844"/>
    <w:rsid w:val="00AA017A"/>
    <w:rsid w:val="00AA0A35"/>
    <w:rsid w:val="00AB1129"/>
    <w:rsid w:val="00AB27D6"/>
    <w:rsid w:val="00AB28E6"/>
    <w:rsid w:val="00AC279C"/>
    <w:rsid w:val="00AC3CFB"/>
    <w:rsid w:val="00AC413E"/>
    <w:rsid w:val="00AD08E6"/>
    <w:rsid w:val="00AD100B"/>
    <w:rsid w:val="00AD16F7"/>
    <w:rsid w:val="00AD17E2"/>
    <w:rsid w:val="00AD64B6"/>
    <w:rsid w:val="00AE5804"/>
    <w:rsid w:val="00AE5982"/>
    <w:rsid w:val="00AE6687"/>
    <w:rsid w:val="00AF15DB"/>
    <w:rsid w:val="00AF2071"/>
    <w:rsid w:val="00AF2BFC"/>
    <w:rsid w:val="00AF59B2"/>
    <w:rsid w:val="00B05A62"/>
    <w:rsid w:val="00B071E6"/>
    <w:rsid w:val="00B1140D"/>
    <w:rsid w:val="00B2161C"/>
    <w:rsid w:val="00B22C68"/>
    <w:rsid w:val="00B26D7F"/>
    <w:rsid w:val="00B32DC2"/>
    <w:rsid w:val="00B336A8"/>
    <w:rsid w:val="00B363B2"/>
    <w:rsid w:val="00B36C9B"/>
    <w:rsid w:val="00B37882"/>
    <w:rsid w:val="00B462D6"/>
    <w:rsid w:val="00B50624"/>
    <w:rsid w:val="00B543A6"/>
    <w:rsid w:val="00B55524"/>
    <w:rsid w:val="00B56285"/>
    <w:rsid w:val="00B5750A"/>
    <w:rsid w:val="00B60457"/>
    <w:rsid w:val="00B6277C"/>
    <w:rsid w:val="00B66F37"/>
    <w:rsid w:val="00B7094F"/>
    <w:rsid w:val="00B720A5"/>
    <w:rsid w:val="00B726F4"/>
    <w:rsid w:val="00B7454F"/>
    <w:rsid w:val="00B74693"/>
    <w:rsid w:val="00B75FC8"/>
    <w:rsid w:val="00B80CF4"/>
    <w:rsid w:val="00B87A1B"/>
    <w:rsid w:val="00B93B92"/>
    <w:rsid w:val="00B95C2D"/>
    <w:rsid w:val="00BA1C3C"/>
    <w:rsid w:val="00BA395F"/>
    <w:rsid w:val="00BB051C"/>
    <w:rsid w:val="00BB1A66"/>
    <w:rsid w:val="00BB39ED"/>
    <w:rsid w:val="00BB4E86"/>
    <w:rsid w:val="00BB75A8"/>
    <w:rsid w:val="00BC1DF4"/>
    <w:rsid w:val="00BC22FA"/>
    <w:rsid w:val="00BC362B"/>
    <w:rsid w:val="00BC7CF5"/>
    <w:rsid w:val="00BD07A9"/>
    <w:rsid w:val="00BD2986"/>
    <w:rsid w:val="00BD5A2E"/>
    <w:rsid w:val="00BD5C27"/>
    <w:rsid w:val="00BD5DCB"/>
    <w:rsid w:val="00BE0389"/>
    <w:rsid w:val="00BE049E"/>
    <w:rsid w:val="00BE6FFC"/>
    <w:rsid w:val="00BF074E"/>
    <w:rsid w:val="00BF5A7F"/>
    <w:rsid w:val="00BF6102"/>
    <w:rsid w:val="00BF662B"/>
    <w:rsid w:val="00C00950"/>
    <w:rsid w:val="00C01764"/>
    <w:rsid w:val="00C02610"/>
    <w:rsid w:val="00C0474E"/>
    <w:rsid w:val="00C067C7"/>
    <w:rsid w:val="00C0692E"/>
    <w:rsid w:val="00C1065E"/>
    <w:rsid w:val="00C124D9"/>
    <w:rsid w:val="00C15CA6"/>
    <w:rsid w:val="00C21A7A"/>
    <w:rsid w:val="00C23631"/>
    <w:rsid w:val="00C236A5"/>
    <w:rsid w:val="00C23B13"/>
    <w:rsid w:val="00C253BB"/>
    <w:rsid w:val="00C26F47"/>
    <w:rsid w:val="00C30B09"/>
    <w:rsid w:val="00C323AD"/>
    <w:rsid w:val="00C343F6"/>
    <w:rsid w:val="00C34593"/>
    <w:rsid w:val="00C4116F"/>
    <w:rsid w:val="00C44B26"/>
    <w:rsid w:val="00C52D2E"/>
    <w:rsid w:val="00C52EB0"/>
    <w:rsid w:val="00C546B8"/>
    <w:rsid w:val="00C551D4"/>
    <w:rsid w:val="00C56121"/>
    <w:rsid w:val="00C65683"/>
    <w:rsid w:val="00C658AC"/>
    <w:rsid w:val="00C65E02"/>
    <w:rsid w:val="00C65E64"/>
    <w:rsid w:val="00C65EDC"/>
    <w:rsid w:val="00C66A3A"/>
    <w:rsid w:val="00C71EAF"/>
    <w:rsid w:val="00C73AC7"/>
    <w:rsid w:val="00C74A1C"/>
    <w:rsid w:val="00C77FED"/>
    <w:rsid w:val="00C858C3"/>
    <w:rsid w:val="00C90632"/>
    <w:rsid w:val="00C90650"/>
    <w:rsid w:val="00C90A60"/>
    <w:rsid w:val="00C919F1"/>
    <w:rsid w:val="00CA1CFC"/>
    <w:rsid w:val="00CA42C8"/>
    <w:rsid w:val="00CA6F4F"/>
    <w:rsid w:val="00CB04E1"/>
    <w:rsid w:val="00CB0E96"/>
    <w:rsid w:val="00CB5578"/>
    <w:rsid w:val="00CB5D65"/>
    <w:rsid w:val="00CC14DE"/>
    <w:rsid w:val="00CC5339"/>
    <w:rsid w:val="00CC5696"/>
    <w:rsid w:val="00CD0D8E"/>
    <w:rsid w:val="00CD12A1"/>
    <w:rsid w:val="00CD19DB"/>
    <w:rsid w:val="00CD3118"/>
    <w:rsid w:val="00CD6E13"/>
    <w:rsid w:val="00CE3CB3"/>
    <w:rsid w:val="00CE3EEC"/>
    <w:rsid w:val="00CE40D3"/>
    <w:rsid w:val="00CE43BD"/>
    <w:rsid w:val="00CE4DD7"/>
    <w:rsid w:val="00CE6400"/>
    <w:rsid w:val="00CF276A"/>
    <w:rsid w:val="00CF5515"/>
    <w:rsid w:val="00D014FD"/>
    <w:rsid w:val="00D07AE1"/>
    <w:rsid w:val="00D1675F"/>
    <w:rsid w:val="00D31599"/>
    <w:rsid w:val="00D326C0"/>
    <w:rsid w:val="00D33BD7"/>
    <w:rsid w:val="00D35B3A"/>
    <w:rsid w:val="00D360FF"/>
    <w:rsid w:val="00D47768"/>
    <w:rsid w:val="00D47F0C"/>
    <w:rsid w:val="00D51076"/>
    <w:rsid w:val="00D52F0F"/>
    <w:rsid w:val="00D54810"/>
    <w:rsid w:val="00D54F42"/>
    <w:rsid w:val="00D56886"/>
    <w:rsid w:val="00D61A39"/>
    <w:rsid w:val="00D64CCA"/>
    <w:rsid w:val="00D66597"/>
    <w:rsid w:val="00D67255"/>
    <w:rsid w:val="00D67E41"/>
    <w:rsid w:val="00D746AB"/>
    <w:rsid w:val="00D81988"/>
    <w:rsid w:val="00D83E68"/>
    <w:rsid w:val="00D8492B"/>
    <w:rsid w:val="00D87CD0"/>
    <w:rsid w:val="00D923D8"/>
    <w:rsid w:val="00D95FF5"/>
    <w:rsid w:val="00D96C35"/>
    <w:rsid w:val="00DA47E7"/>
    <w:rsid w:val="00DB4A52"/>
    <w:rsid w:val="00DB7234"/>
    <w:rsid w:val="00DB7396"/>
    <w:rsid w:val="00DC13E3"/>
    <w:rsid w:val="00DC2270"/>
    <w:rsid w:val="00DE254E"/>
    <w:rsid w:val="00DE4ADF"/>
    <w:rsid w:val="00DF1975"/>
    <w:rsid w:val="00DF28C8"/>
    <w:rsid w:val="00DF527A"/>
    <w:rsid w:val="00E03313"/>
    <w:rsid w:val="00E142C1"/>
    <w:rsid w:val="00E154A2"/>
    <w:rsid w:val="00E21B61"/>
    <w:rsid w:val="00E21F8D"/>
    <w:rsid w:val="00E22555"/>
    <w:rsid w:val="00E24D70"/>
    <w:rsid w:val="00E254F7"/>
    <w:rsid w:val="00E34B11"/>
    <w:rsid w:val="00E34DCD"/>
    <w:rsid w:val="00E362DA"/>
    <w:rsid w:val="00E408B7"/>
    <w:rsid w:val="00E40B20"/>
    <w:rsid w:val="00E43D72"/>
    <w:rsid w:val="00E43F6E"/>
    <w:rsid w:val="00E465BC"/>
    <w:rsid w:val="00E46F79"/>
    <w:rsid w:val="00E52833"/>
    <w:rsid w:val="00E53693"/>
    <w:rsid w:val="00E62DD0"/>
    <w:rsid w:val="00E63B32"/>
    <w:rsid w:val="00E70115"/>
    <w:rsid w:val="00E724D0"/>
    <w:rsid w:val="00E72C55"/>
    <w:rsid w:val="00E748B5"/>
    <w:rsid w:val="00E81BD8"/>
    <w:rsid w:val="00E84A9E"/>
    <w:rsid w:val="00E86004"/>
    <w:rsid w:val="00E872CB"/>
    <w:rsid w:val="00E87F40"/>
    <w:rsid w:val="00E97128"/>
    <w:rsid w:val="00E97754"/>
    <w:rsid w:val="00EA09DE"/>
    <w:rsid w:val="00EA26F2"/>
    <w:rsid w:val="00EA3285"/>
    <w:rsid w:val="00EA52EA"/>
    <w:rsid w:val="00EB11C6"/>
    <w:rsid w:val="00EB2E22"/>
    <w:rsid w:val="00ED07CE"/>
    <w:rsid w:val="00ED30CD"/>
    <w:rsid w:val="00ED321C"/>
    <w:rsid w:val="00ED4839"/>
    <w:rsid w:val="00ED6C50"/>
    <w:rsid w:val="00ED7344"/>
    <w:rsid w:val="00EE0325"/>
    <w:rsid w:val="00EF098E"/>
    <w:rsid w:val="00EF1408"/>
    <w:rsid w:val="00EF2008"/>
    <w:rsid w:val="00EF59B2"/>
    <w:rsid w:val="00EF59CB"/>
    <w:rsid w:val="00F03454"/>
    <w:rsid w:val="00F151DB"/>
    <w:rsid w:val="00F156F0"/>
    <w:rsid w:val="00F161C3"/>
    <w:rsid w:val="00F16822"/>
    <w:rsid w:val="00F169D4"/>
    <w:rsid w:val="00F17763"/>
    <w:rsid w:val="00F21436"/>
    <w:rsid w:val="00F23B50"/>
    <w:rsid w:val="00F248EC"/>
    <w:rsid w:val="00F32E56"/>
    <w:rsid w:val="00F3623E"/>
    <w:rsid w:val="00F41770"/>
    <w:rsid w:val="00F41D3C"/>
    <w:rsid w:val="00F44BD9"/>
    <w:rsid w:val="00F55E47"/>
    <w:rsid w:val="00F6354F"/>
    <w:rsid w:val="00F65F22"/>
    <w:rsid w:val="00F710BE"/>
    <w:rsid w:val="00F72DDF"/>
    <w:rsid w:val="00F77920"/>
    <w:rsid w:val="00F81536"/>
    <w:rsid w:val="00F82288"/>
    <w:rsid w:val="00F82A82"/>
    <w:rsid w:val="00F83E47"/>
    <w:rsid w:val="00F855B0"/>
    <w:rsid w:val="00F924AD"/>
    <w:rsid w:val="00F95A11"/>
    <w:rsid w:val="00F95F78"/>
    <w:rsid w:val="00FA5575"/>
    <w:rsid w:val="00FB1417"/>
    <w:rsid w:val="00FB37DF"/>
    <w:rsid w:val="00FB7486"/>
    <w:rsid w:val="00FC18AB"/>
    <w:rsid w:val="00FD365E"/>
    <w:rsid w:val="00FD6624"/>
    <w:rsid w:val="00FD6E4C"/>
    <w:rsid w:val="00FE0F7B"/>
    <w:rsid w:val="00FE34AB"/>
    <w:rsid w:val="00FE3761"/>
    <w:rsid w:val="00FF0893"/>
    <w:rsid w:val="00FF2A5F"/>
    <w:rsid w:val="00FF4603"/>
    <w:rsid w:val="00FF4A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F03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256536"/>
    <w:pPr>
      <w:ind w:left="720"/>
      <w:contextualSpacing/>
    </w:pPr>
  </w:style>
  <w:style w:type="table" w:styleId="TableGrid">
    <w:name w:val="Table Grid"/>
    <w:basedOn w:val="TableNormal"/>
    <w:rsid w:val="00014D33"/>
    <w:rPr>
      <w:rFonts w:ascii="Calibri" w:eastAsia="Calibri" w:hAnsi="Calibri"/>
      <w:sz w:val="22"/>
      <w:szCs w:val="22"/>
      <w:lang w:val="en-PH"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ntemporary">
    <w:name w:val="Table Contemporary"/>
    <w:basedOn w:val="TableNormal"/>
    <w:rsid w:val="0083515B"/>
    <w:pPr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List1">
    <w:name w:val="Table List 1"/>
    <w:basedOn w:val="TableNormal"/>
    <w:rsid w:val="0083515B"/>
    <w:pPr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Shading1">
    <w:name w:val="Light Shading1"/>
    <w:basedOn w:val="TableNormal"/>
    <w:uiPriority w:val="60"/>
    <w:rsid w:val="008351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Columns5">
    <w:name w:val="Table Columns 5"/>
    <w:basedOn w:val="TableNormal"/>
    <w:rsid w:val="0083515B"/>
    <w:pPr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3">
    <w:name w:val="Table List 3"/>
    <w:basedOn w:val="TableNormal"/>
    <w:rsid w:val="0083515B"/>
    <w:pPr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2D26ED"/>
    <w:pPr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apple-converted-space">
    <w:name w:val="apple-converted-space"/>
    <w:basedOn w:val="DefaultParagraphFont"/>
    <w:rsid w:val="0024228B"/>
  </w:style>
  <w:style w:type="paragraph" w:styleId="EndnoteText">
    <w:name w:val="endnote text"/>
    <w:basedOn w:val="Normal"/>
    <w:link w:val="EndnoteTextChar"/>
    <w:semiHidden/>
    <w:unhideWhenUsed/>
    <w:rsid w:val="000B741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0B7418"/>
    <w:rPr>
      <w:rFonts w:ascii="Calibri" w:hAnsi="Calibri"/>
    </w:rPr>
  </w:style>
  <w:style w:type="character" w:styleId="EndnoteReference">
    <w:name w:val="endnote reference"/>
    <w:basedOn w:val="DefaultParagraphFont"/>
    <w:semiHidden/>
    <w:unhideWhenUsed/>
    <w:rsid w:val="000B7418"/>
    <w:rPr>
      <w:vertAlign w:val="superscript"/>
    </w:rPr>
  </w:style>
  <w:style w:type="character" w:customStyle="1" w:styleId="Heading3Char">
    <w:name w:val="Heading 3 Char"/>
    <w:basedOn w:val="DefaultParagraphFont"/>
    <w:link w:val="Heading3"/>
    <w:rsid w:val="004F02DC"/>
    <w:rPr>
      <w:rFonts w:ascii="Arial" w:hAnsi="Arial" w:cs="Arial"/>
      <w:b/>
      <w:bCs/>
      <w:sz w:val="26"/>
      <w:szCs w:val="26"/>
    </w:rPr>
  </w:style>
  <w:style w:type="paragraph" w:styleId="Revision">
    <w:name w:val="Revision"/>
    <w:hidden/>
    <w:uiPriority w:val="99"/>
    <w:semiHidden/>
    <w:rsid w:val="003D1E4B"/>
    <w:rPr>
      <w:rFonts w:ascii="Calibri" w:hAnsi="Calibri"/>
      <w:sz w:val="22"/>
      <w:szCs w:val="22"/>
    </w:rPr>
  </w:style>
  <w:style w:type="character" w:customStyle="1" w:styleId="il">
    <w:name w:val="il"/>
    <w:basedOn w:val="DefaultParagraphFont"/>
    <w:rsid w:val="00C65683"/>
  </w:style>
  <w:style w:type="paragraph" w:styleId="FootnoteText">
    <w:name w:val="footnote text"/>
    <w:basedOn w:val="Normal"/>
    <w:link w:val="FootnoteTextChar"/>
    <w:semiHidden/>
    <w:unhideWhenUsed/>
    <w:rsid w:val="0077483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74830"/>
    <w:rPr>
      <w:rFonts w:ascii="Calibri" w:hAnsi="Calibri"/>
    </w:rPr>
  </w:style>
  <w:style w:type="character" w:styleId="FootnoteReference">
    <w:name w:val="footnote reference"/>
    <w:basedOn w:val="DefaultParagraphFont"/>
    <w:semiHidden/>
    <w:unhideWhenUsed/>
    <w:rsid w:val="00774830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2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083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2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7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0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khuyennongvn.gov.v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://www.fao.org/giews/countrybrief/index.jsp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://www.fao.org/agriculture/seed/cropcalendar/welcome.do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://www.fao.org/giews/countrybrief/index.jsp" TargetMode="Externa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31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www.cuctrongtrot.gov.vn/" TargetMode="Externa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 xmlns:b="http://schemas.openxmlformats.org/officeDocument/2006/bibliography" xmlns="http://schemas.openxmlformats.org/officeDocument/2006/bibliography">
    <b:Tag>1</b:Tag>
    <b:RefOrder>2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 xmlns:b="http://schemas.openxmlformats.org/officeDocument/2006/bibliography" xmlns="http://schemas.openxmlformats.org/officeDocument/2006/bibliography">
    <b:Tag>1</b:Tag>
    <b:RefOrder>2</b:RefOrder>
  </b:Source>
</b:Sourc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>
  <b:Source xmlns:b="http://schemas.openxmlformats.org/officeDocument/2006/bibliography" xmlns="http://schemas.openxmlformats.org/officeDocument/2006/bibliography">
    <b:Tag>1</b:Tag>
    <b:RefOrder>2</b:RefOrder>
  </b:Source>
</b:Sourc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>
  <b:Source xmlns:b="http://schemas.openxmlformats.org/officeDocument/2006/bibliography" xmlns="http://schemas.openxmlformats.org/officeDocument/2006/bibliography">
    <b:Tag>1</b:Tag>
    <b:RefOrder>2</b:RefOrder>
  </b:Source>
</b:Sourc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>
  <b:Source xmlns:b="http://schemas.openxmlformats.org/officeDocument/2006/bibliography" xmlns="http://schemas.openxmlformats.org/officeDocument/2006/bibliography">
    <b:Tag>1</b:Tag>
    <b:RefOrder>2</b:RefOrder>
  </b:Source>
</b:Sources>
</file>

<file path=customXml/itemProps1.xml><?xml version="1.0" encoding="utf-8"?>
<ds:datastoreItem xmlns:ds="http://schemas.openxmlformats.org/officeDocument/2006/customXml" ds:itemID="{DFB022D2-0B4B-4132-B096-81EB7B70BCE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0ED16D7-81F5-4419-B5F8-41DAE7EEC9A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9AAFEA-6A11-487B-8D43-3894A4498A7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6643F56-C7D5-4F0F-87DE-DB08B2A517D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10B32A1E-752D-41D7-BB77-86B4ACD22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109</Words>
  <Characters>23422</Characters>
  <Application>Microsoft Office Word</Application>
  <DocSecurity>0</DocSecurity>
  <Lines>195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Data Descriptor Template</vt:lpstr>
      <vt:lpstr>Data Descriptor Template</vt:lpstr>
    </vt:vector>
  </TitlesOfParts>
  <Company>Macmillan Publishing</Company>
  <LinksUpToDate>false</LinksUpToDate>
  <CharactersWithSpaces>27477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creator>andrew.hufton</dc:creator>
  <cp:lastModifiedBy>AGLaborte</cp:lastModifiedBy>
  <cp:revision>3</cp:revision>
  <cp:lastPrinted>2016-07-21T10:53:00Z</cp:lastPrinted>
  <dcterms:created xsi:type="dcterms:W3CDTF">2017-03-23T14:49:00Z</dcterms:created>
  <dcterms:modified xsi:type="dcterms:W3CDTF">2017-03-23T14:50:00Z</dcterms:modified>
</cp:coreProperties>
</file>